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40D544" w14:textId="77777777" w:rsidR="00A37268" w:rsidRPr="001C0621" w:rsidRDefault="00A37268" w:rsidP="00A37268">
      <w:pPr>
        <w:rPr>
          <w:lang w:val="en-GB"/>
        </w:rPr>
      </w:pPr>
      <w:r w:rsidRPr="001C0621">
        <w:rPr>
          <w:lang w:val="en-GB"/>
        </w:rPr>
        <w:t>R versus NR</w:t>
      </w:r>
    </w:p>
    <w:p w14:paraId="7842891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Total params: 4,576,402</w:t>
      </w:r>
    </w:p>
    <w:p w14:paraId="2B91123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Trainable params: 4,576,402</w:t>
      </w:r>
    </w:p>
    <w:p w14:paraId="777494E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Non-trainable params: 0</w:t>
      </w:r>
    </w:p>
    <w:p w14:paraId="4E825D3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_________________________________________________________________</w:t>
      </w:r>
    </w:p>
    <w:p w14:paraId="7A3E7FB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/900</w:t>
      </w:r>
    </w:p>
    <w:p w14:paraId="4AB6519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14s 21ms/step - loss: 12.7494 - accuracy: 0.4927 - val_loss: 0.6932 - val_accuracy: 0.4536</w:t>
      </w:r>
    </w:p>
    <w:p w14:paraId="4F64099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/900</w:t>
      </w:r>
    </w:p>
    <w:p w14:paraId="4BD168A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6s 18ms/step - loss: 12.7337 - accuracy: 0.4752 - val_loss: 0.6916 - val_accuracy: 0.4949</w:t>
      </w:r>
    </w:p>
    <w:p w14:paraId="3BA8DDB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/900</w:t>
      </w:r>
    </w:p>
    <w:p w14:paraId="584E391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6s 18ms/step - loss: 12.7248 - accuracy: 0.4847 - val_loss: 0.6896 - val_accuracy: 0.5437</w:t>
      </w:r>
    </w:p>
    <w:p w14:paraId="4BF0835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/900</w:t>
      </w:r>
    </w:p>
    <w:p w14:paraId="64EA861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6s 18ms/step - loss: 12.7043 - accuracy: 0.4864 - val_loss: 0.6867 - val_accuracy: 0.5587</w:t>
      </w:r>
    </w:p>
    <w:p w14:paraId="14277ED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/900</w:t>
      </w:r>
    </w:p>
    <w:p w14:paraId="4A38FCE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6s 18ms/step - loss: 12.6839 - accuracy: 0.5068 - val_loss: 0.6850 - val_accuracy: 0.5512</w:t>
      </w:r>
    </w:p>
    <w:p w14:paraId="074C0A9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/900</w:t>
      </w:r>
    </w:p>
    <w:p w14:paraId="0B3FB57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6s 18ms/step - loss: 12.6636 - accuracy: 0.5089 - val_loss: 0.6829 - val_accuracy: 0.5550</w:t>
      </w:r>
    </w:p>
    <w:p w14:paraId="2621C2A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7/900</w:t>
      </w:r>
    </w:p>
    <w:p w14:paraId="7834E5B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6s 18ms/step - loss: 12.6429 - accuracy: 0.5230 - val_loss: 0.6829 - val_accuracy: 0.5383</w:t>
      </w:r>
    </w:p>
    <w:p w14:paraId="205CA88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8/900</w:t>
      </w:r>
    </w:p>
    <w:p w14:paraId="1DB9BB7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6s 18ms/step - loss: 12.6438 - accuracy: 0.5099 - val_loss: 0.6816 - val_accuracy: 0.5475</w:t>
      </w:r>
    </w:p>
    <w:p w14:paraId="795A03E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9/900</w:t>
      </w:r>
    </w:p>
    <w:p w14:paraId="0D545A7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6s 18ms/step - loss: 12.6225 - accuracy: 0.5137 - val_loss: 0.6807 - val_accuracy: 0.5442</w:t>
      </w:r>
    </w:p>
    <w:p w14:paraId="781F147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0/900</w:t>
      </w:r>
    </w:p>
    <w:p w14:paraId="5B62056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6s 18ms/step - loss: 12.6206 - accuracy: 0.5233 - val_loss: 0.6820 - val_accuracy: 0.5367</w:t>
      </w:r>
    </w:p>
    <w:p w14:paraId="5A7551B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lastRenderedPageBreak/>
        <w:t>Epoch 11/900</w:t>
      </w:r>
    </w:p>
    <w:p w14:paraId="61CE01B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6s 18ms/step - loss: 12.6239 - accuracy: 0.5123 - val_loss: 0.6806 - val_accuracy: 0.5416</w:t>
      </w:r>
    </w:p>
    <w:p w14:paraId="3725014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2/900</w:t>
      </w:r>
    </w:p>
    <w:p w14:paraId="21AEF04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6s 18ms/step - loss: 12.6153 - accuracy: 0.5159 - val_loss: 0.6807 - val_accuracy: 0.5405</w:t>
      </w:r>
    </w:p>
    <w:p w14:paraId="4F45052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3/900</w:t>
      </w:r>
    </w:p>
    <w:p w14:paraId="25E35A7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6s 18ms/step - loss: 12.6307 - accuracy: 0.5192 - val_loss: 0.6807 - val_accuracy: 0.5362</w:t>
      </w:r>
    </w:p>
    <w:p w14:paraId="1E129B5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4/900</w:t>
      </w:r>
    </w:p>
    <w:p w14:paraId="4ADF1C9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6s 18ms/step - loss: 12.6063 - accuracy: 0.5149 - val_loss: 0.6804 - val_accuracy: 0.5346</w:t>
      </w:r>
    </w:p>
    <w:p w14:paraId="6C58DCF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5/900</w:t>
      </w:r>
    </w:p>
    <w:p w14:paraId="2820EEB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6s 18ms/step - loss: 12.5994 - accuracy: 0.5164 - val_loss: 0.6789 - val_accuracy: 0.5426</w:t>
      </w:r>
    </w:p>
    <w:p w14:paraId="127251A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6/900</w:t>
      </w:r>
    </w:p>
    <w:p w14:paraId="46B21F9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6s 18ms/step - loss: 12.5847 - accuracy: 0.5177 - val_loss: 0.6794 - val_accuracy: 0.5378</w:t>
      </w:r>
    </w:p>
    <w:p w14:paraId="3A73EEF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7/900</w:t>
      </w:r>
    </w:p>
    <w:p w14:paraId="0CA2D87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6s 18ms/step - loss: 12.5969 - accuracy: 0.5183 - val_loss: 0.6795 - val_accuracy: 0.5282</w:t>
      </w:r>
    </w:p>
    <w:p w14:paraId="5E570E3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8/900</w:t>
      </w:r>
    </w:p>
    <w:p w14:paraId="4CC85A2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6s 18ms/step - loss: 12.5765 - accuracy: 0.5229 - val_loss: 0.6784 - val_accuracy: 0.5378</w:t>
      </w:r>
    </w:p>
    <w:p w14:paraId="3D37304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9/900</w:t>
      </w:r>
    </w:p>
    <w:p w14:paraId="09450BA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6s 18ms/step - loss: 12.5700 - accuracy: 0.5176 - val_loss: 0.6798 - val_accuracy: 0.5217</w:t>
      </w:r>
    </w:p>
    <w:p w14:paraId="38DC23E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0/900</w:t>
      </w:r>
    </w:p>
    <w:p w14:paraId="705993B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6s 18ms/step - loss: 12.5751 - accuracy: 0.5231 - val_loss: 0.6784 - val_accuracy: 0.5319</w:t>
      </w:r>
    </w:p>
    <w:p w14:paraId="378545B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1/900</w:t>
      </w:r>
    </w:p>
    <w:p w14:paraId="0ED0AD7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8ms/step - loss: 12.5897 - accuracy: 0.5219 - val_loss: 0.6770 - val_accuracy: 0.5389</w:t>
      </w:r>
    </w:p>
    <w:p w14:paraId="769C61B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2/900</w:t>
      </w:r>
    </w:p>
    <w:p w14:paraId="685E548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8ms/step - loss: 12.5636 - accuracy: 0.5256 - val_loss: 0.6771 - val_accuracy: 0.5340</w:t>
      </w:r>
    </w:p>
    <w:p w14:paraId="05DD497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lastRenderedPageBreak/>
        <w:t>Epoch 23/900</w:t>
      </w:r>
    </w:p>
    <w:p w14:paraId="1557F0D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8ms/step - loss: 12.5758 - accuracy: 0.5248 - val_loss: 0.6773 - val_accuracy: 0.5319</w:t>
      </w:r>
    </w:p>
    <w:p w14:paraId="69BFFC3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4/900</w:t>
      </w:r>
    </w:p>
    <w:p w14:paraId="053BB11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8ms/step - loss: 12.5718 - accuracy: 0.5222 - val_loss: 0.6762 - val_accuracy: 0.5378</w:t>
      </w:r>
    </w:p>
    <w:p w14:paraId="5E054A1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5/900</w:t>
      </w:r>
    </w:p>
    <w:p w14:paraId="0BF76D6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8ms/step - loss: 12.5580 - accuracy: 0.5306 - val_loss: 0.6776 - val_accuracy: 0.5292</w:t>
      </w:r>
    </w:p>
    <w:p w14:paraId="2E2CF29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6/900</w:t>
      </w:r>
    </w:p>
    <w:p w14:paraId="0D63737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8ms/step - loss: 12.5605 - accuracy: 0.5223 - val_loss: 0.6774 - val_accuracy: 0.5287</w:t>
      </w:r>
    </w:p>
    <w:p w14:paraId="3B5118D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7/900</w:t>
      </w:r>
    </w:p>
    <w:p w14:paraId="3133831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8ms/step - loss: 12.5604 - accuracy: 0.5232 - val_loss: 0.6764 - val_accuracy: 0.5308</w:t>
      </w:r>
    </w:p>
    <w:p w14:paraId="2038FB0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8/900</w:t>
      </w:r>
    </w:p>
    <w:p w14:paraId="4502DDB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8ms/step - loss: 12.5317 - accuracy: 0.5324 - val_loss: 0.6754 - val_accuracy: 0.5378</w:t>
      </w:r>
    </w:p>
    <w:p w14:paraId="1A00625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9/900</w:t>
      </w:r>
    </w:p>
    <w:p w14:paraId="1BCA5C0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8ms/step - loss: 12.5460 - accuracy: 0.5299 - val_loss: 0.6767 - val_accuracy: 0.5335</w:t>
      </w:r>
    </w:p>
    <w:p w14:paraId="3D3A6FD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0/900</w:t>
      </w:r>
    </w:p>
    <w:p w14:paraId="05E21E8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8ms/step - loss: 12.5153 - accuracy: 0.5290 - val_loss: 0.6758 - val_accuracy: 0.5351</w:t>
      </w:r>
    </w:p>
    <w:p w14:paraId="4EBA893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1/900</w:t>
      </w:r>
    </w:p>
    <w:p w14:paraId="65300C0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8ms/step - loss: 12.5534 - accuracy: 0.5343 - val_loss: 0.6749 - val_accuracy: 0.5448</w:t>
      </w:r>
    </w:p>
    <w:p w14:paraId="7F4B4A9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2/900</w:t>
      </w:r>
    </w:p>
    <w:p w14:paraId="0678F34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8ms/step - loss: 12.4927 - accuracy: 0.5380 - val_loss: 0.6732 - val_accuracy: 0.5517</w:t>
      </w:r>
    </w:p>
    <w:p w14:paraId="6919804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3/900</w:t>
      </w:r>
    </w:p>
    <w:p w14:paraId="125BC27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8ms/step - loss: 12.5431 - accuracy: 0.5370 - val_loss: 0.6732 - val_accuracy: 0.5560</w:t>
      </w:r>
    </w:p>
    <w:p w14:paraId="65404DC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4/900</w:t>
      </w:r>
    </w:p>
    <w:p w14:paraId="6EF4E9D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5242 - accuracy: 0.5367 - val_loss: 0.6716 - val_accuracy: 0.5625</w:t>
      </w:r>
    </w:p>
    <w:p w14:paraId="44BBC46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lastRenderedPageBreak/>
        <w:t>Epoch 35/900</w:t>
      </w:r>
    </w:p>
    <w:p w14:paraId="726B9C6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5017 - accuracy: 0.5391 - val_loss: 0.6721 - val_accuracy: 0.5592</w:t>
      </w:r>
    </w:p>
    <w:p w14:paraId="255B2F1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6/900</w:t>
      </w:r>
    </w:p>
    <w:p w14:paraId="3629ACD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8ms/step - loss: 12.4860 - accuracy: 0.5449 - val_loss: 0.6744 - val_accuracy: 0.5480</w:t>
      </w:r>
    </w:p>
    <w:p w14:paraId="77D986A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7/900</w:t>
      </w:r>
    </w:p>
    <w:p w14:paraId="6F0EC15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8ms/step - loss: 12.4959 - accuracy: 0.5336 - val_loss: 0.6724 - val_accuracy: 0.5625</w:t>
      </w:r>
    </w:p>
    <w:p w14:paraId="241C851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8/900</w:t>
      </w:r>
    </w:p>
    <w:p w14:paraId="7529C24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8ms/step - loss: 12.4864 - accuracy: 0.5405 - val_loss: 0.6745 - val_accuracy: 0.5475</w:t>
      </w:r>
    </w:p>
    <w:p w14:paraId="5E0E12B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9/900</w:t>
      </w:r>
    </w:p>
    <w:p w14:paraId="5CF13E9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8ms/step - loss: 12.5124 - accuracy: 0.5447 - val_loss: 0.6735 - val_accuracy: 0.5539</w:t>
      </w:r>
    </w:p>
    <w:p w14:paraId="2DFBED1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0/900</w:t>
      </w:r>
    </w:p>
    <w:p w14:paraId="34C3865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4998 - accuracy: 0.5417 - val_loss: 0.6716 - val_accuracy: 0.5705</w:t>
      </w:r>
    </w:p>
    <w:p w14:paraId="4C0487A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1/900</w:t>
      </w:r>
    </w:p>
    <w:p w14:paraId="64D5BEC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4845 - accuracy: 0.5384 - val_loss: 0.6723 - val_accuracy: 0.5646</w:t>
      </w:r>
    </w:p>
    <w:p w14:paraId="7705BF3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2/900</w:t>
      </w:r>
    </w:p>
    <w:p w14:paraId="3284E39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5227 - accuracy: 0.5461 - val_loss: 0.6707 - val_accuracy: 0.5689</w:t>
      </w:r>
    </w:p>
    <w:p w14:paraId="2F1CE10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3/900</w:t>
      </w:r>
    </w:p>
    <w:p w14:paraId="01F12E4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8ms/step - loss: 12.4871 - accuracy: 0.5425 - val_loss: 0.6737 - val_accuracy: 0.5517</w:t>
      </w:r>
    </w:p>
    <w:p w14:paraId="1C88E26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4/900</w:t>
      </w:r>
    </w:p>
    <w:p w14:paraId="4A62ABB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4769 - accuracy: 0.5452 - val_loss: 0.6704 - val_accuracy: 0.5721</w:t>
      </w:r>
    </w:p>
    <w:p w14:paraId="4662669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5/900</w:t>
      </w:r>
    </w:p>
    <w:p w14:paraId="4806AA4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4303 - accuracy: 0.5504 - val_loss: 0.6707 - val_accuracy: 0.5700</w:t>
      </w:r>
    </w:p>
    <w:p w14:paraId="42BEAC6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6/900</w:t>
      </w:r>
    </w:p>
    <w:p w14:paraId="27E899A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4997 - accuracy: 0.5455 - val_loss: 0.6696 - val_accuracy: 0.5748</w:t>
      </w:r>
    </w:p>
    <w:p w14:paraId="215B51E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lastRenderedPageBreak/>
        <w:t>Epoch 47/900</w:t>
      </w:r>
    </w:p>
    <w:p w14:paraId="47626B5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8ms/step - loss: 12.4345 - accuracy: 0.5473 - val_loss: 0.6712 - val_accuracy: 0.5700</w:t>
      </w:r>
    </w:p>
    <w:p w14:paraId="25BC4FE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8/900</w:t>
      </w:r>
    </w:p>
    <w:p w14:paraId="445146D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4680 - accuracy: 0.5456 - val_loss: 0.6703 - val_accuracy: 0.5743</w:t>
      </w:r>
    </w:p>
    <w:p w14:paraId="7D16EF8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9/900</w:t>
      </w:r>
    </w:p>
    <w:p w14:paraId="73F111C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4539 - accuracy: 0.5447 - val_loss: 0.6699 - val_accuracy: 0.5796</w:t>
      </w:r>
    </w:p>
    <w:p w14:paraId="024498A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0/900</w:t>
      </w:r>
    </w:p>
    <w:p w14:paraId="1CA0F48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4712 - accuracy: 0.5492 - val_loss: 0.6716 - val_accuracy: 0.5625</w:t>
      </w:r>
    </w:p>
    <w:p w14:paraId="65D242F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1/900</w:t>
      </w:r>
    </w:p>
    <w:p w14:paraId="4E60506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4592 - accuracy: 0.5429 - val_loss: 0.6681 - val_accuracy: 0.5818</w:t>
      </w:r>
    </w:p>
    <w:p w14:paraId="5FFA5D1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2/900</w:t>
      </w:r>
    </w:p>
    <w:p w14:paraId="22D2CA2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4179 - accuracy: 0.5499 - val_loss: 0.6684 - val_accuracy: 0.5834</w:t>
      </w:r>
    </w:p>
    <w:p w14:paraId="0BA1D88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3/900</w:t>
      </w:r>
    </w:p>
    <w:p w14:paraId="5AFC091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4087 - accuracy: 0.5491 - val_loss: 0.6691 - val_accuracy: 0.5759</w:t>
      </w:r>
    </w:p>
    <w:p w14:paraId="11F54F4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4/900</w:t>
      </w:r>
    </w:p>
    <w:p w14:paraId="0AEE6EA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3856 - accuracy: 0.5519 - val_loss: 0.6670 - val_accuracy: 0.5818</w:t>
      </w:r>
    </w:p>
    <w:p w14:paraId="7817775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5/900</w:t>
      </w:r>
    </w:p>
    <w:p w14:paraId="374A6F2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3983 - accuracy: 0.5613 - val_loss: 0.6672 - val_accuracy: 0.5818</w:t>
      </w:r>
    </w:p>
    <w:p w14:paraId="3D96A1C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6/900</w:t>
      </w:r>
    </w:p>
    <w:p w14:paraId="56CA1AA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4392 - accuracy: 0.5597 - val_loss: 0.6658 - val_accuracy: 0.5877</w:t>
      </w:r>
    </w:p>
    <w:p w14:paraId="226C4E3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7/900</w:t>
      </w:r>
    </w:p>
    <w:p w14:paraId="3001182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3998 - accuracy: 0.5566 - val_loss: 0.6673 - val_accuracy: 0.5796</w:t>
      </w:r>
    </w:p>
    <w:p w14:paraId="350956C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8/900</w:t>
      </w:r>
    </w:p>
    <w:p w14:paraId="425307B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4041 - accuracy: 0.5577 - val_loss: 0.6663 - val_accuracy: 0.5748</w:t>
      </w:r>
    </w:p>
    <w:p w14:paraId="065C58F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lastRenderedPageBreak/>
        <w:t>Epoch 59/900</w:t>
      </w:r>
    </w:p>
    <w:p w14:paraId="1FCCDE6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4236 - accuracy: 0.5577 - val_loss: 0.6652 - val_accuracy: 0.5861</w:t>
      </w:r>
    </w:p>
    <w:p w14:paraId="117C1E5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0/900</w:t>
      </w:r>
    </w:p>
    <w:p w14:paraId="61A5713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4024 - accuracy: 0.5590 - val_loss: 0.6656 - val_accuracy: 0.5802</w:t>
      </w:r>
    </w:p>
    <w:p w14:paraId="22F4EA8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1/900</w:t>
      </w:r>
    </w:p>
    <w:p w14:paraId="28D6029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3727 - accuracy: 0.5591 - val_loss: 0.6662 - val_accuracy: 0.5823</w:t>
      </w:r>
    </w:p>
    <w:p w14:paraId="352DB0D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2/900</w:t>
      </w:r>
    </w:p>
    <w:p w14:paraId="34E545F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3742 - accuracy: 0.5637 - val_loss: 0.6654 - val_accuracy: 0.5834</w:t>
      </w:r>
    </w:p>
    <w:p w14:paraId="5AB9571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3/900</w:t>
      </w:r>
    </w:p>
    <w:p w14:paraId="134DEE3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3678 - accuracy: 0.5647 - val_loss: 0.6635 - val_accuracy: 0.5936</w:t>
      </w:r>
    </w:p>
    <w:p w14:paraId="2FB8489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4/900</w:t>
      </w:r>
    </w:p>
    <w:p w14:paraId="4BC57A7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3455 - accuracy: 0.5725 - val_loss: 0.6647 - val_accuracy: 0.5839</w:t>
      </w:r>
    </w:p>
    <w:p w14:paraId="71F7BDC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5/900</w:t>
      </w:r>
    </w:p>
    <w:p w14:paraId="4838955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3724 - accuracy: 0.5698 - val_loss: 0.6662 - val_accuracy: 0.5786</w:t>
      </w:r>
    </w:p>
    <w:p w14:paraId="3DC63C3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6/900</w:t>
      </w:r>
    </w:p>
    <w:p w14:paraId="78FFFAD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3374 - accuracy: 0.5691 - val_loss: 0.6627 - val_accuracy: 0.5930</w:t>
      </w:r>
    </w:p>
    <w:p w14:paraId="0F47F30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7/900</w:t>
      </w:r>
    </w:p>
    <w:p w14:paraId="564378C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4055 - accuracy: 0.5695 - val_loss: 0.6630 - val_accuracy: 0.5909</w:t>
      </w:r>
    </w:p>
    <w:p w14:paraId="757C982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8/900</w:t>
      </w:r>
    </w:p>
    <w:p w14:paraId="47E6A6D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3702 - accuracy: 0.5690 - val_loss: 0.6640 - val_accuracy: 0.5807</w:t>
      </w:r>
    </w:p>
    <w:p w14:paraId="769ADA9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9/900</w:t>
      </w:r>
    </w:p>
    <w:p w14:paraId="2DBFFEC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2883 - accuracy: 0.5729 - val_loss: 0.6626 - val_accuracy: 0.5871</w:t>
      </w:r>
    </w:p>
    <w:p w14:paraId="399E46A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70/900</w:t>
      </w:r>
    </w:p>
    <w:p w14:paraId="0809422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3394 - accuracy: 0.5737 - val_loss: 0.6616 - val_accuracy: 0.5914</w:t>
      </w:r>
    </w:p>
    <w:p w14:paraId="663B583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lastRenderedPageBreak/>
        <w:t>Epoch 71/900</w:t>
      </w:r>
    </w:p>
    <w:p w14:paraId="0DB4EAF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3224 - accuracy: 0.5856 - val_loss: 0.6619 - val_accuracy: 0.5893</w:t>
      </w:r>
    </w:p>
    <w:p w14:paraId="70A7A2A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72/900</w:t>
      </w:r>
    </w:p>
    <w:p w14:paraId="6A18E4F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2844 - accuracy: 0.5816 - val_loss: 0.6627 - val_accuracy: 0.5818</w:t>
      </w:r>
    </w:p>
    <w:p w14:paraId="5813FBF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73/900</w:t>
      </w:r>
    </w:p>
    <w:p w14:paraId="11B5393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2752 - accuracy: 0.5783 - val_loss: 0.6604 - val_accuracy: 0.5946</w:t>
      </w:r>
    </w:p>
    <w:p w14:paraId="70601B8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74/900</w:t>
      </w:r>
    </w:p>
    <w:p w14:paraId="320D57F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2866 - accuracy: 0.5826 - val_loss: 0.6603 - val_accuracy: 0.5936</w:t>
      </w:r>
    </w:p>
    <w:p w14:paraId="44F3BE7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75/900</w:t>
      </w:r>
    </w:p>
    <w:p w14:paraId="55DE0BF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2988 - accuracy: 0.5783 - val_loss: 0.6602 - val_accuracy: 0.5877</w:t>
      </w:r>
    </w:p>
    <w:p w14:paraId="427D891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76/900</w:t>
      </w:r>
    </w:p>
    <w:p w14:paraId="65016EC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2256 - accuracy: 0.5833 - val_loss: 0.6609 - val_accuracy: 0.5834</w:t>
      </w:r>
    </w:p>
    <w:p w14:paraId="0303BB5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77/900</w:t>
      </w:r>
    </w:p>
    <w:p w14:paraId="4135989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2736 - accuracy: 0.5758 - val_loss: 0.6602 - val_accuracy: 0.5893</w:t>
      </w:r>
    </w:p>
    <w:p w14:paraId="402AEED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78/900</w:t>
      </w:r>
    </w:p>
    <w:p w14:paraId="4A19516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2856 - accuracy: 0.5837 - val_loss: 0.6601 - val_accuracy: 0.5834</w:t>
      </w:r>
    </w:p>
    <w:p w14:paraId="48547EB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79/900</w:t>
      </w:r>
    </w:p>
    <w:p w14:paraId="6C8ED37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2528 - accuracy: 0.5810 - val_loss: 0.6594 - val_accuracy: 0.5887</w:t>
      </w:r>
    </w:p>
    <w:p w14:paraId="3E53DFB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80/900</w:t>
      </w:r>
    </w:p>
    <w:p w14:paraId="32BA34A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2304 - accuracy: 0.5858 - val_loss: 0.6602 - val_accuracy: 0.5893</w:t>
      </w:r>
    </w:p>
    <w:p w14:paraId="2C82442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81/900</w:t>
      </w:r>
    </w:p>
    <w:p w14:paraId="1C7D7E7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2764 - accuracy: 0.5799 - val_loss: 0.6587 - val_accuracy: 0.5903</w:t>
      </w:r>
    </w:p>
    <w:p w14:paraId="1568423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82/900</w:t>
      </w:r>
    </w:p>
    <w:p w14:paraId="5BC1F6C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2250 - accuracy: 0.5905 - val_loss: 0.6578 - val_accuracy: 0.5914</w:t>
      </w:r>
    </w:p>
    <w:p w14:paraId="3B25EBB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lastRenderedPageBreak/>
        <w:t>Epoch 83/900</w:t>
      </w:r>
    </w:p>
    <w:p w14:paraId="38D1A6A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1905 - accuracy: 0.5898 - val_loss: 0.6572 - val_accuracy: 0.5925</w:t>
      </w:r>
    </w:p>
    <w:p w14:paraId="5DF2105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84/900</w:t>
      </w:r>
    </w:p>
    <w:p w14:paraId="2A6A50C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2383 - accuracy: 0.5891 - val_loss: 0.6580 - val_accuracy: 0.5920</w:t>
      </w:r>
    </w:p>
    <w:p w14:paraId="4BAA5E8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85/900</w:t>
      </w:r>
    </w:p>
    <w:p w14:paraId="61F83DC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1961 - accuracy: 0.5879 - val_loss: 0.6571 - val_accuracy: 0.5914</w:t>
      </w:r>
    </w:p>
    <w:p w14:paraId="0B66B6A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86/900</w:t>
      </w:r>
    </w:p>
    <w:p w14:paraId="7E795FA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2001 - accuracy: 0.5855 - val_loss: 0.6589 - val_accuracy: 0.5930</w:t>
      </w:r>
    </w:p>
    <w:p w14:paraId="1157A51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87/900</w:t>
      </w:r>
    </w:p>
    <w:p w14:paraId="6A6472E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2252 - accuracy: 0.5879 - val_loss: 0.6570 - val_accuracy: 0.5936</w:t>
      </w:r>
    </w:p>
    <w:p w14:paraId="2A98560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88/900</w:t>
      </w:r>
    </w:p>
    <w:p w14:paraId="3128B25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1408 - accuracy: 0.5939 - val_loss: 0.6562 - val_accuracy: 0.5973</w:t>
      </w:r>
    </w:p>
    <w:p w14:paraId="014E9A1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89/900</w:t>
      </w:r>
    </w:p>
    <w:p w14:paraId="3F7AEA3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1520 - accuracy: 0.5897 - val_loss: 0.6573 - val_accuracy: 0.5925</w:t>
      </w:r>
    </w:p>
    <w:p w14:paraId="6978ACE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90/900</w:t>
      </w:r>
    </w:p>
    <w:p w14:paraId="558E0C8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1697 - accuracy: 0.5881 - val_loss: 0.6563 - val_accuracy: 0.5968</w:t>
      </w:r>
    </w:p>
    <w:p w14:paraId="4584A05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91/900</w:t>
      </w:r>
    </w:p>
    <w:p w14:paraId="0C08140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1612 - accuracy: 0.5902 - val_loss: 0.6568 - val_accuracy: 0.5952</w:t>
      </w:r>
    </w:p>
    <w:p w14:paraId="2CF4418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92/900</w:t>
      </w:r>
    </w:p>
    <w:p w14:paraId="3181D53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1036 - accuracy: 0.5974 - val_loss: 0.6567 - val_accuracy: 0.5957</w:t>
      </w:r>
    </w:p>
    <w:p w14:paraId="5CDD99A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93/900</w:t>
      </w:r>
    </w:p>
    <w:p w14:paraId="3C5BE95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1128 - accuracy: 0.5974 - val_loss: 0.6566 - val_accuracy: 0.5979</w:t>
      </w:r>
    </w:p>
    <w:p w14:paraId="2D129FD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94/900</w:t>
      </w:r>
    </w:p>
    <w:p w14:paraId="3E8BE08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1373 - accuracy: 0.5921 - val_loss: 0.6573 - val_accuracy: 0.5957</w:t>
      </w:r>
    </w:p>
    <w:p w14:paraId="1730EBC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lastRenderedPageBreak/>
        <w:t>Epoch 95/900</w:t>
      </w:r>
    </w:p>
    <w:p w14:paraId="4AD1807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1169 - accuracy: 0.6002 - val_loss: 0.6557 - val_accuracy: 0.6027</w:t>
      </w:r>
    </w:p>
    <w:p w14:paraId="6239386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96/900</w:t>
      </w:r>
    </w:p>
    <w:p w14:paraId="4835C0F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0787 - accuracy: 0.5980 - val_loss: 0.6570 - val_accuracy: 0.6016</w:t>
      </w:r>
    </w:p>
    <w:p w14:paraId="51381BF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97/900</w:t>
      </w:r>
    </w:p>
    <w:p w14:paraId="7094DB7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0949 - accuracy: 0.5956 - val_loss: 0.6561 - val_accuracy: 0.5984</w:t>
      </w:r>
    </w:p>
    <w:p w14:paraId="19B377A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98/900</w:t>
      </w:r>
    </w:p>
    <w:p w14:paraId="150260B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1881 - accuracy: 0.5918 - val_loss: 0.6552 - val_accuracy: 0.6027</w:t>
      </w:r>
    </w:p>
    <w:p w14:paraId="1746246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99/900</w:t>
      </w:r>
    </w:p>
    <w:p w14:paraId="78EF52E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0806 - accuracy: 0.5955 - val_loss: 0.6568 - val_accuracy: 0.6021</w:t>
      </w:r>
    </w:p>
    <w:p w14:paraId="104CD08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00/900</w:t>
      </w:r>
    </w:p>
    <w:p w14:paraId="6DE76AC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1233 - accuracy: 0.5944 - val_loss: 0.6563 - val_accuracy: 0.5946</w:t>
      </w:r>
    </w:p>
    <w:p w14:paraId="61F861E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01/900</w:t>
      </w:r>
    </w:p>
    <w:p w14:paraId="10D0E6D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0763 - accuracy: 0.5968 - val_loss: 0.6548 - val_accuracy: 0.6005</w:t>
      </w:r>
    </w:p>
    <w:p w14:paraId="393371C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02/900</w:t>
      </w:r>
    </w:p>
    <w:p w14:paraId="05A0022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0658 - accuracy: 0.5967 - val_loss: 0.6557 - val_accuracy: 0.6032</w:t>
      </w:r>
    </w:p>
    <w:p w14:paraId="667F9AD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03/900</w:t>
      </w:r>
    </w:p>
    <w:p w14:paraId="4863E99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9966 - accuracy: 0.6053 - val_loss: 0.6562 - val_accuracy: 0.6086</w:t>
      </w:r>
    </w:p>
    <w:p w14:paraId="3C045A1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04/900</w:t>
      </w:r>
    </w:p>
    <w:p w14:paraId="0E01B65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0338 - accuracy: 0.6023 - val_loss: 0.6553 - val_accuracy: 0.6097</w:t>
      </w:r>
    </w:p>
    <w:p w14:paraId="72BE17F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05/900</w:t>
      </w:r>
    </w:p>
    <w:p w14:paraId="01A9C36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0017 - accuracy: 0.6035 - val_loss: 0.6544 - val_accuracy: 0.6048</w:t>
      </w:r>
    </w:p>
    <w:p w14:paraId="68B9550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06/900</w:t>
      </w:r>
    </w:p>
    <w:p w14:paraId="2900B46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0690 - accuracy: 0.5987 - val_loss: 0.6534 - val_accuracy: 0.6091</w:t>
      </w:r>
    </w:p>
    <w:p w14:paraId="1B14DEA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lastRenderedPageBreak/>
        <w:t>Epoch 107/900</w:t>
      </w:r>
    </w:p>
    <w:p w14:paraId="0AAF933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0204 - accuracy: 0.6037 - val_loss: 0.6529 - val_accuracy: 0.6091</w:t>
      </w:r>
    </w:p>
    <w:p w14:paraId="0CAEEB2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08/900</w:t>
      </w:r>
    </w:p>
    <w:p w14:paraId="2D7F6ED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0473 - accuracy: 0.6002 - val_loss: 0.6534 - val_accuracy: 0.6102</w:t>
      </w:r>
    </w:p>
    <w:p w14:paraId="0CCCE34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09/900</w:t>
      </w:r>
    </w:p>
    <w:p w14:paraId="2B37460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0526 - accuracy: 0.6007 - val_loss: 0.6547 - val_accuracy: 0.6097</w:t>
      </w:r>
    </w:p>
    <w:p w14:paraId="028729D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10/900</w:t>
      </w:r>
    </w:p>
    <w:p w14:paraId="165D74D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0821 - accuracy: 0.6001 - val_loss: 0.6536 - val_accuracy: 0.6091</w:t>
      </w:r>
    </w:p>
    <w:p w14:paraId="1A579A5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11/900</w:t>
      </w:r>
    </w:p>
    <w:p w14:paraId="2DC81A3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0131 - accuracy: 0.6054 - val_loss: 0.6525 - val_accuracy: 0.6145</w:t>
      </w:r>
    </w:p>
    <w:p w14:paraId="70A1EB4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12/900</w:t>
      </w:r>
    </w:p>
    <w:p w14:paraId="0ECBA09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0046 - accuracy: 0.6057 - val_loss: 0.6583 - val_accuracy: 0.6097</w:t>
      </w:r>
    </w:p>
    <w:p w14:paraId="34DD8C4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13/900</w:t>
      </w:r>
    </w:p>
    <w:p w14:paraId="325ACF6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0244 - accuracy: 0.6063 - val_loss: 0.6529 - val_accuracy: 0.6097</w:t>
      </w:r>
    </w:p>
    <w:p w14:paraId="60D2FC2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14/900</w:t>
      </w:r>
    </w:p>
    <w:p w14:paraId="191F5EC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0294 - accuracy: 0.6018 - val_loss: 0.6513 - val_accuracy: 0.6134</w:t>
      </w:r>
    </w:p>
    <w:p w14:paraId="638485A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15/900</w:t>
      </w:r>
    </w:p>
    <w:p w14:paraId="6E087E2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0083 - accuracy: 0.6046 - val_loss: 0.6565 - val_accuracy: 0.6102</w:t>
      </w:r>
    </w:p>
    <w:p w14:paraId="56DCB59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16/900</w:t>
      </w:r>
    </w:p>
    <w:p w14:paraId="6C2F8C2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0219 - accuracy: 0.6060 - val_loss: 0.6566 - val_accuracy: 0.6097</w:t>
      </w:r>
    </w:p>
    <w:p w14:paraId="7721227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17/900</w:t>
      </w:r>
    </w:p>
    <w:p w14:paraId="4D33143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9554 - accuracy: 0.6047 - val_loss: 0.6543 - val_accuracy: 0.6091</w:t>
      </w:r>
    </w:p>
    <w:p w14:paraId="3B9AEFE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18/900</w:t>
      </w:r>
    </w:p>
    <w:p w14:paraId="41F3133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9544 - accuracy: 0.6063 - val_loss: 0.6543 - val_accuracy: 0.6129</w:t>
      </w:r>
    </w:p>
    <w:p w14:paraId="25340C3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lastRenderedPageBreak/>
        <w:t>Epoch 119/900</w:t>
      </w:r>
    </w:p>
    <w:p w14:paraId="58C4F2B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9723 - accuracy: 0.6022 - val_loss: 0.6584 - val_accuracy: 0.6075</w:t>
      </w:r>
    </w:p>
    <w:p w14:paraId="16A04FC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20/900</w:t>
      </w:r>
    </w:p>
    <w:p w14:paraId="1F21D52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0099 - accuracy: 0.6005 - val_loss: 0.6555 - val_accuracy: 0.6113</w:t>
      </w:r>
    </w:p>
    <w:p w14:paraId="6FFAC15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21/900</w:t>
      </w:r>
    </w:p>
    <w:p w14:paraId="01D7D25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9829 - accuracy: 0.6099 - val_loss: 0.6585 - val_accuracy: 0.6075</w:t>
      </w:r>
    </w:p>
    <w:p w14:paraId="4FAE169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22/900</w:t>
      </w:r>
    </w:p>
    <w:p w14:paraId="64A6ADA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0087 - accuracy: 0.6046 - val_loss: 0.6523 - val_accuracy: 0.6166</w:t>
      </w:r>
    </w:p>
    <w:p w14:paraId="695FB82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23/900</w:t>
      </w:r>
    </w:p>
    <w:p w14:paraId="18279E2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2.0157 - accuracy: 0.6074 - val_loss: 0.6521 - val_accuracy: 0.6166</w:t>
      </w:r>
    </w:p>
    <w:p w14:paraId="42EA578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24/900</w:t>
      </w:r>
    </w:p>
    <w:p w14:paraId="332C42A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9641 - accuracy: 0.6058 - val_loss: 0.6610 - val_accuracy: 0.6027</w:t>
      </w:r>
    </w:p>
    <w:p w14:paraId="44053F5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25/900</w:t>
      </w:r>
    </w:p>
    <w:p w14:paraId="185B6AB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9565 - accuracy: 0.6029 - val_loss: 0.6575 - val_accuracy: 0.6054</w:t>
      </w:r>
    </w:p>
    <w:p w14:paraId="061A736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26/900</w:t>
      </w:r>
    </w:p>
    <w:p w14:paraId="3FC93C3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9441 - accuracy: 0.6066 - val_loss: 0.6540 - val_accuracy: 0.6139</w:t>
      </w:r>
    </w:p>
    <w:p w14:paraId="2617B3A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27/900</w:t>
      </w:r>
    </w:p>
    <w:p w14:paraId="7653741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9695 - accuracy: 0.6089 - val_loss: 0.6539 - val_accuracy: 0.6113</w:t>
      </w:r>
    </w:p>
    <w:p w14:paraId="7A9A7F0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28/900</w:t>
      </w:r>
    </w:p>
    <w:p w14:paraId="14094C7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9707 - accuracy: 0.6052 - val_loss: 0.6562 - val_accuracy: 0.6134</w:t>
      </w:r>
    </w:p>
    <w:p w14:paraId="43C798B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29/900</w:t>
      </w:r>
    </w:p>
    <w:p w14:paraId="5B39BD3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9040 - accuracy: 0.6142 - val_loss: 0.6541 - val_accuracy: 0.6139</w:t>
      </w:r>
    </w:p>
    <w:p w14:paraId="511D4EB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30/900</w:t>
      </w:r>
    </w:p>
    <w:p w14:paraId="6C62550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9127 - accuracy: 0.6112 - val_loss: 0.6548 - val_accuracy: 0.6134</w:t>
      </w:r>
    </w:p>
    <w:p w14:paraId="136468A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lastRenderedPageBreak/>
        <w:t>Epoch 131/900</w:t>
      </w:r>
    </w:p>
    <w:p w14:paraId="0E106FD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8418 - accuracy: 0.6172 - val_loss: 0.6576 - val_accuracy: 0.6086</w:t>
      </w:r>
    </w:p>
    <w:p w14:paraId="279E7CE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32/900</w:t>
      </w:r>
    </w:p>
    <w:p w14:paraId="062A1A1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9357 - accuracy: 0.6065 - val_loss: 0.6516 - val_accuracy: 0.6139</w:t>
      </w:r>
    </w:p>
    <w:p w14:paraId="1838718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33/900</w:t>
      </w:r>
    </w:p>
    <w:p w14:paraId="4867005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9109 - accuracy: 0.6125 - val_loss: 0.6538 - val_accuracy: 0.6139</w:t>
      </w:r>
    </w:p>
    <w:p w14:paraId="3285A07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34/900</w:t>
      </w:r>
    </w:p>
    <w:p w14:paraId="4B6AB7C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8828 - accuracy: 0.6106 - val_loss: 0.6550 - val_accuracy: 0.6134</w:t>
      </w:r>
    </w:p>
    <w:p w14:paraId="5819E58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35/900</w:t>
      </w:r>
    </w:p>
    <w:p w14:paraId="74872C6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8794 - accuracy: 0.6134 - val_loss: 0.6511 - val_accuracy: 0.6129</w:t>
      </w:r>
    </w:p>
    <w:p w14:paraId="00BF6CC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36/900</w:t>
      </w:r>
    </w:p>
    <w:p w14:paraId="4ABBA2A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9427 - accuracy: 0.6096 - val_loss: 0.6581 - val_accuracy: 0.6091</w:t>
      </w:r>
    </w:p>
    <w:p w14:paraId="1B5B63D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37/900</w:t>
      </w:r>
    </w:p>
    <w:p w14:paraId="1C111FF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9270 - accuracy: 0.6110 - val_loss: 0.6570 - val_accuracy: 0.6054</w:t>
      </w:r>
    </w:p>
    <w:p w14:paraId="58052FA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38/900</w:t>
      </w:r>
    </w:p>
    <w:p w14:paraId="5A023EC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8710 - accuracy: 0.6094 - val_loss: 0.6497 - val_accuracy: 0.6177</w:t>
      </w:r>
    </w:p>
    <w:p w14:paraId="233071E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39/900</w:t>
      </w:r>
    </w:p>
    <w:p w14:paraId="148F6C1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8723 - accuracy: 0.6132 - val_loss: 0.6532 - val_accuracy: 0.6166</w:t>
      </w:r>
    </w:p>
    <w:p w14:paraId="5D3168E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40/900</w:t>
      </w:r>
    </w:p>
    <w:p w14:paraId="4B92E7A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9087 - accuracy: 0.6081 - val_loss: 0.6555 - val_accuracy: 0.6102</w:t>
      </w:r>
    </w:p>
    <w:p w14:paraId="5DCE855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41/900</w:t>
      </w:r>
    </w:p>
    <w:p w14:paraId="56DDCB2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9365 - accuracy: 0.6121 - val_loss: 0.6545 - val_accuracy: 0.6134</w:t>
      </w:r>
    </w:p>
    <w:p w14:paraId="15C820C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42/900</w:t>
      </w:r>
    </w:p>
    <w:p w14:paraId="399EBC0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9061 - accuracy: 0.6096 - val_loss: 0.6557 - val_accuracy: 0.6102</w:t>
      </w:r>
    </w:p>
    <w:p w14:paraId="199F24F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lastRenderedPageBreak/>
        <w:t>Epoch 143/900</w:t>
      </w:r>
    </w:p>
    <w:p w14:paraId="0958FC5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9250 - accuracy: 0.6090 - val_loss: 0.6526 - val_accuracy: 0.6161</w:t>
      </w:r>
    </w:p>
    <w:p w14:paraId="35D506F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44/900</w:t>
      </w:r>
    </w:p>
    <w:p w14:paraId="487A2E5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8732 - accuracy: 0.6089 - val_loss: 0.6577 - val_accuracy: 0.6075</w:t>
      </w:r>
    </w:p>
    <w:p w14:paraId="12519BC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45/900</w:t>
      </w:r>
    </w:p>
    <w:p w14:paraId="5FD2BE2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8620 - accuracy: 0.6139 - val_loss: 0.6588 - val_accuracy: 0.6043</w:t>
      </w:r>
    </w:p>
    <w:p w14:paraId="32D6686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46/900</w:t>
      </w:r>
    </w:p>
    <w:p w14:paraId="666F85F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8953 - accuracy: 0.6127 - val_loss: 0.6573 - val_accuracy: 0.6091</w:t>
      </w:r>
    </w:p>
    <w:p w14:paraId="5F73331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47/900</w:t>
      </w:r>
    </w:p>
    <w:p w14:paraId="617AE0F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8384 - accuracy: 0.6143 - val_loss: 0.6589 - val_accuracy: 0.6064</w:t>
      </w:r>
    </w:p>
    <w:p w14:paraId="4214B8F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48/900</w:t>
      </w:r>
    </w:p>
    <w:p w14:paraId="3008009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8121 - accuracy: 0.6198 - val_loss: 0.6515 - val_accuracy: 0.6113</w:t>
      </w:r>
    </w:p>
    <w:p w14:paraId="3E0C8C0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49/900</w:t>
      </w:r>
    </w:p>
    <w:p w14:paraId="0264F88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8634 - accuracy: 0.6097 - val_loss: 0.6546 - val_accuracy: 0.6118</w:t>
      </w:r>
    </w:p>
    <w:p w14:paraId="76A03DC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50/900</w:t>
      </w:r>
    </w:p>
    <w:p w14:paraId="7C6E94C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8584 - accuracy: 0.6176 - val_loss: 0.6550 - val_accuracy: 0.6107</w:t>
      </w:r>
    </w:p>
    <w:p w14:paraId="394E313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51/900</w:t>
      </w:r>
    </w:p>
    <w:p w14:paraId="07C206B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8432 - accuracy: 0.6123 - val_loss: 0.6541 - val_accuracy: 0.6097</w:t>
      </w:r>
    </w:p>
    <w:p w14:paraId="39891D4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52/900</w:t>
      </w:r>
    </w:p>
    <w:p w14:paraId="5C353BD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8695 - accuracy: 0.6146 - val_loss: 0.6573 - val_accuracy: 0.6043</w:t>
      </w:r>
    </w:p>
    <w:p w14:paraId="01452AB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53/900</w:t>
      </w:r>
    </w:p>
    <w:p w14:paraId="55840A7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8568 - accuracy: 0.6127 - val_loss: 0.6523 - val_accuracy: 0.6118</w:t>
      </w:r>
    </w:p>
    <w:p w14:paraId="45915CB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54/900</w:t>
      </w:r>
    </w:p>
    <w:p w14:paraId="749F426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8318 - accuracy: 0.6142 - val_loss: 0.6508 - val_accuracy: 0.6139</w:t>
      </w:r>
    </w:p>
    <w:p w14:paraId="1CC36CC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lastRenderedPageBreak/>
        <w:t>Epoch 155/900</w:t>
      </w:r>
    </w:p>
    <w:p w14:paraId="1030851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8198 - accuracy: 0.6170 - val_loss: 0.6536 - val_accuracy: 0.6097</w:t>
      </w:r>
    </w:p>
    <w:p w14:paraId="306E1CF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56/900</w:t>
      </w:r>
    </w:p>
    <w:p w14:paraId="0B5B161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8488 - accuracy: 0.6160 - val_loss: 0.6517 - val_accuracy: 0.6155</w:t>
      </w:r>
    </w:p>
    <w:p w14:paraId="406C283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57/900</w:t>
      </w:r>
    </w:p>
    <w:p w14:paraId="104F52A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9084 - accuracy: 0.6112 - val_loss: 0.6569 - val_accuracy: 0.6048</w:t>
      </w:r>
    </w:p>
    <w:p w14:paraId="4E22522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58/900</w:t>
      </w:r>
    </w:p>
    <w:p w14:paraId="15B7076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7801 - accuracy: 0.6189 - val_loss: 0.6511 - val_accuracy: 0.6107</w:t>
      </w:r>
    </w:p>
    <w:p w14:paraId="29A2B9D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59/900</w:t>
      </w:r>
    </w:p>
    <w:p w14:paraId="62C0C11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8052 - accuracy: 0.6154 - val_loss: 0.6466 - val_accuracy: 0.6155</w:t>
      </w:r>
    </w:p>
    <w:p w14:paraId="17BBF0C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60/900</w:t>
      </w:r>
    </w:p>
    <w:p w14:paraId="201124A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8635 - accuracy: 0.6132 - val_loss: 0.6534 - val_accuracy: 0.6123</w:t>
      </w:r>
    </w:p>
    <w:p w14:paraId="4CB858D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61/900</w:t>
      </w:r>
    </w:p>
    <w:p w14:paraId="5734E3B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7930 - accuracy: 0.6137 - val_loss: 0.6457 - val_accuracy: 0.6193</w:t>
      </w:r>
    </w:p>
    <w:p w14:paraId="23115C8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62/900</w:t>
      </w:r>
    </w:p>
    <w:p w14:paraId="6C1811A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7534 - accuracy: 0.6199 - val_loss: 0.6545 - val_accuracy: 0.6145</w:t>
      </w:r>
    </w:p>
    <w:p w14:paraId="7269B5E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63/900</w:t>
      </w:r>
    </w:p>
    <w:p w14:paraId="5C74BD3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8520 - accuracy: 0.6100 - val_loss: 0.6523 - val_accuracy: 0.6161</w:t>
      </w:r>
    </w:p>
    <w:p w14:paraId="058C579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64/900</w:t>
      </w:r>
    </w:p>
    <w:p w14:paraId="740885C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7738 - accuracy: 0.6200 - val_loss: 0.6482 - val_accuracy: 0.6172</w:t>
      </w:r>
    </w:p>
    <w:p w14:paraId="060037C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65/900</w:t>
      </w:r>
    </w:p>
    <w:p w14:paraId="516867B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8262 - accuracy: 0.6159 - val_loss: 0.6616 - val_accuracy: 0.6043</w:t>
      </w:r>
    </w:p>
    <w:p w14:paraId="2D60C26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66/900</w:t>
      </w:r>
    </w:p>
    <w:p w14:paraId="740FF11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8110 - accuracy: 0.6217 - val_loss: 0.6522 - val_accuracy: 0.6123</w:t>
      </w:r>
    </w:p>
    <w:p w14:paraId="22A003B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lastRenderedPageBreak/>
        <w:t>Epoch 167/900</w:t>
      </w:r>
    </w:p>
    <w:p w14:paraId="6FBBB56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8200 - accuracy: 0.6177 - val_loss: 0.6518 - val_accuracy: 0.6134</w:t>
      </w:r>
    </w:p>
    <w:p w14:paraId="0F2C4C6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68/900</w:t>
      </w:r>
    </w:p>
    <w:p w14:paraId="317ACBD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7605 - accuracy: 0.6210 - val_loss: 0.6501 - val_accuracy: 0.6118</w:t>
      </w:r>
    </w:p>
    <w:p w14:paraId="4EEA4C6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69/900</w:t>
      </w:r>
    </w:p>
    <w:p w14:paraId="0D81AA5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7875 - accuracy: 0.6191 - val_loss: 0.6548 - val_accuracy: 0.6123</w:t>
      </w:r>
    </w:p>
    <w:p w14:paraId="42718C4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70/900</w:t>
      </w:r>
    </w:p>
    <w:p w14:paraId="192029A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7346 - accuracy: 0.6215 - val_loss: 0.6558 - val_accuracy: 0.6059</w:t>
      </w:r>
    </w:p>
    <w:p w14:paraId="01EA068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71/900</w:t>
      </w:r>
    </w:p>
    <w:p w14:paraId="0A08C78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7632 - accuracy: 0.6224 - val_loss: 0.6532 - val_accuracy: 0.6123</w:t>
      </w:r>
    </w:p>
    <w:p w14:paraId="0DDC3EA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72/900</w:t>
      </w:r>
    </w:p>
    <w:p w14:paraId="555C294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8000 - accuracy: 0.6159 - val_loss: 0.6645 - val_accuracy: 0.5995</w:t>
      </w:r>
    </w:p>
    <w:p w14:paraId="4BA8889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73/900</w:t>
      </w:r>
    </w:p>
    <w:p w14:paraId="1B8CA0F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8135 - accuracy: 0.6143 - val_loss: 0.6475 - val_accuracy: 0.6150</w:t>
      </w:r>
    </w:p>
    <w:p w14:paraId="7D08A9C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74/900</w:t>
      </w:r>
    </w:p>
    <w:p w14:paraId="5065328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8009 - accuracy: 0.6159 - val_loss: 0.6500 - val_accuracy: 0.6139</w:t>
      </w:r>
    </w:p>
    <w:p w14:paraId="554FF74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75/900</w:t>
      </w:r>
    </w:p>
    <w:p w14:paraId="77CD316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7688 - accuracy: 0.6167 - val_loss: 0.6586 - val_accuracy: 0.6038</w:t>
      </w:r>
    </w:p>
    <w:p w14:paraId="15ED56D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76/900</w:t>
      </w:r>
    </w:p>
    <w:p w14:paraId="4D29843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7680 - accuracy: 0.6206 - val_loss: 0.6560 - val_accuracy: 0.6075</w:t>
      </w:r>
    </w:p>
    <w:p w14:paraId="4CC32E5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77/900</w:t>
      </w:r>
    </w:p>
    <w:p w14:paraId="76D4B39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7119 - accuracy: 0.6221 - val_loss: 0.6502 - val_accuracy: 0.6086</w:t>
      </w:r>
    </w:p>
    <w:p w14:paraId="58F988D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78/900</w:t>
      </w:r>
    </w:p>
    <w:p w14:paraId="780428F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8054 - accuracy: 0.6156 - val_loss: 0.6580 - val_accuracy: 0.6043</w:t>
      </w:r>
    </w:p>
    <w:p w14:paraId="52A4DC7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lastRenderedPageBreak/>
        <w:t>Epoch 179/900</w:t>
      </w:r>
    </w:p>
    <w:p w14:paraId="19AB36A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7714 - accuracy: 0.6160 - val_loss: 0.6635 - val_accuracy: 0.6000</w:t>
      </w:r>
    </w:p>
    <w:p w14:paraId="585B46B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80/900</w:t>
      </w:r>
    </w:p>
    <w:p w14:paraId="40B54D0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7818 - accuracy: 0.6199 - val_loss: 0.6535 - val_accuracy: 0.6102</w:t>
      </w:r>
    </w:p>
    <w:p w14:paraId="0658B7E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81/900</w:t>
      </w:r>
    </w:p>
    <w:p w14:paraId="1493A86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8025 - accuracy: 0.6143 - val_loss: 0.6450 - val_accuracy: 0.6161</w:t>
      </w:r>
    </w:p>
    <w:p w14:paraId="7FB14E7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82/900</w:t>
      </w:r>
    </w:p>
    <w:p w14:paraId="501B0DA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6851 - accuracy: 0.6244 - val_loss: 0.6514 - val_accuracy: 0.6097</w:t>
      </w:r>
    </w:p>
    <w:p w14:paraId="38E7C05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83/900</w:t>
      </w:r>
    </w:p>
    <w:p w14:paraId="2DC9DEE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7859 - accuracy: 0.6142 - val_loss: 0.6492 - val_accuracy: 0.6107</w:t>
      </w:r>
    </w:p>
    <w:p w14:paraId="3479514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84/900</w:t>
      </w:r>
    </w:p>
    <w:p w14:paraId="2D31142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7599 - accuracy: 0.6191 - val_loss: 0.6511 - val_accuracy: 0.6107</w:t>
      </w:r>
    </w:p>
    <w:p w14:paraId="4EDFB8F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85/900</w:t>
      </w:r>
    </w:p>
    <w:p w14:paraId="77C7EBE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7370 - accuracy: 0.6206 - val_loss: 0.6508 - val_accuracy: 0.6064</w:t>
      </w:r>
    </w:p>
    <w:p w14:paraId="4BB175F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86/900</w:t>
      </w:r>
    </w:p>
    <w:p w14:paraId="7206C94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7287 - accuracy: 0.6250 - val_loss: 0.6555 - val_accuracy: 0.6027</w:t>
      </w:r>
    </w:p>
    <w:p w14:paraId="0965DA5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87/900</w:t>
      </w:r>
    </w:p>
    <w:p w14:paraId="2375A17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6935 - accuracy: 0.6225 - val_loss: 0.6425 - val_accuracy: 0.6214</w:t>
      </w:r>
    </w:p>
    <w:p w14:paraId="72BFD04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88/900</w:t>
      </w:r>
    </w:p>
    <w:p w14:paraId="43A63EA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6742 - accuracy: 0.6256 - val_loss: 0.6485 - val_accuracy: 0.6155</w:t>
      </w:r>
    </w:p>
    <w:p w14:paraId="5BBDBD0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89/900</w:t>
      </w:r>
    </w:p>
    <w:p w14:paraId="19093F7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7191 - accuracy: 0.6201 - val_loss: 0.6453 - val_accuracy: 0.6177</w:t>
      </w:r>
    </w:p>
    <w:p w14:paraId="12D35E4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90/900</w:t>
      </w:r>
    </w:p>
    <w:p w14:paraId="51D4217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7345 - accuracy: 0.6251 - val_loss: 0.6439 - val_accuracy: 0.6252</w:t>
      </w:r>
    </w:p>
    <w:p w14:paraId="5215502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lastRenderedPageBreak/>
        <w:t>Epoch 191/900</w:t>
      </w:r>
    </w:p>
    <w:p w14:paraId="16B124F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7574 - accuracy: 0.6220 - val_loss: 0.6473 - val_accuracy: 0.6134</w:t>
      </w:r>
    </w:p>
    <w:p w14:paraId="24E4CD9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92/900</w:t>
      </w:r>
    </w:p>
    <w:p w14:paraId="78AEC40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6989 - accuracy: 0.6232 - val_loss: 0.6429 - val_accuracy: 0.6220</w:t>
      </w:r>
    </w:p>
    <w:p w14:paraId="63A2717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93/900</w:t>
      </w:r>
    </w:p>
    <w:p w14:paraId="69E8D6D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6607 - accuracy: 0.6258 - val_loss: 0.6436 - val_accuracy: 0.6193</w:t>
      </w:r>
    </w:p>
    <w:p w14:paraId="2487282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94/900</w:t>
      </w:r>
    </w:p>
    <w:p w14:paraId="701B905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7344 - accuracy: 0.6195 - val_loss: 0.6490 - val_accuracy: 0.6113</w:t>
      </w:r>
    </w:p>
    <w:p w14:paraId="6C7E553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95/900</w:t>
      </w:r>
    </w:p>
    <w:p w14:paraId="45971A2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6507 - accuracy: 0.6245 - val_loss: 0.6412 - val_accuracy: 0.6204</w:t>
      </w:r>
    </w:p>
    <w:p w14:paraId="50D2626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96/900</w:t>
      </w:r>
    </w:p>
    <w:p w14:paraId="3215809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7524 - accuracy: 0.6192 - val_loss: 0.6490 - val_accuracy: 0.6086</w:t>
      </w:r>
    </w:p>
    <w:p w14:paraId="7DF276F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97/900</w:t>
      </w:r>
    </w:p>
    <w:p w14:paraId="59CAF3B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6457 - accuracy: 0.6298 - val_loss: 0.6413 - val_accuracy: 0.6214</w:t>
      </w:r>
    </w:p>
    <w:p w14:paraId="59F3A0D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98/900</w:t>
      </w:r>
    </w:p>
    <w:p w14:paraId="726E6C9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6637 - accuracy: 0.6240 - val_loss: 0.6489 - val_accuracy: 0.6118</w:t>
      </w:r>
    </w:p>
    <w:p w14:paraId="11499D5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199/900</w:t>
      </w:r>
    </w:p>
    <w:p w14:paraId="50254E5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6695 - accuracy: 0.6215 - val_loss: 0.6445 - val_accuracy: 0.6188</w:t>
      </w:r>
    </w:p>
    <w:p w14:paraId="423B73F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00/900</w:t>
      </w:r>
    </w:p>
    <w:p w14:paraId="7DDC971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6476 - accuracy: 0.6256 - val_loss: 0.6459 - val_accuracy: 0.6150</w:t>
      </w:r>
    </w:p>
    <w:p w14:paraId="129CDDF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01/900</w:t>
      </w:r>
    </w:p>
    <w:p w14:paraId="26FD195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6225 - accuracy: 0.6306 - val_loss: 0.6475 - val_accuracy: 0.6129</w:t>
      </w:r>
    </w:p>
    <w:p w14:paraId="56C1DDB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02/900</w:t>
      </w:r>
    </w:p>
    <w:p w14:paraId="6662CD4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6691 - accuracy: 0.6242 - val_loss: 0.6500 - val_accuracy: 0.6113</w:t>
      </w:r>
    </w:p>
    <w:p w14:paraId="77691D6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lastRenderedPageBreak/>
        <w:t>Epoch 203/900</w:t>
      </w:r>
    </w:p>
    <w:p w14:paraId="169A4D7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6839 - accuracy: 0.6234 - val_loss: 0.6474 - val_accuracy: 0.6139</w:t>
      </w:r>
    </w:p>
    <w:p w14:paraId="3899AB1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04/900</w:t>
      </w:r>
    </w:p>
    <w:p w14:paraId="7A4640D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6473 - accuracy: 0.6271 - val_loss: 0.6490 - val_accuracy: 0.6097</w:t>
      </w:r>
    </w:p>
    <w:p w14:paraId="74315E2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05/900</w:t>
      </w:r>
    </w:p>
    <w:p w14:paraId="24F4E77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6789 - accuracy: 0.6230 - val_loss: 0.6398 - val_accuracy: 0.6225</w:t>
      </w:r>
    </w:p>
    <w:p w14:paraId="6261759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06/900</w:t>
      </w:r>
    </w:p>
    <w:p w14:paraId="4FE9BB4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6837 - accuracy: 0.6198 - val_loss: 0.6483 - val_accuracy: 0.6150</w:t>
      </w:r>
    </w:p>
    <w:p w14:paraId="54C2C2A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07/900</w:t>
      </w:r>
    </w:p>
    <w:p w14:paraId="4EB2400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6542 - accuracy: 0.6297 - val_loss: 0.6481 - val_accuracy: 0.6139</w:t>
      </w:r>
    </w:p>
    <w:p w14:paraId="27504C8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08/900</w:t>
      </w:r>
    </w:p>
    <w:p w14:paraId="4E95938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6342 - accuracy: 0.6260 - val_loss: 0.6516 - val_accuracy: 0.6059</w:t>
      </w:r>
    </w:p>
    <w:p w14:paraId="5B49F89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09/900</w:t>
      </w:r>
    </w:p>
    <w:p w14:paraId="3FD1879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6388 - accuracy: 0.6256 - val_loss: 0.6416 - val_accuracy: 0.6204</w:t>
      </w:r>
    </w:p>
    <w:p w14:paraId="644AF56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10/900</w:t>
      </w:r>
    </w:p>
    <w:p w14:paraId="2AB4886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6204 - accuracy: 0.6242 - val_loss: 0.6396 - val_accuracy: 0.6306</w:t>
      </w:r>
    </w:p>
    <w:p w14:paraId="6AE2463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11/900</w:t>
      </w:r>
    </w:p>
    <w:p w14:paraId="05AC818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6504 - accuracy: 0.6230 - val_loss: 0.6434 - val_accuracy: 0.6241</w:t>
      </w:r>
    </w:p>
    <w:p w14:paraId="45F2C27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12/900</w:t>
      </w:r>
    </w:p>
    <w:p w14:paraId="0D1BD4B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6805 - accuracy: 0.6204 - val_loss: 0.6532 - val_accuracy: 0.6139</w:t>
      </w:r>
    </w:p>
    <w:p w14:paraId="7FBCE0E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13/900</w:t>
      </w:r>
    </w:p>
    <w:p w14:paraId="0C0DB98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6528 - accuracy: 0.6262 - val_loss: 0.6444 - val_accuracy: 0.6209</w:t>
      </w:r>
    </w:p>
    <w:p w14:paraId="0592D97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14/900</w:t>
      </w:r>
    </w:p>
    <w:p w14:paraId="6DAE76C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6497 - accuracy: 0.6282 - val_loss: 0.6410 - val_accuracy: 0.6273</w:t>
      </w:r>
    </w:p>
    <w:p w14:paraId="590EF55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lastRenderedPageBreak/>
        <w:t>Epoch 215/900</w:t>
      </w:r>
    </w:p>
    <w:p w14:paraId="2DE64CF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6378 - accuracy: 0.6261 - val_loss: 0.6469 - val_accuracy: 0.6155</w:t>
      </w:r>
    </w:p>
    <w:p w14:paraId="7722809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16/900</w:t>
      </w:r>
    </w:p>
    <w:p w14:paraId="01ABB57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6165 - accuracy: 0.6298 - val_loss: 0.6492 - val_accuracy: 0.6134</w:t>
      </w:r>
    </w:p>
    <w:p w14:paraId="335D47E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17/900</w:t>
      </w:r>
    </w:p>
    <w:p w14:paraId="1C9C798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5876 - accuracy: 0.6331 - val_loss: 0.6481 - val_accuracy: 0.6129</w:t>
      </w:r>
    </w:p>
    <w:p w14:paraId="39EF369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18/900</w:t>
      </w:r>
    </w:p>
    <w:p w14:paraId="290F079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6432 - accuracy: 0.6284 - val_loss: 0.6447 - val_accuracy: 0.6198</w:t>
      </w:r>
    </w:p>
    <w:p w14:paraId="40A21A0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19/900</w:t>
      </w:r>
    </w:p>
    <w:p w14:paraId="25CE061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6029 - accuracy: 0.6285 - val_loss: 0.6490 - val_accuracy: 0.6150</w:t>
      </w:r>
    </w:p>
    <w:p w14:paraId="6BCB8D7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20/900</w:t>
      </w:r>
    </w:p>
    <w:p w14:paraId="7B001A5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6245 - accuracy: 0.6269 - val_loss: 0.6414 - val_accuracy: 0.6263</w:t>
      </w:r>
    </w:p>
    <w:p w14:paraId="4E00BB9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21/900</w:t>
      </w:r>
    </w:p>
    <w:p w14:paraId="0D29DDF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5666 - accuracy: 0.6298 - val_loss: 0.6445 - val_accuracy: 0.6225</w:t>
      </w:r>
    </w:p>
    <w:p w14:paraId="1A35DAA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22/900</w:t>
      </w:r>
    </w:p>
    <w:p w14:paraId="1F10E9F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6014 - accuracy: 0.6311 - val_loss: 0.6436 - val_accuracy: 0.6247</w:t>
      </w:r>
    </w:p>
    <w:p w14:paraId="66EB96C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23/900</w:t>
      </w:r>
    </w:p>
    <w:p w14:paraId="7703E3B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6121 - accuracy: 0.6254 - val_loss: 0.6447 - val_accuracy: 0.6188</w:t>
      </w:r>
    </w:p>
    <w:p w14:paraId="6B43259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24/900</w:t>
      </w:r>
    </w:p>
    <w:p w14:paraId="0A05EA8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5895 - accuracy: 0.6298 - val_loss: 0.6507 - val_accuracy: 0.6177</w:t>
      </w:r>
    </w:p>
    <w:p w14:paraId="2001DF7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25/900</w:t>
      </w:r>
    </w:p>
    <w:p w14:paraId="02E7474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5980 - accuracy: 0.6262 - val_loss: 0.6470 - val_accuracy: 0.6198</w:t>
      </w:r>
    </w:p>
    <w:p w14:paraId="7DA54CB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26/900</w:t>
      </w:r>
    </w:p>
    <w:p w14:paraId="497D335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6103 - accuracy: 0.6283 - val_loss: 0.6416 - val_accuracy: 0.6231</w:t>
      </w:r>
    </w:p>
    <w:p w14:paraId="6326A0B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lastRenderedPageBreak/>
        <w:t>Epoch 227/900</w:t>
      </w:r>
    </w:p>
    <w:p w14:paraId="5BF1453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5928 - accuracy: 0.6262 - val_loss: 0.6465 - val_accuracy: 0.6166</w:t>
      </w:r>
    </w:p>
    <w:p w14:paraId="51F9C8B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28/900</w:t>
      </w:r>
    </w:p>
    <w:p w14:paraId="7695FDF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6017 - accuracy: 0.6285 - val_loss: 0.6404 - val_accuracy: 0.6306</w:t>
      </w:r>
    </w:p>
    <w:p w14:paraId="733D566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29/900</w:t>
      </w:r>
    </w:p>
    <w:p w14:paraId="1329A87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5032 - accuracy: 0.6344 - val_loss: 0.6407 - val_accuracy: 0.6300</w:t>
      </w:r>
    </w:p>
    <w:p w14:paraId="40314D8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30/900</w:t>
      </w:r>
    </w:p>
    <w:p w14:paraId="3E77FB8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5801 - accuracy: 0.6302 - val_loss: 0.6541 - val_accuracy: 0.6113</w:t>
      </w:r>
    </w:p>
    <w:p w14:paraId="1BF9287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31/900</w:t>
      </w:r>
    </w:p>
    <w:p w14:paraId="4091F61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5617 - accuracy: 0.6327 - val_loss: 0.6422 - val_accuracy: 0.6209</w:t>
      </w:r>
    </w:p>
    <w:p w14:paraId="3A9B4F5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32/900</w:t>
      </w:r>
    </w:p>
    <w:p w14:paraId="733F74C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6484 - accuracy: 0.6236 - val_loss: 0.6432 - val_accuracy: 0.6252</w:t>
      </w:r>
    </w:p>
    <w:p w14:paraId="6470BF2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33/900</w:t>
      </w:r>
    </w:p>
    <w:p w14:paraId="54621D8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5875 - accuracy: 0.6265 - val_loss: 0.6425 - val_accuracy: 0.6225</w:t>
      </w:r>
    </w:p>
    <w:p w14:paraId="531470A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34/900</w:t>
      </w:r>
    </w:p>
    <w:p w14:paraId="5232ACF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5469 - accuracy: 0.6325 - val_loss: 0.6465 - val_accuracy: 0.6182</w:t>
      </w:r>
    </w:p>
    <w:p w14:paraId="7D22EBC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35/900</w:t>
      </w:r>
    </w:p>
    <w:p w14:paraId="3FBB2B6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5487 - accuracy: 0.6337 - val_loss: 0.6403 - val_accuracy: 0.6257</w:t>
      </w:r>
    </w:p>
    <w:p w14:paraId="0A7CAB4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36/900</w:t>
      </w:r>
    </w:p>
    <w:p w14:paraId="6BC326E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5415 - accuracy: 0.6319 - val_loss: 0.6399 - val_accuracy: 0.6295</w:t>
      </w:r>
    </w:p>
    <w:p w14:paraId="38B8EFB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37/900</w:t>
      </w:r>
    </w:p>
    <w:p w14:paraId="29D04FE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6031 - accuracy: 0.6297 - val_loss: 0.6401 - val_accuracy: 0.6247</w:t>
      </w:r>
    </w:p>
    <w:p w14:paraId="37968C1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38/900</w:t>
      </w:r>
    </w:p>
    <w:p w14:paraId="25891E2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5222 - accuracy: 0.6306 - val_loss: 0.6447 - val_accuracy: 0.6188</w:t>
      </w:r>
    </w:p>
    <w:p w14:paraId="1856A92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lastRenderedPageBreak/>
        <w:t>Epoch 239/900</w:t>
      </w:r>
    </w:p>
    <w:p w14:paraId="4FA498C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5171 - accuracy: 0.6336 - val_loss: 0.6405 - val_accuracy: 0.6198</w:t>
      </w:r>
    </w:p>
    <w:p w14:paraId="7886196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40/900</w:t>
      </w:r>
    </w:p>
    <w:p w14:paraId="4B89821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4918 - accuracy: 0.6342 - val_loss: 0.6528 - val_accuracy: 0.6107</w:t>
      </w:r>
    </w:p>
    <w:p w14:paraId="754FDDE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41/900</w:t>
      </w:r>
    </w:p>
    <w:p w14:paraId="1400E04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5186 - accuracy: 0.6343 - val_loss: 0.6405 - val_accuracy: 0.6252</w:t>
      </w:r>
    </w:p>
    <w:p w14:paraId="00A9CDB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42/900</w:t>
      </w:r>
    </w:p>
    <w:p w14:paraId="0D45432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4975 - accuracy: 0.6324 - val_loss: 0.6358 - val_accuracy: 0.6273</w:t>
      </w:r>
    </w:p>
    <w:p w14:paraId="352E74C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43/900</w:t>
      </w:r>
    </w:p>
    <w:p w14:paraId="5241F4E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5482 - accuracy: 0.6264 - val_loss: 0.6475 - val_accuracy: 0.6177</w:t>
      </w:r>
    </w:p>
    <w:p w14:paraId="475E245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44/900</w:t>
      </w:r>
    </w:p>
    <w:p w14:paraId="01A5FA7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5132 - accuracy: 0.6364 - val_loss: 0.6552 - val_accuracy: 0.6086</w:t>
      </w:r>
    </w:p>
    <w:p w14:paraId="5786C30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45/900</w:t>
      </w:r>
    </w:p>
    <w:p w14:paraId="67F3EF6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5039 - accuracy: 0.6340 - val_loss: 0.6471 - val_accuracy: 0.6188</w:t>
      </w:r>
    </w:p>
    <w:p w14:paraId="1434394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46/900</w:t>
      </w:r>
    </w:p>
    <w:p w14:paraId="32854F9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5689 - accuracy: 0.6258 - val_loss: 0.6405 - val_accuracy: 0.6241</w:t>
      </w:r>
    </w:p>
    <w:p w14:paraId="3F4B8A6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47/900</w:t>
      </w:r>
    </w:p>
    <w:p w14:paraId="5008975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4943 - accuracy: 0.6378 - val_loss: 0.6356 - val_accuracy: 0.6311</w:t>
      </w:r>
    </w:p>
    <w:p w14:paraId="74A3826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48/900</w:t>
      </w:r>
    </w:p>
    <w:p w14:paraId="3FCDBAE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5547 - accuracy: 0.6306 - val_loss: 0.6420 - val_accuracy: 0.6214</w:t>
      </w:r>
    </w:p>
    <w:p w14:paraId="5287E68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49/900</w:t>
      </w:r>
    </w:p>
    <w:p w14:paraId="42A425E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5067 - accuracy: 0.6308 - val_loss: 0.6399 - val_accuracy: 0.6209</w:t>
      </w:r>
    </w:p>
    <w:p w14:paraId="2E50079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50/900</w:t>
      </w:r>
    </w:p>
    <w:p w14:paraId="4F3FBD1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5534 - accuracy: 0.6336 - val_loss: 0.6381 - val_accuracy: 0.6252</w:t>
      </w:r>
    </w:p>
    <w:p w14:paraId="5B45ECA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lastRenderedPageBreak/>
        <w:t>Epoch 251/900</w:t>
      </w:r>
    </w:p>
    <w:p w14:paraId="24949F9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5197 - accuracy: 0.6329 - val_loss: 0.6461 - val_accuracy: 0.6198</w:t>
      </w:r>
    </w:p>
    <w:p w14:paraId="74BAD39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52/900</w:t>
      </w:r>
    </w:p>
    <w:p w14:paraId="3E545E7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5166 - accuracy: 0.6328 - val_loss: 0.6425 - val_accuracy: 0.6220</w:t>
      </w:r>
    </w:p>
    <w:p w14:paraId="45B8B29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53/900</w:t>
      </w:r>
    </w:p>
    <w:p w14:paraId="59A8A0B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5424 - accuracy: 0.6283 - val_loss: 0.6464 - val_accuracy: 0.6214</w:t>
      </w:r>
    </w:p>
    <w:p w14:paraId="3529DC4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54/900</w:t>
      </w:r>
    </w:p>
    <w:p w14:paraId="21F557A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4649 - accuracy: 0.6357 - val_loss: 0.6391 - val_accuracy: 0.6214</w:t>
      </w:r>
    </w:p>
    <w:p w14:paraId="5C3182A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55/900</w:t>
      </w:r>
    </w:p>
    <w:p w14:paraId="726E35B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5320 - accuracy: 0.6343 - val_loss: 0.6374 - val_accuracy: 0.6252</w:t>
      </w:r>
    </w:p>
    <w:p w14:paraId="090F2FF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56/900</w:t>
      </w:r>
    </w:p>
    <w:p w14:paraId="26AF7D5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4889 - accuracy: 0.6370 - val_loss: 0.6368 - val_accuracy: 0.6273</w:t>
      </w:r>
    </w:p>
    <w:p w14:paraId="3567E99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57/900</w:t>
      </w:r>
    </w:p>
    <w:p w14:paraId="6E7A0DA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5498 - accuracy: 0.6282 - val_loss: 0.6357 - val_accuracy: 0.6268</w:t>
      </w:r>
    </w:p>
    <w:p w14:paraId="5B6B269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58/900</w:t>
      </w:r>
    </w:p>
    <w:p w14:paraId="38B48E8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4600 - accuracy: 0.6343 - val_loss: 0.6396 - val_accuracy: 0.6236</w:t>
      </w:r>
    </w:p>
    <w:p w14:paraId="01CCADC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59/900</w:t>
      </w:r>
    </w:p>
    <w:p w14:paraId="24348CB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5138 - accuracy: 0.6394 - val_loss: 0.6400 - val_accuracy: 0.6225</w:t>
      </w:r>
    </w:p>
    <w:p w14:paraId="0F07B41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60/900</w:t>
      </w:r>
    </w:p>
    <w:p w14:paraId="359370E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4912 - accuracy: 0.6335 - val_loss: 0.6414 - val_accuracy: 0.6263</w:t>
      </w:r>
    </w:p>
    <w:p w14:paraId="746006E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61/900</w:t>
      </w:r>
    </w:p>
    <w:p w14:paraId="22F54E0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5063 - accuracy: 0.6338 - val_loss: 0.6462 - val_accuracy: 0.6220</w:t>
      </w:r>
    </w:p>
    <w:p w14:paraId="37BECC9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62/900</w:t>
      </w:r>
    </w:p>
    <w:p w14:paraId="2DBB8E3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4319 - accuracy: 0.6385 - val_loss: 0.6412 - val_accuracy: 0.6268</w:t>
      </w:r>
    </w:p>
    <w:p w14:paraId="0F4C2AF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lastRenderedPageBreak/>
        <w:t>Epoch 263/900</w:t>
      </w:r>
    </w:p>
    <w:p w14:paraId="78188AF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5073 - accuracy: 0.6367 - val_loss: 0.6375 - val_accuracy: 0.6279</w:t>
      </w:r>
    </w:p>
    <w:p w14:paraId="6098D62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64/900</w:t>
      </w:r>
    </w:p>
    <w:p w14:paraId="625CE36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4493 - accuracy: 0.6399 - val_loss: 0.6392 - val_accuracy: 0.6284</w:t>
      </w:r>
    </w:p>
    <w:p w14:paraId="208C873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65/900</w:t>
      </w:r>
    </w:p>
    <w:p w14:paraId="4A2CF81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5399 - accuracy: 0.6297 - val_loss: 0.6449 - val_accuracy: 0.6182</w:t>
      </w:r>
    </w:p>
    <w:p w14:paraId="3A3573E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66/900</w:t>
      </w:r>
    </w:p>
    <w:p w14:paraId="2FAC229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4497 - accuracy: 0.6365 - val_loss: 0.6445 - val_accuracy: 0.6225</w:t>
      </w:r>
    </w:p>
    <w:p w14:paraId="79B79AC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67/900</w:t>
      </w:r>
    </w:p>
    <w:p w14:paraId="13B9864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4765 - accuracy: 0.6370 - val_loss: 0.6348 - val_accuracy: 0.6284</w:t>
      </w:r>
    </w:p>
    <w:p w14:paraId="4F62393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68/900</w:t>
      </w:r>
    </w:p>
    <w:p w14:paraId="063A263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5236 - accuracy: 0.6375 - val_loss: 0.6410 - val_accuracy: 0.6241</w:t>
      </w:r>
    </w:p>
    <w:p w14:paraId="7FD8ABA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69/900</w:t>
      </w:r>
    </w:p>
    <w:p w14:paraId="363EDF5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4376 - accuracy: 0.6358 - val_loss: 0.6397 - val_accuracy: 0.6214</w:t>
      </w:r>
    </w:p>
    <w:p w14:paraId="250A0DC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70/900</w:t>
      </w:r>
    </w:p>
    <w:p w14:paraId="0DBE6B1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3965 - accuracy: 0.6425 - val_loss: 0.6339 - val_accuracy: 0.6252</w:t>
      </w:r>
    </w:p>
    <w:p w14:paraId="5D1F6A9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71/900</w:t>
      </w:r>
    </w:p>
    <w:p w14:paraId="1948C16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4492 - accuracy: 0.6392 - val_loss: 0.6318 - val_accuracy: 0.6354</w:t>
      </w:r>
    </w:p>
    <w:p w14:paraId="173150A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72/900</w:t>
      </w:r>
    </w:p>
    <w:p w14:paraId="59EF2F1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5210 - accuracy: 0.6317 - val_loss: 0.6386 - val_accuracy: 0.6214</w:t>
      </w:r>
    </w:p>
    <w:p w14:paraId="47EF6AB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73/900</w:t>
      </w:r>
    </w:p>
    <w:p w14:paraId="46DCC52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4945 - accuracy: 0.6362 - val_loss: 0.6362 - val_accuracy: 0.6273</w:t>
      </w:r>
    </w:p>
    <w:p w14:paraId="1E83E2C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74/900</w:t>
      </w:r>
    </w:p>
    <w:p w14:paraId="44A09B7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4293 - accuracy: 0.6352 - val_loss: 0.6419 - val_accuracy: 0.6220</w:t>
      </w:r>
    </w:p>
    <w:p w14:paraId="607887D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lastRenderedPageBreak/>
        <w:t>Epoch 275/900</w:t>
      </w:r>
    </w:p>
    <w:p w14:paraId="0AFFD64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4729 - accuracy: 0.6381 - val_loss: 0.6403 - val_accuracy: 0.6220</w:t>
      </w:r>
    </w:p>
    <w:p w14:paraId="13CC9B8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76/900</w:t>
      </w:r>
    </w:p>
    <w:p w14:paraId="2B77E1F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4696 - accuracy: 0.6314 - val_loss: 0.6448 - val_accuracy: 0.6188</w:t>
      </w:r>
    </w:p>
    <w:p w14:paraId="31256D1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77/900</w:t>
      </w:r>
    </w:p>
    <w:p w14:paraId="03D7F94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4420 - accuracy: 0.6398 - val_loss: 0.6467 - val_accuracy: 0.6225</w:t>
      </w:r>
    </w:p>
    <w:p w14:paraId="0F84044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78/900</w:t>
      </w:r>
    </w:p>
    <w:p w14:paraId="56A4AA3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3619 - accuracy: 0.6396 - val_loss: 0.6346 - val_accuracy: 0.6257</w:t>
      </w:r>
    </w:p>
    <w:p w14:paraId="062340C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79/900</w:t>
      </w:r>
    </w:p>
    <w:p w14:paraId="1178AD4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3954 - accuracy: 0.6414 - val_loss: 0.6406 - val_accuracy: 0.6257</w:t>
      </w:r>
    </w:p>
    <w:p w14:paraId="5D9BF28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80/900</w:t>
      </w:r>
    </w:p>
    <w:p w14:paraId="42B4034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4074 - accuracy: 0.6379 - val_loss: 0.6430 - val_accuracy: 0.6198</w:t>
      </w:r>
    </w:p>
    <w:p w14:paraId="0EEF8E2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81/900</w:t>
      </w:r>
    </w:p>
    <w:p w14:paraId="172CEDD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3988 - accuracy: 0.6428 - val_loss: 0.6344 - val_accuracy: 0.6295</w:t>
      </w:r>
    </w:p>
    <w:p w14:paraId="31AE41F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82/900</w:t>
      </w:r>
    </w:p>
    <w:p w14:paraId="0525F5F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4199 - accuracy: 0.6388 - val_loss: 0.6330 - val_accuracy: 0.6338</w:t>
      </w:r>
    </w:p>
    <w:p w14:paraId="1C5A4FB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83/900</w:t>
      </w:r>
    </w:p>
    <w:p w14:paraId="4FB0D56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3920 - accuracy: 0.6408 - val_loss: 0.6370 - val_accuracy: 0.6284</w:t>
      </w:r>
    </w:p>
    <w:p w14:paraId="4DF8AE6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84/900</w:t>
      </w:r>
    </w:p>
    <w:p w14:paraId="5847B6A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4178 - accuracy: 0.6425 - val_loss: 0.6404 - val_accuracy: 0.6268</w:t>
      </w:r>
    </w:p>
    <w:p w14:paraId="5236191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85/900</w:t>
      </w:r>
    </w:p>
    <w:p w14:paraId="006CDEE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3903 - accuracy: 0.6436 - val_loss: 0.6351 - val_accuracy: 0.6295</w:t>
      </w:r>
    </w:p>
    <w:p w14:paraId="6BAFCDB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86/900</w:t>
      </w:r>
    </w:p>
    <w:p w14:paraId="5274774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4129 - accuracy: 0.6401 - val_loss: 0.6406 - val_accuracy: 0.6273</w:t>
      </w:r>
    </w:p>
    <w:p w14:paraId="59106C8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lastRenderedPageBreak/>
        <w:t>Epoch 287/900</w:t>
      </w:r>
    </w:p>
    <w:p w14:paraId="661F73E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3309 - accuracy: 0.6436 - val_loss: 0.6364 - val_accuracy: 0.6252</w:t>
      </w:r>
    </w:p>
    <w:p w14:paraId="5FAEDD2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88/900</w:t>
      </w:r>
    </w:p>
    <w:p w14:paraId="526718C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3518 - accuracy: 0.6430 - val_loss: 0.6380 - val_accuracy: 0.6241</w:t>
      </w:r>
    </w:p>
    <w:p w14:paraId="582D7A0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89/900</w:t>
      </w:r>
    </w:p>
    <w:p w14:paraId="63B0520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4501 - accuracy: 0.6358 - val_loss: 0.6413 - val_accuracy: 0.6241</w:t>
      </w:r>
    </w:p>
    <w:p w14:paraId="7E48132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90/900</w:t>
      </w:r>
    </w:p>
    <w:p w14:paraId="2E1306D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3744 - accuracy: 0.6412 - val_loss: 0.6374 - val_accuracy: 0.6241</w:t>
      </w:r>
    </w:p>
    <w:p w14:paraId="2AF98FB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91/900</w:t>
      </w:r>
    </w:p>
    <w:p w14:paraId="430B28C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3078 - accuracy: 0.6465 - val_loss: 0.6427 - val_accuracy: 0.6150</w:t>
      </w:r>
    </w:p>
    <w:p w14:paraId="1E278D0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92/900</w:t>
      </w:r>
    </w:p>
    <w:p w14:paraId="6E5AAE6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3721 - accuracy: 0.6375 - val_loss: 0.6371 - val_accuracy: 0.6247</w:t>
      </w:r>
    </w:p>
    <w:p w14:paraId="27E22D6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93/900</w:t>
      </w:r>
    </w:p>
    <w:p w14:paraId="2AF42C2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3774 - accuracy: 0.6419 - val_loss: 0.6559 - val_accuracy: 0.6204</w:t>
      </w:r>
    </w:p>
    <w:p w14:paraId="744F5B7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94/900</w:t>
      </w:r>
    </w:p>
    <w:p w14:paraId="2374C90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3297 - accuracy: 0.6439 - val_loss: 0.6368 - val_accuracy: 0.6225</w:t>
      </w:r>
    </w:p>
    <w:p w14:paraId="5250376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95/900</w:t>
      </w:r>
    </w:p>
    <w:p w14:paraId="6A6A56E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3942 - accuracy: 0.6385 - val_loss: 0.6376 - val_accuracy: 0.6241</w:t>
      </w:r>
    </w:p>
    <w:p w14:paraId="0C95297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96/900</w:t>
      </w:r>
    </w:p>
    <w:p w14:paraId="5163DD7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4139 - accuracy: 0.6385 - val_loss: 0.6388 - val_accuracy: 0.6236</w:t>
      </w:r>
    </w:p>
    <w:p w14:paraId="7F34236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97/900</w:t>
      </w:r>
    </w:p>
    <w:p w14:paraId="0E3E117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3834 - accuracy: 0.6388 - val_loss: 0.6285 - val_accuracy: 0.6375</w:t>
      </w:r>
    </w:p>
    <w:p w14:paraId="7E30B1C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298/900</w:t>
      </w:r>
    </w:p>
    <w:p w14:paraId="2D22392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3832 - accuracy: 0.6377 - val_loss: 0.6345 - val_accuracy: 0.6311</w:t>
      </w:r>
    </w:p>
    <w:p w14:paraId="14F756D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lastRenderedPageBreak/>
        <w:t>Epoch 299/900</w:t>
      </w:r>
    </w:p>
    <w:p w14:paraId="6FCAA55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3043 - accuracy: 0.6428 - val_loss: 0.6348 - val_accuracy: 0.6338</w:t>
      </w:r>
    </w:p>
    <w:p w14:paraId="4C358F0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00/900</w:t>
      </w:r>
    </w:p>
    <w:p w14:paraId="3DBE22E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3171 - accuracy: 0.6447 - val_loss: 0.6384 - val_accuracy: 0.6257</w:t>
      </w:r>
    </w:p>
    <w:p w14:paraId="424E5D8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01/900</w:t>
      </w:r>
    </w:p>
    <w:p w14:paraId="5365BFF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3018 - accuracy: 0.6445 - val_loss: 0.6341 - val_accuracy: 0.6359</w:t>
      </w:r>
    </w:p>
    <w:p w14:paraId="0181E64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02/900</w:t>
      </w:r>
    </w:p>
    <w:p w14:paraId="6F6C2E8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3360 - accuracy: 0.6409 - val_loss: 0.6358 - val_accuracy: 0.6311</w:t>
      </w:r>
    </w:p>
    <w:p w14:paraId="24429B4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03/900</w:t>
      </w:r>
    </w:p>
    <w:p w14:paraId="2A4B15A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3083 - accuracy: 0.6430 - val_loss: 0.6324 - val_accuracy: 0.6365</w:t>
      </w:r>
    </w:p>
    <w:p w14:paraId="1D8AB05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04/900</w:t>
      </w:r>
    </w:p>
    <w:p w14:paraId="6C9BB91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3663 - accuracy: 0.6387 - val_loss: 0.6387 - val_accuracy: 0.6300</w:t>
      </w:r>
    </w:p>
    <w:p w14:paraId="2D17BB9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05/900</w:t>
      </w:r>
    </w:p>
    <w:p w14:paraId="0285220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3885 - accuracy: 0.6379 - val_loss: 0.6262 - val_accuracy: 0.6391</w:t>
      </w:r>
    </w:p>
    <w:p w14:paraId="4876E53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06/900</w:t>
      </w:r>
    </w:p>
    <w:p w14:paraId="14437EA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3340 - accuracy: 0.6434 - val_loss: 0.6403 - val_accuracy: 0.6263</w:t>
      </w:r>
    </w:p>
    <w:p w14:paraId="7C5F25E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07/900</w:t>
      </w:r>
    </w:p>
    <w:p w14:paraId="693D3F0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3292 - accuracy: 0.6450 - val_loss: 0.6382 - val_accuracy: 0.6290</w:t>
      </w:r>
    </w:p>
    <w:p w14:paraId="6DA8713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08/900</w:t>
      </w:r>
    </w:p>
    <w:p w14:paraId="720C649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3415 - accuracy: 0.6431 - val_loss: 0.6308 - val_accuracy: 0.6316</w:t>
      </w:r>
    </w:p>
    <w:p w14:paraId="607B900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09/900</w:t>
      </w:r>
    </w:p>
    <w:p w14:paraId="7F52408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3428 - accuracy: 0.6403 - val_loss: 0.6311 - val_accuracy: 0.6284</w:t>
      </w:r>
    </w:p>
    <w:p w14:paraId="118253E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10/900</w:t>
      </w:r>
    </w:p>
    <w:p w14:paraId="4FD9D59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3637 - accuracy: 0.6385 - val_loss: 0.6313 - val_accuracy: 0.6338</w:t>
      </w:r>
    </w:p>
    <w:p w14:paraId="72E46B7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lastRenderedPageBreak/>
        <w:t>Epoch 311/900</w:t>
      </w:r>
    </w:p>
    <w:p w14:paraId="3FFC352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3013 - accuracy: 0.6477 - val_loss: 0.6348 - val_accuracy: 0.6332</w:t>
      </w:r>
    </w:p>
    <w:p w14:paraId="499039E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12/900</w:t>
      </w:r>
    </w:p>
    <w:p w14:paraId="3D09AB0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2685 - accuracy: 0.6434 - val_loss: 0.6366 - val_accuracy: 0.6322</w:t>
      </w:r>
    </w:p>
    <w:p w14:paraId="36F4200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13/900</w:t>
      </w:r>
    </w:p>
    <w:p w14:paraId="4E7CEA7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3085 - accuracy: 0.6420 - val_loss: 0.6353 - val_accuracy: 0.6338</w:t>
      </w:r>
    </w:p>
    <w:p w14:paraId="293B5C6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14/900</w:t>
      </w:r>
    </w:p>
    <w:p w14:paraId="6554A35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2668 - accuracy: 0.6464 - val_loss: 0.6355 - val_accuracy: 0.6311</w:t>
      </w:r>
    </w:p>
    <w:p w14:paraId="7B0B758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15/900</w:t>
      </w:r>
    </w:p>
    <w:p w14:paraId="01A9BBD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3220 - accuracy: 0.6432 - val_loss: 0.6349 - val_accuracy: 0.6370</w:t>
      </w:r>
    </w:p>
    <w:p w14:paraId="6797759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16/900</w:t>
      </w:r>
    </w:p>
    <w:p w14:paraId="3886862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3335 - accuracy: 0.6407 - val_loss: 0.6356 - val_accuracy: 0.6343</w:t>
      </w:r>
    </w:p>
    <w:p w14:paraId="1BD4A3B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17/900</w:t>
      </w:r>
    </w:p>
    <w:p w14:paraId="4799636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2062 - accuracy: 0.6506 - val_loss: 0.6315 - val_accuracy: 0.6365</w:t>
      </w:r>
    </w:p>
    <w:p w14:paraId="6286F13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18/900</w:t>
      </w:r>
    </w:p>
    <w:p w14:paraId="6DE05E1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2708 - accuracy: 0.6432 - val_loss: 0.6352 - val_accuracy: 0.6375</w:t>
      </w:r>
    </w:p>
    <w:p w14:paraId="5386580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19/900</w:t>
      </w:r>
    </w:p>
    <w:p w14:paraId="63EC871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3306 - accuracy: 0.6457 - val_loss: 0.6349 - val_accuracy: 0.6381</w:t>
      </w:r>
    </w:p>
    <w:p w14:paraId="0408840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20/900</w:t>
      </w:r>
    </w:p>
    <w:p w14:paraId="55BE039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3150 - accuracy: 0.6449 - val_loss: 0.6373 - val_accuracy: 0.6343</w:t>
      </w:r>
    </w:p>
    <w:p w14:paraId="759CAC2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21/900</w:t>
      </w:r>
    </w:p>
    <w:p w14:paraId="1684DDB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2900 - accuracy: 0.6459 - val_loss: 0.6366 - val_accuracy: 0.6365</w:t>
      </w:r>
    </w:p>
    <w:p w14:paraId="02395F1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22/900</w:t>
      </w:r>
    </w:p>
    <w:p w14:paraId="6E029B8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2368 - accuracy: 0.6489 - val_loss: 0.6315 - val_accuracy: 0.6386</w:t>
      </w:r>
    </w:p>
    <w:p w14:paraId="7515422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lastRenderedPageBreak/>
        <w:t>Epoch 323/900</w:t>
      </w:r>
    </w:p>
    <w:p w14:paraId="4B9837F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2935 - accuracy: 0.6449 - val_loss: 0.6333 - val_accuracy: 0.6391</w:t>
      </w:r>
    </w:p>
    <w:p w14:paraId="29A828E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24/900</w:t>
      </w:r>
    </w:p>
    <w:p w14:paraId="3335A01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3089 - accuracy: 0.6441 - val_loss: 0.6401 - val_accuracy: 0.6284</w:t>
      </w:r>
    </w:p>
    <w:p w14:paraId="2B4ACC4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25/900</w:t>
      </w:r>
    </w:p>
    <w:p w14:paraId="6F8C5FD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2909 - accuracy: 0.6479 - val_loss: 0.6322 - val_accuracy: 0.6397</w:t>
      </w:r>
    </w:p>
    <w:p w14:paraId="7744B77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26/900</w:t>
      </w:r>
    </w:p>
    <w:p w14:paraId="223ED7F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1864 - accuracy: 0.6494 - val_loss: 0.6380 - val_accuracy: 0.6375</w:t>
      </w:r>
    </w:p>
    <w:p w14:paraId="5FEF540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27/900</w:t>
      </w:r>
    </w:p>
    <w:p w14:paraId="7B7766B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2216 - accuracy: 0.6523 - val_loss: 0.6332 - val_accuracy: 0.6370</w:t>
      </w:r>
    </w:p>
    <w:p w14:paraId="2EAC299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28/900</w:t>
      </w:r>
    </w:p>
    <w:p w14:paraId="1DC5294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2708 - accuracy: 0.6452 - val_loss: 0.6385 - val_accuracy: 0.6316</w:t>
      </w:r>
    </w:p>
    <w:p w14:paraId="2FCC657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29/900</w:t>
      </w:r>
    </w:p>
    <w:p w14:paraId="4F5CC78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2467 - accuracy: 0.6492 - val_loss: 0.6332 - val_accuracy: 0.6365</w:t>
      </w:r>
    </w:p>
    <w:p w14:paraId="355EEB8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30/900</w:t>
      </w:r>
    </w:p>
    <w:p w14:paraId="157E1B9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1752 - accuracy: 0.6525 - val_loss: 0.6349 - val_accuracy: 0.6354</w:t>
      </w:r>
    </w:p>
    <w:p w14:paraId="21F64F1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31/900</w:t>
      </w:r>
    </w:p>
    <w:p w14:paraId="0146201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2891 - accuracy: 0.6441 - val_loss: 0.6261 - val_accuracy: 0.6343</w:t>
      </w:r>
    </w:p>
    <w:p w14:paraId="7A4B002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32/900</w:t>
      </w:r>
    </w:p>
    <w:p w14:paraId="2A51CF8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1434 - accuracy: 0.6556 - val_loss: 0.6347 - val_accuracy: 0.6327</w:t>
      </w:r>
    </w:p>
    <w:p w14:paraId="1F93610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33/900</w:t>
      </w:r>
    </w:p>
    <w:p w14:paraId="73FF4F5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1710 - accuracy: 0.6527 - val_loss: 0.6353 - val_accuracy: 0.6316</w:t>
      </w:r>
    </w:p>
    <w:p w14:paraId="2492D29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34/900</w:t>
      </w:r>
    </w:p>
    <w:p w14:paraId="2FA5773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2171 - accuracy: 0.6499 - val_loss: 0.6378 - val_accuracy: 0.6338</w:t>
      </w:r>
    </w:p>
    <w:p w14:paraId="79DB780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lastRenderedPageBreak/>
        <w:t>Epoch 335/900</w:t>
      </w:r>
    </w:p>
    <w:p w14:paraId="7399B3A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2700 - accuracy: 0.6501 - val_loss: 0.6298 - val_accuracy: 0.6450</w:t>
      </w:r>
    </w:p>
    <w:p w14:paraId="6A8F317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36/900</w:t>
      </w:r>
    </w:p>
    <w:p w14:paraId="126A7E6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1779 - accuracy: 0.6504 - val_loss: 0.6346 - val_accuracy: 0.6375</w:t>
      </w:r>
    </w:p>
    <w:p w14:paraId="1A80D24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37/900</w:t>
      </w:r>
    </w:p>
    <w:p w14:paraId="5B10780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2097 - accuracy: 0.6543 - val_loss: 0.6394 - val_accuracy: 0.6311</w:t>
      </w:r>
    </w:p>
    <w:p w14:paraId="21D8F31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38/900</w:t>
      </w:r>
    </w:p>
    <w:p w14:paraId="1AF297B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2996 - accuracy: 0.6455 - val_loss: 0.6313 - val_accuracy: 0.6397</w:t>
      </w:r>
    </w:p>
    <w:p w14:paraId="67B22F1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39/900</w:t>
      </w:r>
    </w:p>
    <w:p w14:paraId="39C4DA9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2501 - accuracy: 0.6514 - val_loss: 0.6298 - val_accuracy: 0.6370</w:t>
      </w:r>
    </w:p>
    <w:p w14:paraId="5001F7B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40/900</w:t>
      </w:r>
    </w:p>
    <w:p w14:paraId="768A12A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1873 - accuracy: 0.6509 - val_loss: 0.6287 - val_accuracy: 0.6413</w:t>
      </w:r>
    </w:p>
    <w:p w14:paraId="29FAA0A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41/900</w:t>
      </w:r>
    </w:p>
    <w:p w14:paraId="0EF3118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2374 - accuracy: 0.6498 - val_loss: 0.6256 - val_accuracy: 0.6381</w:t>
      </w:r>
    </w:p>
    <w:p w14:paraId="1DF4F5A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42/900</w:t>
      </w:r>
    </w:p>
    <w:p w14:paraId="5980368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2086 - accuracy: 0.6526 - val_loss: 0.6289 - val_accuracy: 0.6386</w:t>
      </w:r>
    </w:p>
    <w:p w14:paraId="26B8710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43/900</w:t>
      </w:r>
    </w:p>
    <w:p w14:paraId="0CD4AB7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1609 - accuracy: 0.6494 - val_loss: 0.6317 - val_accuracy: 0.6381</w:t>
      </w:r>
    </w:p>
    <w:p w14:paraId="55C2446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44/900</w:t>
      </w:r>
    </w:p>
    <w:p w14:paraId="18C7E7C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1940 - accuracy: 0.6530 - val_loss: 0.6312 - val_accuracy: 0.6418</w:t>
      </w:r>
    </w:p>
    <w:p w14:paraId="4813C9D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45/900</w:t>
      </w:r>
    </w:p>
    <w:p w14:paraId="3A33CD7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1615 - accuracy: 0.6518 - val_loss: 0.6339 - val_accuracy: 0.6402</w:t>
      </w:r>
    </w:p>
    <w:p w14:paraId="705E588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46/900</w:t>
      </w:r>
    </w:p>
    <w:p w14:paraId="6E77D88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2170 - accuracy: 0.6504 - val_loss: 0.6317 - val_accuracy: 0.6418</w:t>
      </w:r>
    </w:p>
    <w:p w14:paraId="06BAEC5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lastRenderedPageBreak/>
        <w:t>Epoch 347/900</w:t>
      </w:r>
    </w:p>
    <w:p w14:paraId="4C09A71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1865 - accuracy: 0.6499 - val_loss: 0.6286 - val_accuracy: 0.6418</w:t>
      </w:r>
    </w:p>
    <w:p w14:paraId="295BDCE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48/900</w:t>
      </w:r>
    </w:p>
    <w:p w14:paraId="4436183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2296 - accuracy: 0.6488 - val_loss: 0.6267 - val_accuracy: 0.6397</w:t>
      </w:r>
    </w:p>
    <w:p w14:paraId="6A4C5D8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49/900</w:t>
      </w:r>
    </w:p>
    <w:p w14:paraId="0EAC286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1366 - accuracy: 0.6538 - val_loss: 0.6284 - val_accuracy: 0.6445</w:t>
      </w:r>
    </w:p>
    <w:p w14:paraId="7D96F1F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50/900</w:t>
      </w:r>
    </w:p>
    <w:p w14:paraId="22CECA2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1204 - accuracy: 0.6520 - val_loss: 0.6254 - val_accuracy: 0.6466</w:t>
      </w:r>
    </w:p>
    <w:p w14:paraId="722D55F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51/900</w:t>
      </w:r>
    </w:p>
    <w:p w14:paraId="5048AA5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1068 - accuracy: 0.6544 - val_loss: 0.6342 - val_accuracy: 0.6349</w:t>
      </w:r>
    </w:p>
    <w:p w14:paraId="0EBCC1E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52/900</w:t>
      </w:r>
    </w:p>
    <w:p w14:paraId="7A666D2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1325 - accuracy: 0.6548 - val_loss: 0.6254 - val_accuracy: 0.6359</w:t>
      </w:r>
    </w:p>
    <w:p w14:paraId="4676C65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53/900</w:t>
      </w:r>
    </w:p>
    <w:p w14:paraId="55A3C89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1506 - accuracy: 0.6530 - val_loss: 0.6344 - val_accuracy: 0.6365</w:t>
      </w:r>
    </w:p>
    <w:p w14:paraId="0753A35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54/900</w:t>
      </w:r>
    </w:p>
    <w:p w14:paraId="2EAE5A4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1048 - accuracy: 0.6524 - val_loss: 0.6276 - val_accuracy: 0.6440</w:t>
      </w:r>
    </w:p>
    <w:p w14:paraId="71CA6AE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55/900</w:t>
      </w:r>
    </w:p>
    <w:p w14:paraId="7D73E53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1499 - accuracy: 0.6538 - val_loss: 0.6245 - val_accuracy: 0.6429</w:t>
      </w:r>
    </w:p>
    <w:p w14:paraId="622DBCA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56/900</w:t>
      </w:r>
    </w:p>
    <w:p w14:paraId="0FAB6A1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1381 - accuracy: 0.6545 - val_loss: 0.6336 - val_accuracy: 0.6402</w:t>
      </w:r>
    </w:p>
    <w:p w14:paraId="3E121E9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57/900</w:t>
      </w:r>
    </w:p>
    <w:p w14:paraId="582C7B1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1147 - accuracy: 0.6568 - val_loss: 0.6314 - val_accuracy: 0.6386</w:t>
      </w:r>
    </w:p>
    <w:p w14:paraId="3D7A30D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58/900</w:t>
      </w:r>
    </w:p>
    <w:p w14:paraId="13AF7C2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1368 - accuracy: 0.6567 - val_loss: 0.6272 - val_accuracy: 0.6450</w:t>
      </w:r>
    </w:p>
    <w:p w14:paraId="4E3A767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lastRenderedPageBreak/>
        <w:t>Epoch 359/900</w:t>
      </w:r>
    </w:p>
    <w:p w14:paraId="33DEFFE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1770 - accuracy: 0.6487 - val_loss: 0.6248 - val_accuracy: 0.6413</w:t>
      </w:r>
    </w:p>
    <w:p w14:paraId="0D0C30D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60/900</w:t>
      </w:r>
    </w:p>
    <w:p w14:paraId="27BB500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1491 - accuracy: 0.6515 - val_loss: 0.6319 - val_accuracy: 0.6408</w:t>
      </w:r>
    </w:p>
    <w:p w14:paraId="57F8CEF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61/900</w:t>
      </w:r>
    </w:p>
    <w:p w14:paraId="7F27BD3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0704 - accuracy: 0.6581 - val_loss: 0.6242 - val_accuracy: 0.6450</w:t>
      </w:r>
    </w:p>
    <w:p w14:paraId="329262E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62/900</w:t>
      </w:r>
    </w:p>
    <w:p w14:paraId="34EA4C2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1013 - accuracy: 0.6565 - val_loss: 0.6274 - val_accuracy: 0.6466</w:t>
      </w:r>
    </w:p>
    <w:p w14:paraId="1B78728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63/900</w:t>
      </w:r>
    </w:p>
    <w:p w14:paraId="76CD556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1144 - accuracy: 0.6540 - val_loss: 0.6310 - val_accuracy: 0.6440</w:t>
      </w:r>
    </w:p>
    <w:p w14:paraId="3E52B73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64/900</w:t>
      </w:r>
    </w:p>
    <w:p w14:paraId="064AE46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1108 - accuracy: 0.6559 - val_loss: 0.6251 - val_accuracy: 0.6413</w:t>
      </w:r>
    </w:p>
    <w:p w14:paraId="0228810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65/900</w:t>
      </w:r>
    </w:p>
    <w:p w14:paraId="66EAEC4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0630 - accuracy: 0.6588 - val_loss: 0.6237 - val_accuracy: 0.6391</w:t>
      </w:r>
    </w:p>
    <w:p w14:paraId="5D77D1A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66/900</w:t>
      </w:r>
    </w:p>
    <w:p w14:paraId="58B33E1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0934 - accuracy: 0.6569 - val_loss: 0.6215 - val_accuracy: 0.6483</w:t>
      </w:r>
    </w:p>
    <w:p w14:paraId="6F63238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67/900</w:t>
      </w:r>
    </w:p>
    <w:p w14:paraId="4956939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1534 - accuracy: 0.6538 - val_loss: 0.6286 - val_accuracy: 0.6391</w:t>
      </w:r>
    </w:p>
    <w:p w14:paraId="1969AFE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68/900</w:t>
      </w:r>
    </w:p>
    <w:p w14:paraId="068DD76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0031 - accuracy: 0.6635 - val_loss: 0.6322 - val_accuracy: 0.6365</w:t>
      </w:r>
    </w:p>
    <w:p w14:paraId="0A8E7EB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69/900</w:t>
      </w:r>
    </w:p>
    <w:p w14:paraId="17A0E21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1000 - accuracy: 0.6552 - val_loss: 0.6377 - val_accuracy: 0.6295</w:t>
      </w:r>
    </w:p>
    <w:p w14:paraId="120E667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70/900</w:t>
      </w:r>
    </w:p>
    <w:p w14:paraId="4D7EDD5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0989 - accuracy: 0.6588 - val_loss: 0.6253 - val_accuracy: 0.6450</w:t>
      </w:r>
    </w:p>
    <w:p w14:paraId="16FD5BB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lastRenderedPageBreak/>
        <w:t>Epoch 371/900</w:t>
      </w:r>
    </w:p>
    <w:p w14:paraId="10B38B6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1046 - accuracy: 0.6528 - val_loss: 0.6231 - val_accuracy: 0.6466</w:t>
      </w:r>
    </w:p>
    <w:p w14:paraId="52F738F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72/900</w:t>
      </w:r>
    </w:p>
    <w:p w14:paraId="715254E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1416 - accuracy: 0.6549 - val_loss: 0.6232 - val_accuracy: 0.6440</w:t>
      </w:r>
    </w:p>
    <w:p w14:paraId="7E90A3B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73/900</w:t>
      </w:r>
    </w:p>
    <w:p w14:paraId="0DE6B14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1240 - accuracy: 0.6556 - val_loss: 0.6214 - val_accuracy: 0.6466</w:t>
      </w:r>
    </w:p>
    <w:p w14:paraId="662BB10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74/900</w:t>
      </w:r>
    </w:p>
    <w:p w14:paraId="353266C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1258 - accuracy: 0.6527 - val_loss: 0.6224 - val_accuracy: 0.6466</w:t>
      </w:r>
    </w:p>
    <w:p w14:paraId="699CC97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75/900</w:t>
      </w:r>
    </w:p>
    <w:p w14:paraId="3EE99B6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0482 - accuracy: 0.6601 - val_loss: 0.6216 - val_accuracy: 0.6434</w:t>
      </w:r>
    </w:p>
    <w:p w14:paraId="22FC32C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76/900</w:t>
      </w:r>
    </w:p>
    <w:p w14:paraId="403422F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1232 - accuracy: 0.6581 - val_loss: 0.6258 - val_accuracy: 0.6418</w:t>
      </w:r>
    </w:p>
    <w:p w14:paraId="2B2EBD3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77/900</w:t>
      </w:r>
    </w:p>
    <w:p w14:paraId="3B1EC6F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1207 - accuracy: 0.6525 - val_loss: 0.6274 - val_accuracy: 0.6402</w:t>
      </w:r>
    </w:p>
    <w:p w14:paraId="26C4E57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78/900</w:t>
      </w:r>
    </w:p>
    <w:p w14:paraId="6AA34B2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0148 - accuracy: 0.6584 - val_loss: 0.6248 - val_accuracy: 0.6424</w:t>
      </w:r>
    </w:p>
    <w:p w14:paraId="1588452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79/900</w:t>
      </w:r>
    </w:p>
    <w:p w14:paraId="27D2E04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1263 - accuracy: 0.6552 - val_loss: 0.6255 - val_accuracy: 0.6445</w:t>
      </w:r>
    </w:p>
    <w:p w14:paraId="5FF2290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80/900</w:t>
      </w:r>
    </w:p>
    <w:p w14:paraId="681DD93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1425 - accuracy: 0.6545 - val_loss: 0.6294 - val_accuracy: 0.6408</w:t>
      </w:r>
    </w:p>
    <w:p w14:paraId="5C224E9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81/900</w:t>
      </w:r>
    </w:p>
    <w:p w14:paraId="2B2D171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0047 - accuracy: 0.6605 - val_loss: 0.6259 - val_accuracy: 0.6445</w:t>
      </w:r>
    </w:p>
    <w:p w14:paraId="7BDBEEA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82/900</w:t>
      </w:r>
    </w:p>
    <w:p w14:paraId="3F603F7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1184 - accuracy: 0.6584 - val_loss: 0.6228 - val_accuracy: 0.6456</w:t>
      </w:r>
    </w:p>
    <w:p w14:paraId="6A6F58D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lastRenderedPageBreak/>
        <w:t>Epoch 383/900</w:t>
      </w:r>
    </w:p>
    <w:p w14:paraId="4CAF710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0294 - accuracy: 0.6629 - val_loss: 0.6213 - val_accuracy: 0.6472</w:t>
      </w:r>
    </w:p>
    <w:p w14:paraId="018F828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84/900</w:t>
      </w:r>
    </w:p>
    <w:p w14:paraId="798FCB0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0682 - accuracy: 0.6603 - val_loss: 0.6371 - val_accuracy: 0.6311</w:t>
      </w:r>
    </w:p>
    <w:p w14:paraId="1C6D0F7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85/900</w:t>
      </w:r>
    </w:p>
    <w:p w14:paraId="1EF7C6C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0548 - accuracy: 0.6557 - val_loss: 0.6228 - val_accuracy: 0.6440</w:t>
      </w:r>
    </w:p>
    <w:p w14:paraId="229101F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86/900</w:t>
      </w:r>
    </w:p>
    <w:p w14:paraId="3004C2A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0974 - accuracy: 0.6561 - val_loss: 0.6236 - val_accuracy: 0.6391</w:t>
      </w:r>
    </w:p>
    <w:p w14:paraId="41AD93A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87/900</w:t>
      </w:r>
    </w:p>
    <w:p w14:paraId="3B05827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0755 - accuracy: 0.6569 - val_loss: 0.6189 - val_accuracy: 0.6493</w:t>
      </w:r>
    </w:p>
    <w:p w14:paraId="5D6A2C0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88/900</w:t>
      </w:r>
    </w:p>
    <w:p w14:paraId="4D27CF8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0234 - accuracy: 0.6599 - val_loss: 0.6330 - val_accuracy: 0.6397</w:t>
      </w:r>
    </w:p>
    <w:p w14:paraId="0B503BD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89/900</w:t>
      </w:r>
    </w:p>
    <w:p w14:paraId="2015696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9989 - accuracy: 0.6648 - val_loss: 0.6205 - val_accuracy: 0.6461</w:t>
      </w:r>
    </w:p>
    <w:p w14:paraId="7078446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90/900</w:t>
      </w:r>
    </w:p>
    <w:p w14:paraId="50E58DB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9513 - accuracy: 0.6618 - val_loss: 0.6239 - val_accuracy: 0.6440</w:t>
      </w:r>
    </w:p>
    <w:p w14:paraId="117AA56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91/900</w:t>
      </w:r>
    </w:p>
    <w:p w14:paraId="29277CC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0500 - accuracy: 0.6585 - val_loss: 0.6206 - val_accuracy: 0.6466</w:t>
      </w:r>
    </w:p>
    <w:p w14:paraId="6AEA2EB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92/900</w:t>
      </w:r>
    </w:p>
    <w:p w14:paraId="350EEF3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0279 - accuracy: 0.6593 - val_loss: 0.6237 - val_accuracy: 0.6445</w:t>
      </w:r>
    </w:p>
    <w:p w14:paraId="18FB9E1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93/900</w:t>
      </w:r>
    </w:p>
    <w:p w14:paraId="07ECD06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0299 - accuracy: 0.6592 - val_loss: 0.6189 - val_accuracy: 0.6504</w:t>
      </w:r>
    </w:p>
    <w:p w14:paraId="230365B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94/900</w:t>
      </w:r>
    </w:p>
    <w:p w14:paraId="5462121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9712 - accuracy: 0.6607 - val_loss: 0.6219 - val_accuracy: 0.6450</w:t>
      </w:r>
    </w:p>
    <w:p w14:paraId="515C084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lastRenderedPageBreak/>
        <w:t>Epoch 395/900</w:t>
      </w:r>
    </w:p>
    <w:p w14:paraId="52B6F13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9767 - accuracy: 0.6644 - val_loss: 0.6234 - val_accuracy: 0.6466</w:t>
      </w:r>
    </w:p>
    <w:p w14:paraId="4F50F89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96/900</w:t>
      </w:r>
    </w:p>
    <w:p w14:paraId="705D8D5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9231 - accuracy: 0.6646 - val_loss: 0.6234 - val_accuracy: 0.6472</w:t>
      </w:r>
    </w:p>
    <w:p w14:paraId="5005718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97/900</w:t>
      </w:r>
    </w:p>
    <w:p w14:paraId="7BE0C67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9488 - accuracy: 0.6651 - val_loss: 0.6217 - val_accuracy: 0.6493</w:t>
      </w:r>
    </w:p>
    <w:p w14:paraId="792ACA8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98/900</w:t>
      </w:r>
    </w:p>
    <w:p w14:paraId="79A95ED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0127 - accuracy: 0.6603 - val_loss: 0.6238 - val_accuracy: 0.6456</w:t>
      </w:r>
    </w:p>
    <w:p w14:paraId="71A8FD7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399/900</w:t>
      </w:r>
    </w:p>
    <w:p w14:paraId="7B103BC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0826 - accuracy: 0.6566 - val_loss: 0.6229 - val_accuracy: 0.6499</w:t>
      </w:r>
    </w:p>
    <w:p w14:paraId="38D15B9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00/900</w:t>
      </w:r>
    </w:p>
    <w:p w14:paraId="52B483A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9753 - accuracy: 0.6646 - val_loss: 0.6211 - val_accuracy: 0.6477</w:t>
      </w:r>
    </w:p>
    <w:p w14:paraId="722B93E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01/900</w:t>
      </w:r>
    </w:p>
    <w:p w14:paraId="0CD5F6E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9260 - accuracy: 0.6659 - val_loss: 0.6213 - val_accuracy: 0.6472</w:t>
      </w:r>
    </w:p>
    <w:p w14:paraId="076D209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02/900</w:t>
      </w:r>
    </w:p>
    <w:p w14:paraId="0087BDD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9656 - accuracy: 0.6632 - val_loss: 0.6291 - val_accuracy: 0.6391</w:t>
      </w:r>
    </w:p>
    <w:p w14:paraId="728B709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03/900</w:t>
      </w:r>
    </w:p>
    <w:p w14:paraId="6A6A6E1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9684 - accuracy: 0.6635 - val_loss: 0.6241 - val_accuracy: 0.6413</w:t>
      </w:r>
    </w:p>
    <w:p w14:paraId="100EB16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04/900</w:t>
      </w:r>
    </w:p>
    <w:p w14:paraId="1EB809E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9441 - accuracy: 0.6658 - val_loss: 0.6188 - val_accuracy: 0.6483</w:t>
      </w:r>
    </w:p>
    <w:p w14:paraId="156145E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05/900</w:t>
      </w:r>
    </w:p>
    <w:p w14:paraId="4FC2837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9993 - accuracy: 0.6647 - val_loss: 0.6296 - val_accuracy: 0.6450</w:t>
      </w:r>
    </w:p>
    <w:p w14:paraId="743AEF1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06/900</w:t>
      </w:r>
    </w:p>
    <w:p w14:paraId="13F3CE7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0182 - accuracy: 0.6603 - val_loss: 0.6272 - val_accuracy: 0.6418</w:t>
      </w:r>
    </w:p>
    <w:p w14:paraId="0B44047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lastRenderedPageBreak/>
        <w:t>Epoch 407/900</w:t>
      </w:r>
    </w:p>
    <w:p w14:paraId="4B6D332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9867 - accuracy: 0.6614 - val_loss: 0.6199 - val_accuracy: 0.6509</w:t>
      </w:r>
    </w:p>
    <w:p w14:paraId="374F85A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08/900</w:t>
      </w:r>
    </w:p>
    <w:p w14:paraId="00C6490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9031 - accuracy: 0.6672 - val_loss: 0.6161 - val_accuracy: 0.6515</w:t>
      </w:r>
    </w:p>
    <w:p w14:paraId="51EB8B3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09/900</w:t>
      </w:r>
    </w:p>
    <w:p w14:paraId="5447E33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9777 - accuracy: 0.6640 - val_loss: 0.6225 - val_accuracy: 0.6483</w:t>
      </w:r>
    </w:p>
    <w:p w14:paraId="64E4A96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10/900</w:t>
      </w:r>
    </w:p>
    <w:p w14:paraId="3344520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9250 - accuracy: 0.6664 - val_loss: 0.6213 - val_accuracy: 0.6477</w:t>
      </w:r>
    </w:p>
    <w:p w14:paraId="5F0C90F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11/900</w:t>
      </w:r>
    </w:p>
    <w:p w14:paraId="00214DB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9850 - accuracy: 0.6661 - val_loss: 0.6289 - val_accuracy: 0.6461</w:t>
      </w:r>
    </w:p>
    <w:p w14:paraId="18AE0E2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12/900</w:t>
      </w:r>
    </w:p>
    <w:p w14:paraId="68612D3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8976 - accuracy: 0.6652 - val_loss: 0.6336 - val_accuracy: 0.6413</w:t>
      </w:r>
    </w:p>
    <w:p w14:paraId="73101FF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13/900</w:t>
      </w:r>
    </w:p>
    <w:p w14:paraId="4CA6AD8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0105 - accuracy: 0.6590 - val_loss: 0.6212 - val_accuracy: 0.6509</w:t>
      </w:r>
    </w:p>
    <w:p w14:paraId="315CF93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14/900</w:t>
      </w:r>
    </w:p>
    <w:p w14:paraId="56D1FB5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9148 - accuracy: 0.6655 - val_loss: 0.6302 - val_accuracy: 0.6456</w:t>
      </w:r>
    </w:p>
    <w:p w14:paraId="50A4073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15/900</w:t>
      </w:r>
    </w:p>
    <w:p w14:paraId="3FB5447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8926 - accuracy: 0.6680 - val_loss: 0.6275 - val_accuracy: 0.6488</w:t>
      </w:r>
    </w:p>
    <w:p w14:paraId="281126C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16/900</w:t>
      </w:r>
    </w:p>
    <w:p w14:paraId="3509A96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8922 - accuracy: 0.6633 - val_loss: 0.6265 - val_accuracy: 0.6499</w:t>
      </w:r>
    </w:p>
    <w:p w14:paraId="4EB50A6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17/900</w:t>
      </w:r>
    </w:p>
    <w:p w14:paraId="125D8C9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8892 - accuracy: 0.6668 - val_loss: 0.6234 - val_accuracy: 0.6477</w:t>
      </w:r>
    </w:p>
    <w:p w14:paraId="29E6DE3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18/900</w:t>
      </w:r>
    </w:p>
    <w:p w14:paraId="18E78C4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9550 - accuracy: 0.6632 - val_loss: 0.6223 - val_accuracy: 0.6509</w:t>
      </w:r>
    </w:p>
    <w:p w14:paraId="05FDE87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lastRenderedPageBreak/>
        <w:t>Epoch 419/900</w:t>
      </w:r>
    </w:p>
    <w:p w14:paraId="78CB370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8794 - accuracy: 0.6686 - val_loss: 0.6243 - val_accuracy: 0.6472</w:t>
      </w:r>
    </w:p>
    <w:p w14:paraId="270AEAA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20/900</w:t>
      </w:r>
    </w:p>
    <w:p w14:paraId="68D9AE4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9159 - accuracy: 0.6629 - val_loss: 0.6173 - val_accuracy: 0.6477</w:t>
      </w:r>
    </w:p>
    <w:p w14:paraId="0201072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21/900</w:t>
      </w:r>
    </w:p>
    <w:p w14:paraId="7C7B758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9013 - accuracy: 0.6652 - val_loss: 0.6187 - val_accuracy: 0.6477</w:t>
      </w:r>
    </w:p>
    <w:p w14:paraId="27595FA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22/900</w:t>
      </w:r>
    </w:p>
    <w:p w14:paraId="2AB7EB9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1.0639 - accuracy: 0.6636 - val_loss: 0.6174 - val_accuracy: 0.6499</w:t>
      </w:r>
    </w:p>
    <w:p w14:paraId="6CD5590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23/900</w:t>
      </w:r>
    </w:p>
    <w:p w14:paraId="4FC5D16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9423 - accuracy: 0.6633 - val_loss: 0.6257 - val_accuracy: 0.6445</w:t>
      </w:r>
    </w:p>
    <w:p w14:paraId="72FEAD6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24/900</w:t>
      </w:r>
    </w:p>
    <w:p w14:paraId="2F507FC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9686 - accuracy: 0.6684 - val_loss: 0.6212 - val_accuracy: 0.6504</w:t>
      </w:r>
    </w:p>
    <w:p w14:paraId="3E43945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25/900</w:t>
      </w:r>
    </w:p>
    <w:p w14:paraId="419EC8A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9086 - accuracy: 0.6662 - val_loss: 0.6256 - val_accuracy: 0.6450</w:t>
      </w:r>
    </w:p>
    <w:p w14:paraId="0383F8C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26/900</w:t>
      </w:r>
    </w:p>
    <w:p w14:paraId="78EC6CF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8913 - accuracy: 0.6675 - val_loss: 0.6203 - val_accuracy: 0.6499</w:t>
      </w:r>
    </w:p>
    <w:p w14:paraId="211C5AA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27/900</w:t>
      </w:r>
    </w:p>
    <w:p w14:paraId="57CE914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8832 - accuracy: 0.6673 - val_loss: 0.6207 - val_accuracy: 0.6483</w:t>
      </w:r>
    </w:p>
    <w:p w14:paraId="2AA958F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28/900</w:t>
      </w:r>
    </w:p>
    <w:p w14:paraId="3DC6F0B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8927 - accuracy: 0.6667 - val_loss: 0.6180 - val_accuracy: 0.6499</w:t>
      </w:r>
    </w:p>
    <w:p w14:paraId="140CA4E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29/900</w:t>
      </w:r>
    </w:p>
    <w:p w14:paraId="441EC2E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8363 - accuracy: 0.6716 - val_loss: 0.6215 - val_accuracy: 0.6493</w:t>
      </w:r>
    </w:p>
    <w:p w14:paraId="6B28E0D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30/900</w:t>
      </w:r>
    </w:p>
    <w:p w14:paraId="1A46F47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8709 - accuracy: 0.6666 - val_loss: 0.6170 - val_accuracy: 0.6466</w:t>
      </w:r>
    </w:p>
    <w:p w14:paraId="2F1D816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lastRenderedPageBreak/>
        <w:t>Epoch 431/900</w:t>
      </w:r>
    </w:p>
    <w:p w14:paraId="19F91B4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8787 - accuracy: 0.6658 - val_loss: 0.6172 - val_accuracy: 0.6499</w:t>
      </w:r>
    </w:p>
    <w:p w14:paraId="0498B07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32/900</w:t>
      </w:r>
    </w:p>
    <w:p w14:paraId="70B5884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9152 - accuracy: 0.6698 - val_loss: 0.6194 - val_accuracy: 0.6477</w:t>
      </w:r>
    </w:p>
    <w:p w14:paraId="7F39486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33/900</w:t>
      </w:r>
    </w:p>
    <w:p w14:paraId="539C98E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9027 - accuracy: 0.6681 - val_loss: 0.6187 - val_accuracy: 0.6531</w:t>
      </w:r>
    </w:p>
    <w:p w14:paraId="39A3846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34/900</w:t>
      </w:r>
    </w:p>
    <w:p w14:paraId="511B481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8371 - accuracy: 0.6709 - val_loss: 0.6173 - val_accuracy: 0.6515</w:t>
      </w:r>
    </w:p>
    <w:p w14:paraId="1EAAABE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35/900</w:t>
      </w:r>
    </w:p>
    <w:p w14:paraId="149159D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8112 - accuracy: 0.6729 - val_loss: 0.6222 - val_accuracy: 0.6424</w:t>
      </w:r>
    </w:p>
    <w:p w14:paraId="27306B4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36/900</w:t>
      </w:r>
    </w:p>
    <w:p w14:paraId="0790DC1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8705 - accuracy: 0.6742 - val_loss: 0.6243 - val_accuracy: 0.6472</w:t>
      </w:r>
    </w:p>
    <w:p w14:paraId="5B58088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37/900</w:t>
      </w:r>
    </w:p>
    <w:p w14:paraId="5B4C7A1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8600 - accuracy: 0.6695 - val_loss: 0.6226 - val_accuracy: 0.6456</w:t>
      </w:r>
    </w:p>
    <w:p w14:paraId="1FF483A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38/900</w:t>
      </w:r>
    </w:p>
    <w:p w14:paraId="026C239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7940 - accuracy: 0.6712 - val_loss: 0.6161 - val_accuracy: 0.6515</w:t>
      </w:r>
    </w:p>
    <w:p w14:paraId="099F3ED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39/900</w:t>
      </w:r>
    </w:p>
    <w:p w14:paraId="3D3A7AC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8660 - accuracy: 0.6729 - val_loss: 0.6185 - val_accuracy: 0.6525</w:t>
      </w:r>
    </w:p>
    <w:p w14:paraId="0785D9E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40/900</w:t>
      </w:r>
    </w:p>
    <w:p w14:paraId="3504B8B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9156 - accuracy: 0.6644 - val_loss: 0.6181 - val_accuracy: 0.6536</w:t>
      </w:r>
    </w:p>
    <w:p w14:paraId="112E7FB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41/900</w:t>
      </w:r>
    </w:p>
    <w:p w14:paraId="3FE5B33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8298 - accuracy: 0.6708 - val_loss: 0.6138 - val_accuracy: 0.6590</w:t>
      </w:r>
    </w:p>
    <w:p w14:paraId="6A1A3AB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42/900</w:t>
      </w:r>
    </w:p>
    <w:p w14:paraId="0B4BA5F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8182 - accuracy: 0.6685 - val_loss: 0.6163 - val_accuracy: 0.6547</w:t>
      </w:r>
    </w:p>
    <w:p w14:paraId="702A0D7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lastRenderedPageBreak/>
        <w:t>Epoch 443/900</w:t>
      </w:r>
    </w:p>
    <w:p w14:paraId="1853F5F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7917 - accuracy: 0.6733 - val_loss: 0.6174 - val_accuracy: 0.6499</w:t>
      </w:r>
    </w:p>
    <w:p w14:paraId="6810975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44/900</w:t>
      </w:r>
    </w:p>
    <w:p w14:paraId="5F8AD9C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7989 - accuracy: 0.6733 - val_loss: 0.6198 - val_accuracy: 0.6520</w:t>
      </w:r>
    </w:p>
    <w:p w14:paraId="6CD21DE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45/900</w:t>
      </w:r>
    </w:p>
    <w:p w14:paraId="53D1387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8332 - accuracy: 0.6694 - val_loss: 0.6202 - val_accuracy: 0.6488</w:t>
      </w:r>
    </w:p>
    <w:p w14:paraId="1C705DF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46/900</w:t>
      </w:r>
    </w:p>
    <w:p w14:paraId="1DD2793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8363 - accuracy: 0.6708 - val_loss: 0.6106 - val_accuracy: 0.6568</w:t>
      </w:r>
    </w:p>
    <w:p w14:paraId="2E80352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47/900</w:t>
      </w:r>
    </w:p>
    <w:p w14:paraId="0784DA2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8301 - accuracy: 0.6714 - val_loss: 0.6194 - val_accuracy: 0.6504</w:t>
      </w:r>
    </w:p>
    <w:p w14:paraId="0EB2366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48/900</w:t>
      </w:r>
    </w:p>
    <w:p w14:paraId="65DEE42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7598 - accuracy: 0.6733 - val_loss: 0.6194 - val_accuracy: 0.6472</w:t>
      </w:r>
    </w:p>
    <w:p w14:paraId="32E30C2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49/900</w:t>
      </w:r>
    </w:p>
    <w:p w14:paraId="4B56DEA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7914 - accuracy: 0.6728 - val_loss: 0.6191 - val_accuracy: 0.6499</w:t>
      </w:r>
    </w:p>
    <w:p w14:paraId="5EA9AC3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50/900</w:t>
      </w:r>
    </w:p>
    <w:p w14:paraId="2E40FFF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8234 - accuracy: 0.6706 - val_loss: 0.6174 - val_accuracy: 0.6525</w:t>
      </w:r>
    </w:p>
    <w:p w14:paraId="0EA7965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51/900</w:t>
      </w:r>
    </w:p>
    <w:p w14:paraId="4E3F86F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7459 - accuracy: 0.6747 - val_loss: 0.6188 - val_accuracy: 0.6483</w:t>
      </w:r>
    </w:p>
    <w:p w14:paraId="762A434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52/900</w:t>
      </w:r>
    </w:p>
    <w:p w14:paraId="4E64749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7700 - accuracy: 0.6755 - val_loss: 0.6114 - val_accuracy: 0.6601</w:t>
      </w:r>
    </w:p>
    <w:p w14:paraId="7EDA288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53/900</w:t>
      </w:r>
    </w:p>
    <w:p w14:paraId="1252F66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8086 - accuracy: 0.6743 - val_loss: 0.6153 - val_accuracy: 0.6552</w:t>
      </w:r>
    </w:p>
    <w:p w14:paraId="13C2A79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54/900</w:t>
      </w:r>
    </w:p>
    <w:p w14:paraId="2DA499E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7762 - accuracy: 0.6758 - val_loss: 0.6142 - val_accuracy: 0.6547</w:t>
      </w:r>
    </w:p>
    <w:p w14:paraId="1EB146C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lastRenderedPageBreak/>
        <w:t>Epoch 455/900</w:t>
      </w:r>
    </w:p>
    <w:p w14:paraId="11F41C0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7973 - accuracy: 0.6727 - val_loss: 0.6152 - val_accuracy: 0.6558</w:t>
      </w:r>
    </w:p>
    <w:p w14:paraId="5CE4F29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56/900</w:t>
      </w:r>
    </w:p>
    <w:p w14:paraId="563A885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8440 - accuracy: 0.6729 - val_loss: 0.6161 - val_accuracy: 0.6542</w:t>
      </w:r>
    </w:p>
    <w:p w14:paraId="1E8CEEB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57/900</w:t>
      </w:r>
    </w:p>
    <w:p w14:paraId="1FAD863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8821 - accuracy: 0.6669 - val_loss: 0.6176 - val_accuracy: 0.6525</w:t>
      </w:r>
    </w:p>
    <w:p w14:paraId="5F01DEB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58/900</w:t>
      </w:r>
    </w:p>
    <w:p w14:paraId="65CAE9C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7623 - accuracy: 0.6731 - val_loss: 0.6216 - val_accuracy: 0.6509</w:t>
      </w:r>
    </w:p>
    <w:p w14:paraId="347841F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59/900</w:t>
      </w:r>
    </w:p>
    <w:p w14:paraId="0486F76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7212 - accuracy: 0.6770 - val_loss: 0.6136 - val_accuracy: 0.6568</w:t>
      </w:r>
    </w:p>
    <w:p w14:paraId="48CCC72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60/900</w:t>
      </w:r>
    </w:p>
    <w:p w14:paraId="73014CF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7976 - accuracy: 0.6718 - val_loss: 0.6147 - val_accuracy: 0.6531</w:t>
      </w:r>
    </w:p>
    <w:p w14:paraId="13F21D6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61/900</w:t>
      </w:r>
    </w:p>
    <w:p w14:paraId="4A5F06D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7481 - accuracy: 0.6739 - val_loss: 0.6152 - val_accuracy: 0.6542</w:t>
      </w:r>
    </w:p>
    <w:p w14:paraId="3A96E4D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62/900</w:t>
      </w:r>
    </w:p>
    <w:p w14:paraId="49D6BBF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6862 - accuracy: 0.6779 - val_loss: 0.6152 - val_accuracy: 0.6558</w:t>
      </w:r>
    </w:p>
    <w:p w14:paraId="4DF4D53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63/900</w:t>
      </w:r>
    </w:p>
    <w:p w14:paraId="44A5199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6588 - accuracy: 0.6820 - val_loss: 0.6169 - val_accuracy: 0.6483</w:t>
      </w:r>
    </w:p>
    <w:p w14:paraId="0CD48C6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64/900</w:t>
      </w:r>
    </w:p>
    <w:p w14:paraId="511C1D1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7451 - accuracy: 0.6786 - val_loss: 0.6098 - val_accuracy: 0.6584</w:t>
      </w:r>
    </w:p>
    <w:p w14:paraId="3E95FAD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65/900</w:t>
      </w:r>
    </w:p>
    <w:p w14:paraId="1AC4D60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7270 - accuracy: 0.6764 - val_loss: 0.6182 - val_accuracy: 0.6504</w:t>
      </w:r>
    </w:p>
    <w:p w14:paraId="0C52E4A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66/900</w:t>
      </w:r>
    </w:p>
    <w:p w14:paraId="631A403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7566 - accuracy: 0.6741 - val_loss: 0.6110 - val_accuracy: 0.6654</w:t>
      </w:r>
    </w:p>
    <w:p w14:paraId="011E799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lastRenderedPageBreak/>
        <w:t>Epoch 467/900</w:t>
      </w:r>
    </w:p>
    <w:p w14:paraId="092C4AA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7629 - accuracy: 0.6735 - val_loss: 0.6169 - val_accuracy: 0.6531</w:t>
      </w:r>
    </w:p>
    <w:p w14:paraId="0338177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68/900</w:t>
      </w:r>
    </w:p>
    <w:p w14:paraId="19E859A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7828 - accuracy: 0.6727 - val_loss: 0.6179 - val_accuracy: 0.6488</w:t>
      </w:r>
    </w:p>
    <w:p w14:paraId="01C426B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69/900</w:t>
      </w:r>
    </w:p>
    <w:p w14:paraId="5D0DEE7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8184 - accuracy: 0.6733 - val_loss: 0.6190 - val_accuracy: 0.6483</w:t>
      </w:r>
    </w:p>
    <w:p w14:paraId="7A8150D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70/900</w:t>
      </w:r>
    </w:p>
    <w:p w14:paraId="4E070A7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8043 - accuracy: 0.6690 - val_loss: 0.6166 - val_accuracy: 0.6504</w:t>
      </w:r>
    </w:p>
    <w:p w14:paraId="7F2A5B3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71/900</w:t>
      </w:r>
    </w:p>
    <w:p w14:paraId="16FA25D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7244 - accuracy: 0.6733 - val_loss: 0.6131 - val_accuracy: 0.6579</w:t>
      </w:r>
    </w:p>
    <w:p w14:paraId="158AB9C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72/900</w:t>
      </w:r>
    </w:p>
    <w:p w14:paraId="060670E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7373 - accuracy: 0.6753 - val_loss: 0.6149 - val_accuracy: 0.6542</w:t>
      </w:r>
    </w:p>
    <w:p w14:paraId="4026CED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73/900</w:t>
      </w:r>
    </w:p>
    <w:p w14:paraId="2BDA2EC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6815 - accuracy: 0.6772 - val_loss: 0.6131 - val_accuracy: 0.6558</w:t>
      </w:r>
    </w:p>
    <w:p w14:paraId="6C40665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74/900</w:t>
      </w:r>
    </w:p>
    <w:p w14:paraId="7DA4368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7142 - accuracy: 0.6739 - val_loss: 0.6173 - val_accuracy: 0.6568</w:t>
      </w:r>
    </w:p>
    <w:p w14:paraId="1FCDE31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75/900</w:t>
      </w:r>
    </w:p>
    <w:p w14:paraId="388DCCC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7046 - accuracy: 0.6772 - val_loss: 0.6152 - val_accuracy: 0.6584</w:t>
      </w:r>
    </w:p>
    <w:p w14:paraId="32F6164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76/900</w:t>
      </w:r>
    </w:p>
    <w:p w14:paraId="25C1AB2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7251 - accuracy: 0.6788 - val_loss: 0.6106 - val_accuracy: 0.6558</w:t>
      </w:r>
    </w:p>
    <w:p w14:paraId="11CF358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77/900</w:t>
      </w:r>
    </w:p>
    <w:p w14:paraId="554577C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7950 - accuracy: 0.6717 - val_loss: 0.6176 - val_accuracy: 0.6563</w:t>
      </w:r>
    </w:p>
    <w:p w14:paraId="650FD65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78/900</w:t>
      </w:r>
    </w:p>
    <w:p w14:paraId="2B9DCBE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7600 - accuracy: 0.6738 - val_loss: 0.6108 - val_accuracy: 0.6542</w:t>
      </w:r>
    </w:p>
    <w:p w14:paraId="5FA414A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lastRenderedPageBreak/>
        <w:t>Epoch 479/900</w:t>
      </w:r>
    </w:p>
    <w:p w14:paraId="34B99CF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6783 - accuracy: 0.6784 - val_loss: 0.6096 - val_accuracy: 0.6654</w:t>
      </w:r>
    </w:p>
    <w:p w14:paraId="4FC890F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80/900</w:t>
      </w:r>
    </w:p>
    <w:p w14:paraId="5C6D512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6771 - accuracy: 0.6780 - val_loss: 0.6115 - val_accuracy: 0.6601</w:t>
      </w:r>
    </w:p>
    <w:p w14:paraId="68CE482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81/900</w:t>
      </w:r>
    </w:p>
    <w:p w14:paraId="4CB4342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7152 - accuracy: 0.6726 - val_loss: 0.6163 - val_accuracy: 0.6536</w:t>
      </w:r>
    </w:p>
    <w:p w14:paraId="38427AE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82/900</w:t>
      </w:r>
    </w:p>
    <w:p w14:paraId="6972314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6820 - accuracy: 0.6766 - val_loss: 0.6116 - val_accuracy: 0.6515</w:t>
      </w:r>
    </w:p>
    <w:p w14:paraId="5CDA766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83/900</w:t>
      </w:r>
    </w:p>
    <w:p w14:paraId="43FDD51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6769 - accuracy: 0.6807 - val_loss: 0.6094 - val_accuracy: 0.6595</w:t>
      </w:r>
    </w:p>
    <w:p w14:paraId="7BE4B49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84/900</w:t>
      </w:r>
    </w:p>
    <w:p w14:paraId="0FF1BC0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6857 - accuracy: 0.6741 - val_loss: 0.6097 - val_accuracy: 0.6601</w:t>
      </w:r>
    </w:p>
    <w:p w14:paraId="47C7666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85/900</w:t>
      </w:r>
    </w:p>
    <w:p w14:paraId="47AF918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6944 - accuracy: 0.6797 - val_loss: 0.6226 - val_accuracy: 0.6466</w:t>
      </w:r>
    </w:p>
    <w:p w14:paraId="356E85F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86/900</w:t>
      </w:r>
    </w:p>
    <w:p w14:paraId="6C15343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6428 - accuracy: 0.6797 - val_loss: 0.6077 - val_accuracy: 0.6660</w:t>
      </w:r>
    </w:p>
    <w:p w14:paraId="0481B8C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87/900</w:t>
      </w:r>
    </w:p>
    <w:p w14:paraId="7F9AF2D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6551 - accuracy: 0.6792 - val_loss: 0.6084 - val_accuracy: 0.6627</w:t>
      </w:r>
    </w:p>
    <w:p w14:paraId="76645EE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88/900</w:t>
      </w:r>
    </w:p>
    <w:p w14:paraId="0398BFF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6525 - accuracy: 0.6775 - val_loss: 0.6092 - val_accuracy: 0.6601</w:t>
      </w:r>
    </w:p>
    <w:p w14:paraId="16096C0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89/900</w:t>
      </w:r>
    </w:p>
    <w:p w14:paraId="028227B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6337 - accuracy: 0.6795 - val_loss: 0.6127 - val_accuracy: 0.6536</w:t>
      </w:r>
    </w:p>
    <w:p w14:paraId="5639F21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90/900</w:t>
      </w:r>
    </w:p>
    <w:p w14:paraId="0809441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6933 - accuracy: 0.6809 - val_loss: 0.6154 - val_accuracy: 0.6542</w:t>
      </w:r>
    </w:p>
    <w:p w14:paraId="6684CCE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lastRenderedPageBreak/>
        <w:t>Epoch 491/900</w:t>
      </w:r>
    </w:p>
    <w:p w14:paraId="0FB6023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5493 - accuracy: 0.6843 - val_loss: 0.6076 - val_accuracy: 0.6654</w:t>
      </w:r>
    </w:p>
    <w:p w14:paraId="547F4C8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92/900</w:t>
      </w:r>
    </w:p>
    <w:p w14:paraId="32A77D0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6181 - accuracy: 0.6827 - val_loss: 0.6048 - val_accuracy: 0.6649</w:t>
      </w:r>
    </w:p>
    <w:p w14:paraId="5E74794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93/900</w:t>
      </w:r>
    </w:p>
    <w:p w14:paraId="355D0BF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6619 - accuracy: 0.6815 - val_loss: 0.6225 - val_accuracy: 0.6542</w:t>
      </w:r>
    </w:p>
    <w:p w14:paraId="4DA173B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94/900</w:t>
      </w:r>
    </w:p>
    <w:p w14:paraId="45E079D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6311 - accuracy: 0.6801 - val_loss: 0.6095 - val_accuracy: 0.6654</w:t>
      </w:r>
    </w:p>
    <w:p w14:paraId="4FAFD2F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95/900</w:t>
      </w:r>
    </w:p>
    <w:p w14:paraId="273D836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6437 - accuracy: 0.6811 - val_loss: 0.6090 - val_accuracy: 0.6627</w:t>
      </w:r>
    </w:p>
    <w:p w14:paraId="7DE7FF2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96/900</w:t>
      </w:r>
    </w:p>
    <w:p w14:paraId="4834867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6257 - accuracy: 0.6834 - val_loss: 0.6101 - val_accuracy: 0.6601</w:t>
      </w:r>
    </w:p>
    <w:p w14:paraId="22172A1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97/900</w:t>
      </w:r>
    </w:p>
    <w:p w14:paraId="6DB7A52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6832 - accuracy: 0.6811 - val_loss: 0.6114 - val_accuracy: 0.6665</w:t>
      </w:r>
    </w:p>
    <w:p w14:paraId="3947A45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98/900</w:t>
      </w:r>
    </w:p>
    <w:p w14:paraId="0C79132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6184 - accuracy: 0.6786 - val_loss: 0.6067 - val_accuracy: 0.6633</w:t>
      </w:r>
    </w:p>
    <w:p w14:paraId="1BE0555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499/900</w:t>
      </w:r>
    </w:p>
    <w:p w14:paraId="0837082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6438 - accuracy: 0.6796 - val_loss: 0.6116 - val_accuracy: 0.6633</w:t>
      </w:r>
    </w:p>
    <w:p w14:paraId="4241A62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00/900</w:t>
      </w:r>
    </w:p>
    <w:p w14:paraId="6B90E18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6175 - accuracy: 0.6793 - val_loss: 0.6206 - val_accuracy: 0.6515</w:t>
      </w:r>
    </w:p>
    <w:p w14:paraId="3029592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01/900</w:t>
      </w:r>
    </w:p>
    <w:p w14:paraId="3D4D135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5581 - accuracy: 0.6804 - val_loss: 0.6192 - val_accuracy: 0.6520</w:t>
      </w:r>
    </w:p>
    <w:p w14:paraId="50EBCDF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02/900</w:t>
      </w:r>
    </w:p>
    <w:p w14:paraId="0149630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6152 - accuracy: 0.6842 - val_loss: 0.6086 - val_accuracy: 0.6622</w:t>
      </w:r>
    </w:p>
    <w:p w14:paraId="77681B3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lastRenderedPageBreak/>
        <w:t>Epoch 503/900</w:t>
      </w:r>
    </w:p>
    <w:p w14:paraId="6FE9F95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20ms/step - loss: 10.7194 - accuracy: 0.6766 - val_loss: 0.6116 - val_accuracy: 0.6558</w:t>
      </w:r>
    </w:p>
    <w:p w14:paraId="7E1009B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04/900</w:t>
      </w:r>
    </w:p>
    <w:p w14:paraId="4851ED2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5504 - accuracy: 0.6873 - val_loss: 0.6124 - val_accuracy: 0.6579</w:t>
      </w:r>
    </w:p>
    <w:p w14:paraId="0A04B1A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05/900</w:t>
      </w:r>
    </w:p>
    <w:p w14:paraId="711F8F5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6122 - accuracy: 0.6842 - val_loss: 0.6182 - val_accuracy: 0.6584</w:t>
      </w:r>
    </w:p>
    <w:p w14:paraId="62CA96E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06/900</w:t>
      </w:r>
    </w:p>
    <w:p w14:paraId="110C12D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6019 - accuracy: 0.6802 - val_loss: 0.6095 - val_accuracy: 0.6584</w:t>
      </w:r>
    </w:p>
    <w:p w14:paraId="173B32F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07/900</w:t>
      </w:r>
    </w:p>
    <w:p w14:paraId="551F39C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5966 - accuracy: 0.6802 - val_loss: 0.6081 - val_accuracy: 0.6633</w:t>
      </w:r>
    </w:p>
    <w:p w14:paraId="29F8271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08/900</w:t>
      </w:r>
    </w:p>
    <w:p w14:paraId="2FFF6B4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6191 - accuracy: 0.6837 - val_loss: 0.6145 - val_accuracy: 0.6595</w:t>
      </w:r>
    </w:p>
    <w:p w14:paraId="74C2594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09/900</w:t>
      </w:r>
    </w:p>
    <w:p w14:paraId="5EE8E41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6781 - accuracy: 0.6785 - val_loss: 0.6078 - val_accuracy: 0.6627</w:t>
      </w:r>
    </w:p>
    <w:p w14:paraId="27844A9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10/900</w:t>
      </w:r>
    </w:p>
    <w:p w14:paraId="192D2CD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5213 - accuracy: 0.6841 - val_loss: 0.6123 - val_accuracy: 0.6590</w:t>
      </w:r>
    </w:p>
    <w:p w14:paraId="751ED6C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11/900</w:t>
      </w:r>
    </w:p>
    <w:p w14:paraId="3B2173F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6156 - accuracy: 0.6864 - val_loss: 0.6074 - val_accuracy: 0.6681</w:t>
      </w:r>
    </w:p>
    <w:p w14:paraId="0D6BB50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12/900</w:t>
      </w:r>
    </w:p>
    <w:p w14:paraId="780BF07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6192 - accuracy: 0.6833 - val_loss: 0.6112 - val_accuracy: 0.6627</w:t>
      </w:r>
    </w:p>
    <w:p w14:paraId="7D1587F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13/900</w:t>
      </w:r>
    </w:p>
    <w:p w14:paraId="3E0DA3C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5953 - accuracy: 0.6818 - val_loss: 0.6090 - val_accuracy: 0.6558</w:t>
      </w:r>
    </w:p>
    <w:p w14:paraId="2C51318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14/900</w:t>
      </w:r>
    </w:p>
    <w:p w14:paraId="41E519C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6563 - accuracy: 0.6773 - val_loss: 0.6149 - val_accuracy: 0.6590</w:t>
      </w:r>
    </w:p>
    <w:p w14:paraId="0D19A63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lastRenderedPageBreak/>
        <w:t>Epoch 515/900</w:t>
      </w:r>
    </w:p>
    <w:p w14:paraId="2C09EF5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6679 - accuracy: 0.6749 - val_loss: 0.6065 - val_accuracy: 0.6633</w:t>
      </w:r>
    </w:p>
    <w:p w14:paraId="1430676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16/900</w:t>
      </w:r>
    </w:p>
    <w:p w14:paraId="1FFC939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5926 - accuracy: 0.6791 - val_loss: 0.6106 - val_accuracy: 0.6611</w:t>
      </w:r>
    </w:p>
    <w:p w14:paraId="37B7F82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17/900</w:t>
      </w:r>
    </w:p>
    <w:p w14:paraId="27B6DAC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6079 - accuracy: 0.6817 - val_loss: 0.6046 - val_accuracy: 0.6660</w:t>
      </w:r>
    </w:p>
    <w:p w14:paraId="2CF33D5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18/900</w:t>
      </w:r>
    </w:p>
    <w:p w14:paraId="0A84E58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5385 - accuracy: 0.6832 - val_loss: 0.6019 - val_accuracy: 0.6686</w:t>
      </w:r>
    </w:p>
    <w:p w14:paraId="2767663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19/900</w:t>
      </w:r>
    </w:p>
    <w:p w14:paraId="44C8CF2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5440 - accuracy: 0.6824 - val_loss: 0.6048 - val_accuracy: 0.6601</w:t>
      </w:r>
    </w:p>
    <w:p w14:paraId="66BEF09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20/900</w:t>
      </w:r>
    </w:p>
    <w:p w14:paraId="4620B54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5918 - accuracy: 0.6811 - val_loss: 0.6091 - val_accuracy: 0.6579</w:t>
      </w:r>
    </w:p>
    <w:p w14:paraId="6FD68E1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21/900</w:t>
      </w:r>
    </w:p>
    <w:p w14:paraId="15164F3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5853 - accuracy: 0.6802 - val_loss: 0.6140 - val_accuracy: 0.6558</w:t>
      </w:r>
    </w:p>
    <w:p w14:paraId="13E9CDD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22/900</w:t>
      </w:r>
    </w:p>
    <w:p w14:paraId="0B89A6C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4995 - accuracy: 0.6848 - val_loss: 0.6066 - val_accuracy: 0.6633</w:t>
      </w:r>
    </w:p>
    <w:p w14:paraId="3AD0616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23/900</w:t>
      </w:r>
    </w:p>
    <w:p w14:paraId="6734C9C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6198 - accuracy: 0.6842 - val_loss: 0.6103 - val_accuracy: 0.6601</w:t>
      </w:r>
    </w:p>
    <w:p w14:paraId="6F2F08E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24/900</w:t>
      </w:r>
    </w:p>
    <w:p w14:paraId="7A7565A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6399 - accuracy: 0.6818 - val_loss: 0.6014 - val_accuracy: 0.6665</w:t>
      </w:r>
    </w:p>
    <w:p w14:paraId="04CA7D1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25/900</w:t>
      </w:r>
    </w:p>
    <w:p w14:paraId="672D635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5713 - accuracy: 0.6860 - val_loss: 0.6055 - val_accuracy: 0.6627</w:t>
      </w:r>
    </w:p>
    <w:p w14:paraId="534A1E0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26/900</w:t>
      </w:r>
    </w:p>
    <w:p w14:paraId="5D700A8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5362 - accuracy: 0.6857 - val_loss: 0.6065 - val_accuracy: 0.6606</w:t>
      </w:r>
    </w:p>
    <w:p w14:paraId="2E50B82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lastRenderedPageBreak/>
        <w:t>Epoch 527/900</w:t>
      </w:r>
    </w:p>
    <w:p w14:paraId="69B5AB9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6281 - accuracy: 0.6821 - val_loss: 0.6061 - val_accuracy: 0.6622</w:t>
      </w:r>
    </w:p>
    <w:p w14:paraId="7984067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28/900</w:t>
      </w:r>
    </w:p>
    <w:p w14:paraId="58F8B17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5515 - accuracy: 0.6847 - val_loss: 0.6138 - val_accuracy: 0.6622</w:t>
      </w:r>
    </w:p>
    <w:p w14:paraId="57BCD88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29/900</w:t>
      </w:r>
    </w:p>
    <w:p w14:paraId="02CC8D8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5240 - accuracy: 0.6881 - val_loss: 0.6042 - val_accuracy: 0.6595</w:t>
      </w:r>
    </w:p>
    <w:p w14:paraId="7C5DB0D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30/900</w:t>
      </w:r>
    </w:p>
    <w:p w14:paraId="3155B7D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4557 - accuracy: 0.6890 - val_loss: 0.6042 - val_accuracy: 0.6617</w:t>
      </w:r>
    </w:p>
    <w:p w14:paraId="407AA99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31/900</w:t>
      </w:r>
    </w:p>
    <w:p w14:paraId="3CC8002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5839 - accuracy: 0.6875 - val_loss: 0.6126 - val_accuracy: 0.6617</w:t>
      </w:r>
    </w:p>
    <w:p w14:paraId="5FBBE31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32/900</w:t>
      </w:r>
    </w:p>
    <w:p w14:paraId="4604B9C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5882 - accuracy: 0.6824 - val_loss: 0.6044 - val_accuracy: 0.6649</w:t>
      </w:r>
    </w:p>
    <w:p w14:paraId="3E581D3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33/900</w:t>
      </w:r>
    </w:p>
    <w:p w14:paraId="5565FF4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5315 - accuracy: 0.6875 - val_loss: 0.6028 - val_accuracy: 0.6665</w:t>
      </w:r>
    </w:p>
    <w:p w14:paraId="450026E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34/900</w:t>
      </w:r>
    </w:p>
    <w:p w14:paraId="31E073E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6063 - accuracy: 0.6819 - val_loss: 0.6108 - val_accuracy: 0.6627</w:t>
      </w:r>
    </w:p>
    <w:p w14:paraId="0ACA7F6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35/900</w:t>
      </w:r>
    </w:p>
    <w:p w14:paraId="1585F47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5325 - accuracy: 0.6850 - val_loss: 0.6140 - val_accuracy: 0.6584</w:t>
      </w:r>
    </w:p>
    <w:p w14:paraId="4EFFA07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36/900</w:t>
      </w:r>
    </w:p>
    <w:p w14:paraId="3FBADF8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5940 - accuracy: 0.6867 - val_loss: 0.6124 - val_accuracy: 0.6617</w:t>
      </w:r>
    </w:p>
    <w:p w14:paraId="7F1DF4A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37/900</w:t>
      </w:r>
    </w:p>
    <w:p w14:paraId="3B40078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4567 - accuracy: 0.6917 - val_loss: 0.6115 - val_accuracy: 0.6579</w:t>
      </w:r>
    </w:p>
    <w:p w14:paraId="226EBEB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38/900</w:t>
      </w:r>
    </w:p>
    <w:p w14:paraId="0D9703B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5650 - accuracy: 0.6867 - val_loss: 0.6055 - val_accuracy: 0.6611</w:t>
      </w:r>
    </w:p>
    <w:p w14:paraId="757654C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lastRenderedPageBreak/>
        <w:t>Epoch 539/900</w:t>
      </w:r>
    </w:p>
    <w:p w14:paraId="579F333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5708 - accuracy: 0.6869 - val_loss: 0.6106 - val_accuracy: 0.6611</w:t>
      </w:r>
    </w:p>
    <w:p w14:paraId="117C34B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40/900</w:t>
      </w:r>
    </w:p>
    <w:p w14:paraId="64FF671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5433 - accuracy: 0.6849 - val_loss: 0.6085 - val_accuracy: 0.6627</w:t>
      </w:r>
    </w:p>
    <w:p w14:paraId="3522949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41/900</w:t>
      </w:r>
    </w:p>
    <w:p w14:paraId="0AAAC69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5053 - accuracy: 0.6889 - val_loss: 0.6226 - val_accuracy: 0.6568</w:t>
      </w:r>
    </w:p>
    <w:p w14:paraId="549133A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42/900</w:t>
      </w:r>
    </w:p>
    <w:p w14:paraId="617721E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5533 - accuracy: 0.6864 - val_loss: 0.6081 - val_accuracy: 0.6606</w:t>
      </w:r>
    </w:p>
    <w:p w14:paraId="325C500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43/900</w:t>
      </w:r>
    </w:p>
    <w:p w14:paraId="1A77878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4700 - accuracy: 0.6868 - val_loss: 0.6065 - val_accuracy: 0.6552</w:t>
      </w:r>
    </w:p>
    <w:p w14:paraId="7696C4C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44/900</w:t>
      </w:r>
    </w:p>
    <w:p w14:paraId="1107900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5247 - accuracy: 0.6893 - val_loss: 0.6029 - val_accuracy: 0.6622</w:t>
      </w:r>
    </w:p>
    <w:p w14:paraId="6A2D746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45/900</w:t>
      </w:r>
    </w:p>
    <w:p w14:paraId="6CD8343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5132 - accuracy: 0.6869 - val_loss: 0.6070 - val_accuracy: 0.6617</w:t>
      </w:r>
    </w:p>
    <w:p w14:paraId="3D57174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46/900</w:t>
      </w:r>
    </w:p>
    <w:p w14:paraId="5125437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5184 - accuracy: 0.6841 - val_loss: 0.6038 - val_accuracy: 0.6676</w:t>
      </w:r>
    </w:p>
    <w:p w14:paraId="1D9A981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47/900</w:t>
      </w:r>
    </w:p>
    <w:p w14:paraId="4ECA162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4756 - accuracy: 0.6921 - val_loss: 0.6110 - val_accuracy: 0.6584</w:t>
      </w:r>
    </w:p>
    <w:p w14:paraId="39C0C7E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48/900</w:t>
      </w:r>
    </w:p>
    <w:p w14:paraId="33C2052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3947 - accuracy: 0.6896 - val_loss: 0.6077 - val_accuracy: 0.6606</w:t>
      </w:r>
    </w:p>
    <w:p w14:paraId="354C2B9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49/900</w:t>
      </w:r>
    </w:p>
    <w:p w14:paraId="46302C5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4295 - accuracy: 0.6916 - val_loss: 0.6097 - val_accuracy: 0.6606</w:t>
      </w:r>
    </w:p>
    <w:p w14:paraId="41212D0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50/900</w:t>
      </w:r>
    </w:p>
    <w:p w14:paraId="30C9BE0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4582 - accuracy: 0.6853 - val_loss: 0.6083 - val_accuracy: 0.6665</w:t>
      </w:r>
    </w:p>
    <w:p w14:paraId="468B49B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lastRenderedPageBreak/>
        <w:t>Epoch 551/900</w:t>
      </w:r>
    </w:p>
    <w:p w14:paraId="6897B60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3893 - accuracy: 0.6935 - val_loss: 0.6071 - val_accuracy: 0.6611</w:t>
      </w:r>
    </w:p>
    <w:p w14:paraId="1F2F7F3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52/900</w:t>
      </w:r>
    </w:p>
    <w:p w14:paraId="7C2F414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4114 - accuracy: 0.6905 - val_loss: 0.6068 - val_accuracy: 0.6568</w:t>
      </w:r>
    </w:p>
    <w:p w14:paraId="3BE94A9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53/900</w:t>
      </w:r>
    </w:p>
    <w:p w14:paraId="7FE05DD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4227 - accuracy: 0.6903 - val_loss: 0.6113 - val_accuracy: 0.6643</w:t>
      </w:r>
    </w:p>
    <w:p w14:paraId="5D7D2E7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54/900</w:t>
      </w:r>
    </w:p>
    <w:p w14:paraId="266D578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4771 - accuracy: 0.6885 - val_loss: 0.6116 - val_accuracy: 0.6617</w:t>
      </w:r>
    </w:p>
    <w:p w14:paraId="4BC412B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55/900</w:t>
      </w:r>
    </w:p>
    <w:p w14:paraId="3C0EB83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5022 - accuracy: 0.6840 - val_loss: 0.6119 - val_accuracy: 0.6676</w:t>
      </w:r>
    </w:p>
    <w:p w14:paraId="1BBD151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56/900</w:t>
      </w:r>
    </w:p>
    <w:p w14:paraId="3FDF767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4671 - accuracy: 0.6884 - val_loss: 0.6108 - val_accuracy: 0.6633</w:t>
      </w:r>
    </w:p>
    <w:p w14:paraId="7AD07BE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57/900</w:t>
      </w:r>
    </w:p>
    <w:p w14:paraId="2B2E7AD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3582 - accuracy: 0.6903 - val_loss: 0.6079 - val_accuracy: 0.6622</w:t>
      </w:r>
    </w:p>
    <w:p w14:paraId="312AE11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58/900</w:t>
      </w:r>
    </w:p>
    <w:p w14:paraId="550B2E6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4622 - accuracy: 0.6885 - val_loss: 0.6103 - val_accuracy: 0.6627</w:t>
      </w:r>
    </w:p>
    <w:p w14:paraId="28FF7AC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59/900</w:t>
      </w:r>
    </w:p>
    <w:p w14:paraId="6C163D4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4493 - accuracy: 0.6928 - val_loss: 0.6066 - val_accuracy: 0.6611</w:t>
      </w:r>
    </w:p>
    <w:p w14:paraId="2C3A630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60/900</w:t>
      </w:r>
    </w:p>
    <w:p w14:paraId="56F4E17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4003 - accuracy: 0.6925 - val_loss: 0.6130 - val_accuracy: 0.6595</w:t>
      </w:r>
    </w:p>
    <w:p w14:paraId="0B7ABD1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61/900</w:t>
      </w:r>
    </w:p>
    <w:p w14:paraId="7EB4146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3935 - accuracy: 0.6912 - val_loss: 0.6080 - val_accuracy: 0.6590</w:t>
      </w:r>
    </w:p>
    <w:p w14:paraId="5D7FD4D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62/900</w:t>
      </w:r>
    </w:p>
    <w:p w14:paraId="0C14134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3929 - accuracy: 0.6947 - val_loss: 0.6076 - val_accuracy: 0.6611</w:t>
      </w:r>
    </w:p>
    <w:p w14:paraId="7934F50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lastRenderedPageBreak/>
        <w:t>Epoch 563/900</w:t>
      </w:r>
    </w:p>
    <w:p w14:paraId="7FA8934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4492 - accuracy: 0.6911 - val_loss: 0.6046 - val_accuracy: 0.6617</w:t>
      </w:r>
    </w:p>
    <w:p w14:paraId="01283D7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64/900</w:t>
      </w:r>
    </w:p>
    <w:p w14:paraId="7FCA597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4410 - accuracy: 0.6940 - val_loss: 0.6030 - val_accuracy: 0.6622</w:t>
      </w:r>
    </w:p>
    <w:p w14:paraId="10D616C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65/900</w:t>
      </w:r>
    </w:p>
    <w:p w14:paraId="00347D5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4316 - accuracy: 0.6889 - val_loss: 0.6217 - val_accuracy: 0.6563</w:t>
      </w:r>
    </w:p>
    <w:p w14:paraId="78B8B95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66/900</w:t>
      </w:r>
    </w:p>
    <w:p w14:paraId="61ABE0F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4482 - accuracy: 0.6950 - val_loss: 0.6080 - val_accuracy: 0.6622</w:t>
      </w:r>
    </w:p>
    <w:p w14:paraId="19E1D37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67/900</w:t>
      </w:r>
    </w:p>
    <w:p w14:paraId="077A92D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3163 - accuracy: 0.6952 - val_loss: 0.6051 - val_accuracy: 0.6627</w:t>
      </w:r>
    </w:p>
    <w:p w14:paraId="045FF95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68/900</w:t>
      </w:r>
    </w:p>
    <w:p w14:paraId="70ECE05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3317 - accuracy: 0.6959 - val_loss: 0.6071 - val_accuracy: 0.6590</w:t>
      </w:r>
    </w:p>
    <w:p w14:paraId="4A670E6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69/900</w:t>
      </w:r>
    </w:p>
    <w:p w14:paraId="6EA019B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4280 - accuracy: 0.6889 - val_loss: 0.6032 - val_accuracy: 0.6654</w:t>
      </w:r>
    </w:p>
    <w:p w14:paraId="0F07B0A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70/900</w:t>
      </w:r>
    </w:p>
    <w:p w14:paraId="3511374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4087 - accuracy: 0.6963 - val_loss: 0.6051 - val_accuracy: 0.6617</w:t>
      </w:r>
    </w:p>
    <w:p w14:paraId="7083AB7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71/900</w:t>
      </w:r>
    </w:p>
    <w:p w14:paraId="0655BEF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4760 - accuracy: 0.6914 - val_loss: 0.6040 - val_accuracy: 0.6649</w:t>
      </w:r>
    </w:p>
    <w:p w14:paraId="228AB46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72/900</w:t>
      </w:r>
    </w:p>
    <w:p w14:paraId="3E37F4F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5282 - accuracy: 0.6883 - val_loss: 0.6068 - val_accuracy: 0.6611</w:t>
      </w:r>
    </w:p>
    <w:p w14:paraId="03BD72E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73/900</w:t>
      </w:r>
    </w:p>
    <w:p w14:paraId="15ED291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4015 - accuracy: 0.6907 - val_loss: 0.6028 - val_accuracy: 0.6649</w:t>
      </w:r>
    </w:p>
    <w:p w14:paraId="464CFFF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74/900</w:t>
      </w:r>
    </w:p>
    <w:p w14:paraId="13036BB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3702 - accuracy: 0.6937 - val_loss: 0.6057 - val_accuracy: 0.6681</w:t>
      </w:r>
    </w:p>
    <w:p w14:paraId="0547F09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lastRenderedPageBreak/>
        <w:t>Epoch 575/900</w:t>
      </w:r>
    </w:p>
    <w:p w14:paraId="33E4E78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3446 - accuracy: 0.6988 - val_loss: 0.6016 - val_accuracy: 0.6638</w:t>
      </w:r>
    </w:p>
    <w:p w14:paraId="6F92313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76/900</w:t>
      </w:r>
    </w:p>
    <w:p w14:paraId="5677777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3166 - accuracy: 0.6944 - val_loss: 0.5993 - val_accuracy: 0.6649</w:t>
      </w:r>
    </w:p>
    <w:p w14:paraId="402E80D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77/900</w:t>
      </w:r>
    </w:p>
    <w:p w14:paraId="5312BBC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3459 - accuracy: 0.6973 - val_loss: 0.6071 - val_accuracy: 0.6638</w:t>
      </w:r>
    </w:p>
    <w:p w14:paraId="10BAE08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78/900</w:t>
      </w:r>
    </w:p>
    <w:p w14:paraId="6C44014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3796 - accuracy: 0.6931 - val_loss: 0.6079 - val_accuracy: 0.6649</w:t>
      </w:r>
    </w:p>
    <w:p w14:paraId="07F17B5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79/900</w:t>
      </w:r>
    </w:p>
    <w:p w14:paraId="5614EF1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3401 - accuracy: 0.6973 - val_loss: 0.6105 - val_accuracy: 0.6595</w:t>
      </w:r>
    </w:p>
    <w:p w14:paraId="7C258B0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80/900</w:t>
      </w:r>
    </w:p>
    <w:p w14:paraId="4752F8B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3566 - accuracy: 0.6915 - val_loss: 0.6065 - val_accuracy: 0.6611</w:t>
      </w:r>
    </w:p>
    <w:p w14:paraId="551D2DD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81/900</w:t>
      </w:r>
    </w:p>
    <w:p w14:paraId="5B759B3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3388 - accuracy: 0.6949 - val_loss: 0.6049 - val_accuracy: 0.6638</w:t>
      </w:r>
    </w:p>
    <w:p w14:paraId="49D0EA6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82/900</w:t>
      </w:r>
    </w:p>
    <w:p w14:paraId="6EBCF4D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3417 - accuracy: 0.6930 - val_loss: 0.6075 - val_accuracy: 0.6617</w:t>
      </w:r>
    </w:p>
    <w:p w14:paraId="620AA9C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83/900</w:t>
      </w:r>
    </w:p>
    <w:p w14:paraId="4E1F71D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3678 - accuracy: 0.6912 - val_loss: 0.6031 - val_accuracy: 0.6649</w:t>
      </w:r>
    </w:p>
    <w:p w14:paraId="275EE9F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84/900</w:t>
      </w:r>
    </w:p>
    <w:p w14:paraId="7F42B70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3900 - accuracy: 0.6913 - val_loss: 0.6155 - val_accuracy: 0.6547</w:t>
      </w:r>
    </w:p>
    <w:p w14:paraId="3D74122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85/900</w:t>
      </w:r>
    </w:p>
    <w:p w14:paraId="28EA671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2847 - accuracy: 0.6954 - val_loss: 0.6198 - val_accuracy: 0.6531</w:t>
      </w:r>
    </w:p>
    <w:p w14:paraId="4382E62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86/900</w:t>
      </w:r>
    </w:p>
    <w:p w14:paraId="0FC35FF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4536 - accuracy: 0.6925 - val_loss: 0.6094 - val_accuracy: 0.6563</w:t>
      </w:r>
    </w:p>
    <w:p w14:paraId="5545A11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lastRenderedPageBreak/>
        <w:t>Epoch 587/900</w:t>
      </w:r>
    </w:p>
    <w:p w14:paraId="6B41835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2973 - accuracy: 0.6940 - val_loss: 0.6073 - val_accuracy: 0.6595</w:t>
      </w:r>
    </w:p>
    <w:p w14:paraId="4B594D5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88/900</w:t>
      </w:r>
    </w:p>
    <w:p w14:paraId="3BF9ED2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3556 - accuracy: 0.6949 - val_loss: 0.5999 - val_accuracy: 0.6665</w:t>
      </w:r>
    </w:p>
    <w:p w14:paraId="7E0CFC5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89/900</w:t>
      </w:r>
    </w:p>
    <w:p w14:paraId="53396E6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3663 - accuracy: 0.6971 - val_loss: 0.6043 - val_accuracy: 0.6649</w:t>
      </w:r>
    </w:p>
    <w:p w14:paraId="5D4CFBF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90/900</w:t>
      </w:r>
    </w:p>
    <w:p w14:paraId="6D6B4CC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3864 - accuracy: 0.6978 - val_loss: 0.6046 - val_accuracy: 0.6601</w:t>
      </w:r>
    </w:p>
    <w:p w14:paraId="486D7FE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91/900</w:t>
      </w:r>
    </w:p>
    <w:p w14:paraId="2BCFB1E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3492 - accuracy: 0.6965 - val_loss: 0.6036 - val_accuracy: 0.6627</w:t>
      </w:r>
    </w:p>
    <w:p w14:paraId="59E7E81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92/900</w:t>
      </w:r>
    </w:p>
    <w:p w14:paraId="30BFB50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2622 - accuracy: 0.6954 - val_loss: 0.6134 - val_accuracy: 0.6606</w:t>
      </w:r>
    </w:p>
    <w:p w14:paraId="45901B3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93/900</w:t>
      </w:r>
    </w:p>
    <w:p w14:paraId="446FFE3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3169 - accuracy: 0.6953 - val_loss: 0.6022 - val_accuracy: 0.6697</w:t>
      </w:r>
    </w:p>
    <w:p w14:paraId="1779696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94/900</w:t>
      </w:r>
    </w:p>
    <w:p w14:paraId="27CCE52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3745 - accuracy: 0.6973 - val_loss: 0.6016 - val_accuracy: 0.6660</w:t>
      </w:r>
    </w:p>
    <w:p w14:paraId="7A7F585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95/900</w:t>
      </w:r>
    </w:p>
    <w:p w14:paraId="026BE4C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3543 - accuracy: 0.6946 - val_loss: 0.6162 - val_accuracy: 0.6649</w:t>
      </w:r>
    </w:p>
    <w:p w14:paraId="00349FE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96/900</w:t>
      </w:r>
    </w:p>
    <w:p w14:paraId="7DE7333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3308 - accuracy: 0.6957 - val_loss: 0.5986 - val_accuracy: 0.6654</w:t>
      </w:r>
    </w:p>
    <w:p w14:paraId="29A3BA3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97/900</w:t>
      </w:r>
    </w:p>
    <w:p w14:paraId="092B63F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3998 - accuracy: 0.6959 - val_loss: 0.6048 - val_accuracy: 0.6676</w:t>
      </w:r>
    </w:p>
    <w:p w14:paraId="60A7A77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598/900</w:t>
      </w:r>
    </w:p>
    <w:p w14:paraId="1AD16AA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2825 - accuracy: 0.6977 - val_loss: 0.6065 - val_accuracy: 0.6611</w:t>
      </w:r>
    </w:p>
    <w:p w14:paraId="6EF59FB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lastRenderedPageBreak/>
        <w:t>Epoch 599/900</w:t>
      </w:r>
    </w:p>
    <w:p w14:paraId="5FFD5D3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3275 - accuracy: 0.6938 - val_loss: 0.6071 - val_accuracy: 0.6627</w:t>
      </w:r>
    </w:p>
    <w:p w14:paraId="15EECFB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00/900</w:t>
      </w:r>
    </w:p>
    <w:p w14:paraId="05A28DA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3253 - accuracy: 0.6937 - val_loss: 0.5985 - val_accuracy: 0.6638</w:t>
      </w:r>
    </w:p>
    <w:p w14:paraId="4821C73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01/900</w:t>
      </w:r>
    </w:p>
    <w:p w14:paraId="52E3761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2597 - accuracy: 0.7002 - val_loss: 0.6050 - val_accuracy: 0.6638</w:t>
      </w:r>
    </w:p>
    <w:p w14:paraId="7B375C7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02/900</w:t>
      </w:r>
    </w:p>
    <w:p w14:paraId="15E4812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2421 - accuracy: 0.7003 - val_loss: 0.5999 - val_accuracy: 0.6708</w:t>
      </w:r>
    </w:p>
    <w:p w14:paraId="7A3B894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03/900</w:t>
      </w:r>
    </w:p>
    <w:p w14:paraId="590F9B3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2843 - accuracy: 0.6939 - val_loss: 0.6122 - val_accuracy: 0.6627</w:t>
      </w:r>
    </w:p>
    <w:p w14:paraId="46C2DFE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04/900</w:t>
      </w:r>
    </w:p>
    <w:p w14:paraId="3D1486F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2502 - accuracy: 0.7011 - val_loss: 0.6015 - val_accuracy: 0.6697</w:t>
      </w:r>
    </w:p>
    <w:p w14:paraId="578AC11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05/900</w:t>
      </w:r>
    </w:p>
    <w:p w14:paraId="011D956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2607 - accuracy: 0.6953 - val_loss: 0.6087 - val_accuracy: 0.6617</w:t>
      </w:r>
    </w:p>
    <w:p w14:paraId="66F8427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06/900</w:t>
      </w:r>
    </w:p>
    <w:p w14:paraId="5D19B63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2276 - accuracy: 0.7032 - val_loss: 0.6100 - val_accuracy: 0.6660</w:t>
      </w:r>
    </w:p>
    <w:p w14:paraId="3E70B7D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07/900</w:t>
      </w:r>
    </w:p>
    <w:p w14:paraId="0548CA9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2229 - accuracy: 0.7028 - val_loss: 0.6050 - val_accuracy: 0.6643</w:t>
      </w:r>
    </w:p>
    <w:p w14:paraId="5490810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08/900</w:t>
      </w:r>
    </w:p>
    <w:p w14:paraId="46B3E88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2899 - accuracy: 0.6995 - val_loss: 0.6027 - val_accuracy: 0.6686</w:t>
      </w:r>
    </w:p>
    <w:p w14:paraId="7EEB5E5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09/900</w:t>
      </w:r>
    </w:p>
    <w:p w14:paraId="268F731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3405 - accuracy: 0.6966 - val_loss: 0.5982 - val_accuracy: 0.6660</w:t>
      </w:r>
    </w:p>
    <w:p w14:paraId="683F35C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10/900</w:t>
      </w:r>
    </w:p>
    <w:p w14:paraId="5C003B1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2726 - accuracy: 0.6995 - val_loss: 0.6049 - val_accuracy: 0.6584</w:t>
      </w:r>
    </w:p>
    <w:p w14:paraId="0FE7A29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lastRenderedPageBreak/>
        <w:t>Epoch 611/900</w:t>
      </w:r>
    </w:p>
    <w:p w14:paraId="4456694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1531 - accuracy: 0.7068 - val_loss: 0.6028 - val_accuracy: 0.6638</w:t>
      </w:r>
    </w:p>
    <w:p w14:paraId="4210C4F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12/900</w:t>
      </w:r>
    </w:p>
    <w:p w14:paraId="1862311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2623 - accuracy: 0.6978 - val_loss: 0.6108 - val_accuracy: 0.6617</w:t>
      </w:r>
    </w:p>
    <w:p w14:paraId="0A014F7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13/900</w:t>
      </w:r>
    </w:p>
    <w:p w14:paraId="6F5340F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2710 - accuracy: 0.6969 - val_loss: 0.6051 - val_accuracy: 0.6660</w:t>
      </w:r>
    </w:p>
    <w:p w14:paraId="67F0BD7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14/900</w:t>
      </w:r>
    </w:p>
    <w:p w14:paraId="19A167C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2090 - accuracy: 0.6994 - val_loss: 0.6020 - val_accuracy: 0.6649</w:t>
      </w:r>
    </w:p>
    <w:p w14:paraId="6018210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15/900</w:t>
      </w:r>
    </w:p>
    <w:p w14:paraId="18B8DA0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2205 - accuracy: 0.7022 - val_loss: 0.6062 - val_accuracy: 0.6643</w:t>
      </w:r>
    </w:p>
    <w:p w14:paraId="0691CE8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16/900</w:t>
      </w:r>
    </w:p>
    <w:p w14:paraId="22AD1EE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1802 - accuracy: 0.7029 - val_loss: 0.6066 - val_accuracy: 0.6665</w:t>
      </w:r>
    </w:p>
    <w:p w14:paraId="6686980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17/900</w:t>
      </w:r>
    </w:p>
    <w:p w14:paraId="5482E27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2991 - accuracy: 0.6946 - val_loss: 0.6050 - val_accuracy: 0.6649</w:t>
      </w:r>
    </w:p>
    <w:p w14:paraId="3C35CEB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18/900</w:t>
      </w:r>
    </w:p>
    <w:p w14:paraId="7748D94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2129 - accuracy: 0.7049 - val_loss: 0.6110 - val_accuracy: 0.6660</w:t>
      </w:r>
    </w:p>
    <w:p w14:paraId="40C4C14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19/900</w:t>
      </w:r>
    </w:p>
    <w:p w14:paraId="5738838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2205 - accuracy: 0.7051 - val_loss: 0.5992 - val_accuracy: 0.6627</w:t>
      </w:r>
    </w:p>
    <w:p w14:paraId="2E19F89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20/900</w:t>
      </w:r>
    </w:p>
    <w:p w14:paraId="3562244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2888 - accuracy: 0.7005 - val_loss: 0.5976 - val_accuracy: 0.6670</w:t>
      </w:r>
    </w:p>
    <w:p w14:paraId="111586F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21/900</w:t>
      </w:r>
    </w:p>
    <w:p w14:paraId="01E771C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2756 - accuracy: 0.7003 - val_loss: 0.6013 - val_accuracy: 0.6681</w:t>
      </w:r>
    </w:p>
    <w:p w14:paraId="27055E3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22/900</w:t>
      </w:r>
    </w:p>
    <w:p w14:paraId="13FBA22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2453 - accuracy: 0.7027 - val_loss: 0.6096 - val_accuracy: 0.6665</w:t>
      </w:r>
    </w:p>
    <w:p w14:paraId="378756B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lastRenderedPageBreak/>
        <w:t>Epoch 623/900</w:t>
      </w:r>
    </w:p>
    <w:p w14:paraId="5E16104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2415 - accuracy: 0.6961 - val_loss: 0.6035 - val_accuracy: 0.6649</w:t>
      </w:r>
    </w:p>
    <w:p w14:paraId="0F7A77C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24/900</w:t>
      </w:r>
    </w:p>
    <w:p w14:paraId="6852429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1969 - accuracy: 0.7008 - val_loss: 0.6005 - val_accuracy: 0.6681</w:t>
      </w:r>
    </w:p>
    <w:p w14:paraId="36D2971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25/900</w:t>
      </w:r>
    </w:p>
    <w:p w14:paraId="47FC2D1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2333 - accuracy: 0.6982 - val_loss: 0.6023 - val_accuracy: 0.6692</w:t>
      </w:r>
    </w:p>
    <w:p w14:paraId="3059D6D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26/900</w:t>
      </w:r>
    </w:p>
    <w:p w14:paraId="0193E50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2766 - accuracy: 0.6976 - val_loss: 0.6030 - val_accuracy: 0.6686</w:t>
      </w:r>
    </w:p>
    <w:p w14:paraId="21C5043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27/900</w:t>
      </w:r>
    </w:p>
    <w:p w14:paraId="1E40B72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2719 - accuracy: 0.6954 - val_loss: 0.6026 - val_accuracy: 0.6697</w:t>
      </w:r>
    </w:p>
    <w:p w14:paraId="33BF6FC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28/900</w:t>
      </w:r>
    </w:p>
    <w:p w14:paraId="5231141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2443 - accuracy: 0.7026 - val_loss: 0.6013 - val_accuracy: 0.6633</w:t>
      </w:r>
    </w:p>
    <w:p w14:paraId="3FDD1EF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29/900</w:t>
      </w:r>
    </w:p>
    <w:p w14:paraId="20F9F97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1973 - accuracy: 0.7006 - val_loss: 0.5973 - val_accuracy: 0.6670</w:t>
      </w:r>
    </w:p>
    <w:p w14:paraId="30E34CB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30/900</w:t>
      </w:r>
    </w:p>
    <w:p w14:paraId="1B034BE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1788 - accuracy: 0.7039 - val_loss: 0.6007 - val_accuracy: 0.6676</w:t>
      </w:r>
    </w:p>
    <w:p w14:paraId="68835F3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31/900</w:t>
      </w:r>
    </w:p>
    <w:p w14:paraId="12E9993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1702 - accuracy: 0.7069 - val_loss: 0.5993 - val_accuracy: 0.6681</w:t>
      </w:r>
    </w:p>
    <w:p w14:paraId="26A724E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32/900</w:t>
      </w:r>
    </w:p>
    <w:p w14:paraId="753F708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1644 - accuracy: 0.7043 - val_loss: 0.6047 - val_accuracy: 0.6649</w:t>
      </w:r>
    </w:p>
    <w:p w14:paraId="1DCDF21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33/900</w:t>
      </w:r>
    </w:p>
    <w:p w14:paraId="00CD5BF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1386 - accuracy: 0.7078 - val_loss: 0.6038 - val_accuracy: 0.6681</w:t>
      </w:r>
    </w:p>
    <w:p w14:paraId="614DACA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34/900</w:t>
      </w:r>
    </w:p>
    <w:p w14:paraId="7BE57D0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1084 - accuracy: 0.7038 - val_loss: 0.6033 - val_accuracy: 0.6697</w:t>
      </w:r>
    </w:p>
    <w:p w14:paraId="2DFA4C3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lastRenderedPageBreak/>
        <w:t>Epoch 635/900</w:t>
      </w:r>
    </w:p>
    <w:p w14:paraId="764B79C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1553 - accuracy: 0.7032 - val_loss: 0.6016 - val_accuracy: 0.6670</w:t>
      </w:r>
    </w:p>
    <w:p w14:paraId="488BBB4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36/900</w:t>
      </w:r>
    </w:p>
    <w:p w14:paraId="339C99E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1369 - accuracy: 0.7052 - val_loss: 0.6141 - val_accuracy: 0.6606</w:t>
      </w:r>
    </w:p>
    <w:p w14:paraId="19C8866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37/900</w:t>
      </w:r>
    </w:p>
    <w:p w14:paraId="3CD9480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2312 - accuracy: 0.7018 - val_loss: 0.5964 - val_accuracy: 0.6665</w:t>
      </w:r>
    </w:p>
    <w:p w14:paraId="76AD253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38/900</w:t>
      </w:r>
    </w:p>
    <w:p w14:paraId="6B7A4FD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0822 - accuracy: 0.7104 - val_loss: 0.5985 - val_accuracy: 0.6670</w:t>
      </w:r>
    </w:p>
    <w:p w14:paraId="4E555A8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39/900</w:t>
      </w:r>
    </w:p>
    <w:p w14:paraId="3B7F814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1628 - accuracy: 0.7028 - val_loss: 0.6015 - val_accuracy: 0.6670</w:t>
      </w:r>
    </w:p>
    <w:p w14:paraId="25905C0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40/900</w:t>
      </w:r>
    </w:p>
    <w:p w14:paraId="2E26AE4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1540 - accuracy: 0.7077 - val_loss: 0.5997 - val_accuracy: 0.6649</w:t>
      </w:r>
    </w:p>
    <w:p w14:paraId="1CF9268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41/900</w:t>
      </w:r>
    </w:p>
    <w:p w14:paraId="1D46B94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1319 - accuracy: 0.7080 - val_loss: 0.6069 - val_accuracy: 0.6665</w:t>
      </w:r>
    </w:p>
    <w:p w14:paraId="3D3E4B7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42/900</w:t>
      </w:r>
    </w:p>
    <w:p w14:paraId="19E1949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0942 - accuracy: 0.7049 - val_loss: 0.6052 - val_accuracy: 0.6649</w:t>
      </w:r>
    </w:p>
    <w:p w14:paraId="7E0ED49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43/900</w:t>
      </w:r>
    </w:p>
    <w:p w14:paraId="19FFE18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1882 - accuracy: 0.7029 - val_loss: 0.5997 - val_accuracy: 0.6676</w:t>
      </w:r>
    </w:p>
    <w:p w14:paraId="087CDFE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44/900</w:t>
      </w:r>
    </w:p>
    <w:p w14:paraId="39A74AA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1820 - accuracy: 0.7053 - val_loss: 0.6046 - val_accuracy: 0.6617</w:t>
      </w:r>
    </w:p>
    <w:p w14:paraId="61E8EF4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45/900</w:t>
      </w:r>
    </w:p>
    <w:p w14:paraId="402FFFC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1292 - accuracy: 0.7050 - val_loss: 0.6084 - val_accuracy: 0.6595</w:t>
      </w:r>
    </w:p>
    <w:p w14:paraId="0C74941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46/900</w:t>
      </w:r>
    </w:p>
    <w:p w14:paraId="6F61260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1707 - accuracy: 0.7019 - val_loss: 0.6024 - val_accuracy: 0.6606</w:t>
      </w:r>
    </w:p>
    <w:p w14:paraId="7CFD53F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lastRenderedPageBreak/>
        <w:t>Epoch 647/900</w:t>
      </w:r>
    </w:p>
    <w:p w14:paraId="1D8B91E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1028 - accuracy: 0.7066 - val_loss: 0.5979 - val_accuracy: 0.6611</w:t>
      </w:r>
    </w:p>
    <w:p w14:paraId="0E6872E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48/900</w:t>
      </w:r>
    </w:p>
    <w:p w14:paraId="580BEB2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1496 - accuracy: 0.7035 - val_loss: 0.5992 - val_accuracy: 0.6633</w:t>
      </w:r>
    </w:p>
    <w:p w14:paraId="5C49AAC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49/900</w:t>
      </w:r>
    </w:p>
    <w:p w14:paraId="1128C20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20ms/step - loss: 9.9955 - accuracy: 0.7091 - val_loss: 0.6029 - val_accuracy: 0.6718</w:t>
      </w:r>
    </w:p>
    <w:p w14:paraId="63A8291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50/900</w:t>
      </w:r>
    </w:p>
    <w:p w14:paraId="453D00B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1176 - accuracy: 0.7066 - val_loss: 0.5999 - val_accuracy: 0.6643</w:t>
      </w:r>
    </w:p>
    <w:p w14:paraId="5051508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51/900</w:t>
      </w:r>
    </w:p>
    <w:p w14:paraId="5A8A77D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1744 - accuracy: 0.7056 - val_loss: 0.6063 - val_accuracy: 0.6670</w:t>
      </w:r>
    </w:p>
    <w:p w14:paraId="0D258E6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52/900</w:t>
      </w:r>
    </w:p>
    <w:p w14:paraId="74D446C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1288 - accuracy: 0.7032 - val_loss: 0.6009 - val_accuracy: 0.6681</w:t>
      </w:r>
    </w:p>
    <w:p w14:paraId="0EAC1FD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53/900</w:t>
      </w:r>
    </w:p>
    <w:p w14:paraId="7C4DD24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1066 - accuracy: 0.7089 - val_loss: 0.6070 - val_accuracy: 0.6697</w:t>
      </w:r>
    </w:p>
    <w:p w14:paraId="50887B2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54/900</w:t>
      </w:r>
    </w:p>
    <w:p w14:paraId="1EE887B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1172 - accuracy: 0.7056 - val_loss: 0.6085 - val_accuracy: 0.6627</w:t>
      </w:r>
    </w:p>
    <w:p w14:paraId="59AB527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55/900</w:t>
      </w:r>
    </w:p>
    <w:p w14:paraId="1C86A68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1636 - accuracy: 0.7063 - val_loss: 0.6004 - val_accuracy: 0.6676</w:t>
      </w:r>
    </w:p>
    <w:p w14:paraId="74AF249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56/900</w:t>
      </w:r>
    </w:p>
    <w:p w14:paraId="7E1C953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1304 - accuracy: 0.7064 - val_loss: 0.6073 - val_accuracy: 0.6670</w:t>
      </w:r>
    </w:p>
    <w:p w14:paraId="29964F4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57/900</w:t>
      </w:r>
    </w:p>
    <w:p w14:paraId="066B417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0928 - accuracy: 0.7066 - val_loss: 0.6020 - val_accuracy: 0.6649</w:t>
      </w:r>
    </w:p>
    <w:p w14:paraId="5BBB255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58/900</w:t>
      </w:r>
    </w:p>
    <w:p w14:paraId="3594031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1953 - accuracy: 0.6991 - val_loss: 0.6027 - val_accuracy: 0.6686</w:t>
      </w:r>
    </w:p>
    <w:p w14:paraId="0A46B78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lastRenderedPageBreak/>
        <w:t>Epoch 659/900</w:t>
      </w:r>
    </w:p>
    <w:p w14:paraId="55FBCF1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0192 - accuracy: 0.7103 - val_loss: 0.6142 - val_accuracy: 0.6611</w:t>
      </w:r>
    </w:p>
    <w:p w14:paraId="3845B5A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60/900</w:t>
      </w:r>
    </w:p>
    <w:p w14:paraId="65557B0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1571 - accuracy: 0.7052 - val_loss: 0.6098 - val_accuracy: 0.6665</w:t>
      </w:r>
    </w:p>
    <w:p w14:paraId="1B5E062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61/900</w:t>
      </w:r>
    </w:p>
    <w:p w14:paraId="011EBFA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0325 - accuracy: 0.7065 - val_loss: 0.6011 - val_accuracy: 0.6708</w:t>
      </w:r>
    </w:p>
    <w:p w14:paraId="13AAB64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62/900</w:t>
      </w:r>
    </w:p>
    <w:p w14:paraId="171F37A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0875 - accuracy: 0.7028 - val_loss: 0.5956 - val_accuracy: 0.6670</w:t>
      </w:r>
    </w:p>
    <w:p w14:paraId="23A7DF8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63/900</w:t>
      </w:r>
    </w:p>
    <w:p w14:paraId="7A37CB1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1759 - accuracy: 0.7004 - val_loss: 0.6024 - val_accuracy: 0.6708</w:t>
      </w:r>
    </w:p>
    <w:p w14:paraId="4976657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64/900</w:t>
      </w:r>
    </w:p>
    <w:p w14:paraId="5E205CE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1107 - accuracy: 0.7043 - val_loss: 0.6039 - val_accuracy: 0.6718</w:t>
      </w:r>
    </w:p>
    <w:p w14:paraId="1A97EFD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65/900</w:t>
      </w:r>
    </w:p>
    <w:p w14:paraId="51D9E01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0852 - accuracy: 0.7073 - val_loss: 0.6134 - val_accuracy: 0.6654</w:t>
      </w:r>
    </w:p>
    <w:p w14:paraId="2E77381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66/900</w:t>
      </w:r>
    </w:p>
    <w:p w14:paraId="2EAF7A6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2305 - accuracy: 0.6989 - val_loss: 0.6124 - val_accuracy: 0.6627</w:t>
      </w:r>
    </w:p>
    <w:p w14:paraId="1CF6EC0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67/900</w:t>
      </w:r>
    </w:p>
    <w:p w14:paraId="47C8932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1284 - accuracy: 0.7009 - val_loss: 0.5993 - val_accuracy: 0.6665</w:t>
      </w:r>
    </w:p>
    <w:p w14:paraId="74C1AF6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68/900</w:t>
      </w:r>
    </w:p>
    <w:p w14:paraId="4574099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0507 - accuracy: 0.7128 - val_loss: 0.6044 - val_accuracy: 0.6665</w:t>
      </w:r>
    </w:p>
    <w:p w14:paraId="0FA1D99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69/900</w:t>
      </w:r>
    </w:p>
    <w:p w14:paraId="4F24BAD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0419 - accuracy: 0.7076 - val_loss: 0.6053 - val_accuracy: 0.6676</w:t>
      </w:r>
    </w:p>
    <w:p w14:paraId="4F1F924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70/900</w:t>
      </w:r>
    </w:p>
    <w:p w14:paraId="093CA4E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0296 - accuracy: 0.7102 - val_loss: 0.6080 - val_accuracy: 0.6735</w:t>
      </w:r>
    </w:p>
    <w:p w14:paraId="768E572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lastRenderedPageBreak/>
        <w:t>Epoch 671/900</w:t>
      </w:r>
    </w:p>
    <w:p w14:paraId="4DB35AD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0812 - accuracy: 0.7076 - val_loss: 0.6068 - val_accuracy: 0.6643</w:t>
      </w:r>
    </w:p>
    <w:p w14:paraId="74B025B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72/900</w:t>
      </w:r>
    </w:p>
    <w:p w14:paraId="24A2FDB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0085 - accuracy: 0.7144 - val_loss: 0.6026 - val_accuracy: 0.6692</w:t>
      </w:r>
    </w:p>
    <w:p w14:paraId="1BEC76F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73/900</w:t>
      </w:r>
    </w:p>
    <w:p w14:paraId="599C32D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0858 - accuracy: 0.7076 - val_loss: 0.6075 - val_accuracy: 0.6692</w:t>
      </w:r>
    </w:p>
    <w:p w14:paraId="5856ADB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74/900</w:t>
      </w:r>
    </w:p>
    <w:p w14:paraId="1053BA0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0823 - accuracy: 0.7030 - val_loss: 0.6052 - val_accuracy: 0.6713</w:t>
      </w:r>
    </w:p>
    <w:p w14:paraId="7715336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75/900</w:t>
      </w:r>
    </w:p>
    <w:p w14:paraId="0361D67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0983 - accuracy: 0.7026 - val_loss: 0.6024 - val_accuracy: 0.6670</w:t>
      </w:r>
    </w:p>
    <w:p w14:paraId="5B6DDB1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76/900</w:t>
      </w:r>
    </w:p>
    <w:p w14:paraId="2079DF5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0814 - accuracy: 0.7108 - val_loss: 0.6051 - val_accuracy: 0.6670</w:t>
      </w:r>
    </w:p>
    <w:p w14:paraId="7E7AB17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77/900</w:t>
      </w:r>
    </w:p>
    <w:p w14:paraId="43F8569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9.9806 - accuracy: 0.7094 - val_loss: 0.6033 - val_accuracy: 0.6713</w:t>
      </w:r>
    </w:p>
    <w:p w14:paraId="291F9A1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78/900</w:t>
      </w:r>
    </w:p>
    <w:p w14:paraId="3C66D15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0660 - accuracy: 0.7107 - val_loss: 0.6030 - val_accuracy: 0.6692</w:t>
      </w:r>
    </w:p>
    <w:p w14:paraId="4F7931B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79/900</w:t>
      </w:r>
    </w:p>
    <w:p w14:paraId="777648F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0689 - accuracy: 0.7111 - val_loss: 0.6009 - val_accuracy: 0.6676</w:t>
      </w:r>
    </w:p>
    <w:p w14:paraId="0FDB4BF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80/900</w:t>
      </w:r>
    </w:p>
    <w:p w14:paraId="6AFDD07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1516 - accuracy: 0.7072 - val_loss: 0.6015 - val_accuracy: 0.6692</w:t>
      </w:r>
    </w:p>
    <w:p w14:paraId="2632621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81/900</w:t>
      </w:r>
    </w:p>
    <w:p w14:paraId="75EA84B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9.9284 - accuracy: 0.7137 - val_loss: 0.5982 - val_accuracy: 0.6654</w:t>
      </w:r>
    </w:p>
    <w:p w14:paraId="40F34C2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82/900</w:t>
      </w:r>
    </w:p>
    <w:p w14:paraId="50BE74E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9.9779 - accuracy: 0.7125 - val_loss: 0.6089 - val_accuracy: 0.6638</w:t>
      </w:r>
    </w:p>
    <w:p w14:paraId="3598775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lastRenderedPageBreak/>
        <w:t>Epoch 683/900</w:t>
      </w:r>
    </w:p>
    <w:p w14:paraId="3528581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9.9312 - accuracy: 0.7132 - val_loss: 0.6012 - val_accuracy: 0.6702</w:t>
      </w:r>
    </w:p>
    <w:p w14:paraId="67C86FB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84/900</w:t>
      </w:r>
    </w:p>
    <w:p w14:paraId="0F7318B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0342 - accuracy: 0.7064 - val_loss: 0.6029 - val_accuracy: 0.6692</w:t>
      </w:r>
    </w:p>
    <w:p w14:paraId="4D87549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85/900</w:t>
      </w:r>
    </w:p>
    <w:p w14:paraId="5BC5A66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0158 - accuracy: 0.7103 - val_loss: 0.6012 - val_accuracy: 0.6702</w:t>
      </w:r>
    </w:p>
    <w:p w14:paraId="488CE2E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86/900</w:t>
      </w:r>
    </w:p>
    <w:p w14:paraId="5FE9A7E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9.8862 - accuracy: 0.7142 - val_loss: 0.6034 - val_accuracy: 0.6724</w:t>
      </w:r>
    </w:p>
    <w:p w14:paraId="21DC6AD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87/900</w:t>
      </w:r>
    </w:p>
    <w:p w14:paraId="1FFCA7D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9.9960 - accuracy: 0.7112 - val_loss: 0.6093 - val_accuracy: 0.6708</w:t>
      </w:r>
    </w:p>
    <w:p w14:paraId="3ABF606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88/900</w:t>
      </w:r>
    </w:p>
    <w:p w14:paraId="5AE2614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0238 - accuracy: 0.7125 - val_loss: 0.5997 - val_accuracy: 0.6702</w:t>
      </w:r>
    </w:p>
    <w:p w14:paraId="39BBB9E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89/900</w:t>
      </w:r>
    </w:p>
    <w:p w14:paraId="71D811E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0637 - accuracy: 0.7073 - val_loss: 0.6001 - val_accuracy: 0.6686</w:t>
      </w:r>
    </w:p>
    <w:p w14:paraId="0933F19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90/900</w:t>
      </w:r>
    </w:p>
    <w:p w14:paraId="28C6D39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9.9473 - accuracy: 0.7138 - val_loss: 0.6063 - val_accuracy: 0.6643</w:t>
      </w:r>
    </w:p>
    <w:p w14:paraId="6EB01D1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91/900</w:t>
      </w:r>
    </w:p>
    <w:p w14:paraId="755A233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0623 - accuracy: 0.7087 - val_loss: 0.6038 - val_accuracy: 0.6692</w:t>
      </w:r>
    </w:p>
    <w:p w14:paraId="1E06306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92/900</w:t>
      </w:r>
    </w:p>
    <w:p w14:paraId="6E7AB7A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9.9237 - accuracy: 0.7159 - val_loss: 0.6013 - val_accuracy: 0.6686</w:t>
      </w:r>
    </w:p>
    <w:p w14:paraId="74E4674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93/900</w:t>
      </w:r>
    </w:p>
    <w:p w14:paraId="795AA79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9.8908 - accuracy: 0.7157 - val_loss: 0.6060 - val_accuracy: 0.6622</w:t>
      </w:r>
    </w:p>
    <w:p w14:paraId="25DC50D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94/900</w:t>
      </w:r>
    </w:p>
    <w:p w14:paraId="1016A4E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9.9567 - accuracy: 0.7125 - val_loss: 0.6015 - val_accuracy: 0.6676</w:t>
      </w:r>
    </w:p>
    <w:p w14:paraId="4FC1B08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lastRenderedPageBreak/>
        <w:t>Epoch 695/900</w:t>
      </w:r>
    </w:p>
    <w:p w14:paraId="549DE6C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9.9486 - accuracy: 0.7121 - val_loss: 0.5995 - val_accuracy: 0.6638</w:t>
      </w:r>
    </w:p>
    <w:p w14:paraId="48AA97C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96/900</w:t>
      </w:r>
    </w:p>
    <w:p w14:paraId="538CF44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1135 - accuracy: 0.7044 - val_loss: 0.6071 - val_accuracy: 0.6649</w:t>
      </w:r>
    </w:p>
    <w:p w14:paraId="6183F28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97/900</w:t>
      </w:r>
    </w:p>
    <w:p w14:paraId="1DFB06D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9.9932 - accuracy: 0.7073 - val_loss: 0.6052 - val_accuracy: 0.6697</w:t>
      </w:r>
    </w:p>
    <w:p w14:paraId="424361D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98/900</w:t>
      </w:r>
    </w:p>
    <w:p w14:paraId="2E0D643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9.9543 - accuracy: 0.7122 - val_loss: 0.6013 - val_accuracy: 0.6654</w:t>
      </w:r>
    </w:p>
    <w:p w14:paraId="52CAC6D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699/900</w:t>
      </w:r>
    </w:p>
    <w:p w14:paraId="483BABD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9.9926 - accuracy: 0.7113 - val_loss: 0.6004 - val_accuracy: 0.6676</w:t>
      </w:r>
    </w:p>
    <w:p w14:paraId="343BCFE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700/900</w:t>
      </w:r>
    </w:p>
    <w:p w14:paraId="75A40D0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9.9549 - accuracy: 0.7130 - val_loss: 0.5989 - val_accuracy: 0.6654</w:t>
      </w:r>
    </w:p>
    <w:p w14:paraId="3195FC7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701/900</w:t>
      </w:r>
    </w:p>
    <w:p w14:paraId="620389E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9.9622 - accuracy: 0.7144 - val_loss: 0.6034 - val_accuracy: 0.6676</w:t>
      </w:r>
    </w:p>
    <w:p w14:paraId="3CCDEB2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702/900</w:t>
      </w:r>
    </w:p>
    <w:p w14:paraId="42C35CF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10.0471 - accuracy: 0.7105 - val_loss: 0.5975 - val_accuracy: 0.6697</w:t>
      </w:r>
    </w:p>
    <w:p w14:paraId="5BD3084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703/900</w:t>
      </w:r>
    </w:p>
    <w:p w14:paraId="49F0CE9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9.8493 - accuracy: 0.7167 - val_loss: 0.6068 - val_accuracy: 0.6638</w:t>
      </w:r>
    </w:p>
    <w:p w14:paraId="3631CE3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704/900</w:t>
      </w:r>
    </w:p>
    <w:p w14:paraId="2FC20F7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9.9792 - accuracy: 0.7139 - val_loss: 0.6044 - val_accuracy: 0.6686</w:t>
      </w:r>
    </w:p>
    <w:p w14:paraId="42D92EF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705/900</w:t>
      </w:r>
    </w:p>
    <w:p w14:paraId="20EC6E1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9.9479 - accuracy: 0.7124 - val_loss: 0.6119 - val_accuracy: 0.6649</w:t>
      </w:r>
    </w:p>
    <w:p w14:paraId="2947209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706/900</w:t>
      </w:r>
    </w:p>
    <w:p w14:paraId="28BA5DA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9.9689 - accuracy: 0.7109 - val_loss: 0.6043 - val_accuracy: 0.6676</w:t>
      </w:r>
    </w:p>
    <w:p w14:paraId="10A8BCB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lastRenderedPageBreak/>
        <w:t>Epoch 707/900</w:t>
      </w:r>
    </w:p>
    <w:p w14:paraId="345CB6E3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9.9419 - accuracy: 0.7104 - val_loss: 0.5978 - val_accuracy: 0.6633</w:t>
      </w:r>
    </w:p>
    <w:p w14:paraId="63E0E65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708/900</w:t>
      </w:r>
    </w:p>
    <w:p w14:paraId="45F1D3E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9.8153 - accuracy: 0.7202 - val_loss: 0.6103 - val_accuracy: 0.6606</w:t>
      </w:r>
    </w:p>
    <w:p w14:paraId="695B0A2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709/900</w:t>
      </w:r>
    </w:p>
    <w:p w14:paraId="64A14DB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9.9617 - accuracy: 0.7107 - val_loss: 0.6063 - val_accuracy: 0.6670</w:t>
      </w:r>
    </w:p>
    <w:p w14:paraId="1B2F2D4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710/900</w:t>
      </w:r>
    </w:p>
    <w:p w14:paraId="7BE83DA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9.8619 - accuracy: 0.7187 - val_loss: 0.6084 - val_accuracy: 0.6665</w:t>
      </w:r>
    </w:p>
    <w:p w14:paraId="17911E9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711/900</w:t>
      </w:r>
    </w:p>
    <w:p w14:paraId="3550075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9.9778 - accuracy: 0.7099 - val_loss: 0.5963 - val_accuracy: 0.6633</w:t>
      </w:r>
    </w:p>
    <w:p w14:paraId="5A363EB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712/900</w:t>
      </w:r>
    </w:p>
    <w:p w14:paraId="6E10CF7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9.8791 - accuracy: 0.7141 - val_loss: 0.6010 - val_accuracy: 0.6670</w:t>
      </w:r>
    </w:p>
    <w:p w14:paraId="15F3F20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713/900</w:t>
      </w:r>
    </w:p>
    <w:p w14:paraId="4A98E2A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9.8930 - accuracy: 0.7172 - val_loss: 0.6018 - val_accuracy: 0.6670</w:t>
      </w:r>
    </w:p>
    <w:p w14:paraId="663C71B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714/900</w:t>
      </w:r>
    </w:p>
    <w:p w14:paraId="37E3712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9.8941 - accuracy: 0.7171 - val_loss: 0.6004 - val_accuracy: 0.6697</w:t>
      </w:r>
    </w:p>
    <w:p w14:paraId="2B784EF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715/900</w:t>
      </w:r>
    </w:p>
    <w:p w14:paraId="417B22B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9.8908 - accuracy: 0.7163 - val_loss: 0.6136 - val_accuracy: 0.6686</w:t>
      </w:r>
    </w:p>
    <w:p w14:paraId="2BF09CE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716/900</w:t>
      </w:r>
    </w:p>
    <w:p w14:paraId="48C0278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9.9874 - accuracy: 0.7125 - val_loss: 0.6010 - val_accuracy: 0.6686</w:t>
      </w:r>
    </w:p>
    <w:p w14:paraId="0EB854A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717/900</w:t>
      </w:r>
    </w:p>
    <w:p w14:paraId="509588B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9.9207 - accuracy: 0.7158 - val_loss: 0.6046 - val_accuracy: 0.6697</w:t>
      </w:r>
    </w:p>
    <w:p w14:paraId="13AB288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718/900</w:t>
      </w:r>
    </w:p>
    <w:p w14:paraId="283E9E8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9.8810 - accuracy: 0.7159 - val_loss: 0.6056 - val_accuracy: 0.6676</w:t>
      </w:r>
    </w:p>
    <w:p w14:paraId="055498E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lastRenderedPageBreak/>
        <w:t>Epoch 719/900</w:t>
      </w:r>
    </w:p>
    <w:p w14:paraId="197BADE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9.9755 - accuracy: 0.7129 - val_loss: 0.5980 - val_accuracy: 0.6665</w:t>
      </w:r>
    </w:p>
    <w:p w14:paraId="38CBC07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720/900</w:t>
      </w:r>
    </w:p>
    <w:p w14:paraId="7BA3D35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9.8825 - accuracy: 0.7142 - val_loss: 0.6093 - val_accuracy: 0.6633</w:t>
      </w:r>
    </w:p>
    <w:p w14:paraId="56EEEA2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721/900</w:t>
      </w:r>
    </w:p>
    <w:p w14:paraId="269A7DB7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9.8688 - accuracy: 0.7193 - val_loss: 0.6000 - val_accuracy: 0.6708</w:t>
      </w:r>
    </w:p>
    <w:p w14:paraId="0FD5A642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722/900</w:t>
      </w:r>
    </w:p>
    <w:p w14:paraId="1257DE1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9.8647 - accuracy: 0.7196 - val_loss: 0.6061 - val_accuracy: 0.6617</w:t>
      </w:r>
    </w:p>
    <w:p w14:paraId="4FF0B17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723/900</w:t>
      </w:r>
    </w:p>
    <w:p w14:paraId="5FD5CFA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9.8982 - accuracy: 0.7130 - val_loss: 0.6029 - val_accuracy: 0.6676</w:t>
      </w:r>
    </w:p>
    <w:p w14:paraId="288CA2F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724/900</w:t>
      </w:r>
    </w:p>
    <w:p w14:paraId="3655DC3E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9.8667 - accuracy: 0.7175 - val_loss: 0.6039 - val_accuracy: 0.6665</w:t>
      </w:r>
    </w:p>
    <w:p w14:paraId="16EEF49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725/900</w:t>
      </w:r>
    </w:p>
    <w:p w14:paraId="6829216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9.9267 - accuracy: 0.7126 - val_loss: 0.6027 - val_accuracy: 0.6708</w:t>
      </w:r>
    </w:p>
    <w:p w14:paraId="0CF4997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726/900</w:t>
      </w:r>
    </w:p>
    <w:p w14:paraId="1EAFFA31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9.8056 - accuracy: 0.7195 - val_loss: 0.6040 - val_accuracy: 0.6681</w:t>
      </w:r>
    </w:p>
    <w:p w14:paraId="601DF7B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727/900</w:t>
      </w:r>
    </w:p>
    <w:p w14:paraId="78B570CF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9.8916 - accuracy: 0.7178 - val_loss: 0.6080 - val_accuracy: 0.6676</w:t>
      </w:r>
    </w:p>
    <w:p w14:paraId="63B5B80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728/900</w:t>
      </w:r>
    </w:p>
    <w:p w14:paraId="4D619DB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9.8463 - accuracy: 0.7193 - val_loss: 0.6030 - val_accuracy: 0.6649</w:t>
      </w:r>
    </w:p>
    <w:p w14:paraId="34EC3FA9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729/900</w:t>
      </w:r>
    </w:p>
    <w:p w14:paraId="6653097D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9.9100 - accuracy: 0.7120 - val_loss: 0.5962 - val_accuracy: 0.6627</w:t>
      </w:r>
    </w:p>
    <w:p w14:paraId="1A9FEB1C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730/900</w:t>
      </w:r>
    </w:p>
    <w:p w14:paraId="040B5DD4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9.8801 - accuracy: 0.7167 - val_loss: 0.5978 - val_accuracy: 0.6670</w:t>
      </w:r>
    </w:p>
    <w:p w14:paraId="431B3A86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lastRenderedPageBreak/>
        <w:t>Epoch 731/900</w:t>
      </w:r>
    </w:p>
    <w:p w14:paraId="06A0FC7A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9.7751 - accuracy: 0.7207 - val_loss: 0.6049 - val_accuracy: 0.6676</w:t>
      </w:r>
    </w:p>
    <w:p w14:paraId="690286F8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732/900</w:t>
      </w:r>
    </w:p>
    <w:p w14:paraId="2100D035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355/355 [==============================] - 7s 19ms/step - loss: 9.8823 - accuracy: 0.7176 - val_loss: 0.5989 - val_accuracy: 0.6643</w:t>
      </w:r>
    </w:p>
    <w:p w14:paraId="37403B40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Epoch 00732: early stopping</w:t>
      </w:r>
    </w:p>
    <w:p w14:paraId="362DD05B" w14:textId="77777777" w:rsidR="00A37268" w:rsidRPr="00892DB5" w:rsidRDefault="00A37268" w:rsidP="00A37268">
      <w:pPr>
        <w:rPr>
          <w:lang w:val="en-GB"/>
        </w:rPr>
      </w:pPr>
      <w:r w:rsidRPr="00892DB5">
        <w:rPr>
          <w:lang w:val="en-GB"/>
        </w:rPr>
        <w:t>110/110 [==============================] - 0s 3ms/step - loss: 0.9721 - accuracy: 0.5622</w:t>
      </w:r>
    </w:p>
    <w:p w14:paraId="169EFF30" w14:textId="77777777" w:rsidR="00A37268" w:rsidRDefault="00A37268" w:rsidP="00A37268">
      <w:pPr>
        <w:rPr>
          <w:lang w:val="en-GB"/>
        </w:rPr>
      </w:pPr>
    </w:p>
    <w:p w14:paraId="6CB09CE4" w14:textId="77777777" w:rsidR="00A37268" w:rsidRDefault="00A37268" w:rsidP="00A37268">
      <w:pPr>
        <w:rPr>
          <w:lang w:val="en-GB"/>
        </w:rPr>
      </w:pPr>
    </w:p>
    <w:p w14:paraId="4E7FC978" w14:textId="77777777" w:rsidR="00A37268" w:rsidRDefault="00A37268" w:rsidP="00A37268">
      <w:pPr>
        <w:rPr>
          <w:lang w:val="en-GB"/>
        </w:rPr>
      </w:pPr>
    </w:p>
    <w:p w14:paraId="41C24A4F" w14:textId="77777777" w:rsidR="005B2858" w:rsidRPr="00A37268" w:rsidRDefault="005B2858">
      <w:pPr>
        <w:rPr>
          <w:lang w:val="en-GB"/>
        </w:rPr>
      </w:pPr>
    </w:p>
    <w:sectPr w:rsidR="005B2858" w:rsidRPr="00A372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268"/>
    <w:rsid w:val="005B2858"/>
    <w:rsid w:val="005E689A"/>
    <w:rsid w:val="006E66E3"/>
    <w:rsid w:val="00A37268"/>
    <w:rsid w:val="00D07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B4C3DA"/>
  <w15:chartTrackingRefBased/>
  <w15:docId w15:val="{97D4256C-7F71-471B-BEC8-05541BC6D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37268"/>
  </w:style>
  <w:style w:type="paragraph" w:styleId="berschrift1">
    <w:name w:val="heading 1"/>
    <w:basedOn w:val="Standard"/>
    <w:next w:val="Standard"/>
    <w:link w:val="berschrift1Zchn"/>
    <w:uiPriority w:val="9"/>
    <w:qFormat/>
    <w:rsid w:val="00A372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372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3726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372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3726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372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372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372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372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3726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372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3726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37268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37268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3726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3726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3726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3726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372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372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372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372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372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3726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3726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37268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3726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37268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37268"/>
    <w:rPr>
      <w:b/>
      <w:bCs/>
      <w:smallCaps/>
      <w:color w:val="2F5496" w:themeColor="accent1" w:themeShade="BF"/>
      <w:spacing w:val="5"/>
    </w:rPr>
  </w:style>
  <w:style w:type="paragraph" w:customStyle="1" w:styleId="msonormal0">
    <w:name w:val="msonormal"/>
    <w:basedOn w:val="Standard"/>
    <w:rsid w:val="00A372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styleId="StandardWeb">
    <w:name w:val="Normal (Web)"/>
    <w:basedOn w:val="Standard"/>
    <w:uiPriority w:val="99"/>
    <w:semiHidden/>
    <w:unhideWhenUsed/>
    <w:rsid w:val="00A372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2</Pages>
  <Words>14249</Words>
  <Characters>93476</Characters>
  <Application>Microsoft Office Word</Application>
  <DocSecurity>0</DocSecurity>
  <Lines>2459</Lines>
  <Paragraphs>1765</Paragraphs>
  <ScaleCrop>false</ScaleCrop>
  <Company/>
  <LinksUpToDate>false</LinksUpToDate>
  <CharactersWithSpaces>105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Olbrich</dc:creator>
  <cp:keywords/>
  <dc:description/>
  <cp:lastModifiedBy>Sebastian Olbrich</cp:lastModifiedBy>
  <cp:revision>1</cp:revision>
  <dcterms:created xsi:type="dcterms:W3CDTF">2025-12-17T20:28:00Z</dcterms:created>
  <dcterms:modified xsi:type="dcterms:W3CDTF">2025-12-17T20:29:00Z</dcterms:modified>
</cp:coreProperties>
</file>